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F12361" w14:textId="525F9F88" w:rsidR="00B36B33" w:rsidRDefault="00B36B33" w:rsidP="00B36B33">
      <w:pPr>
        <w:pStyle w:val="1"/>
        <w:rPr>
          <w:lang w:val="en-GB"/>
        </w:rPr>
      </w:pPr>
      <w:bookmarkStart w:id="0" w:name="_Toc100825873"/>
      <w:bookmarkStart w:id="1" w:name="_Toc100825870"/>
      <w:bookmarkStart w:id="2" w:name="_Toc91352401"/>
      <w:r w:rsidRPr="00D51BFA">
        <w:rPr>
          <w:lang w:val="en-GB"/>
        </w:rPr>
        <w:t>A</w:t>
      </w:r>
      <w:bookmarkEnd w:id="0"/>
      <w:r w:rsidRPr="00D51BFA">
        <w:rPr>
          <w:lang w:val="en-GB"/>
        </w:rPr>
        <w:t xml:space="preserve">dditional file </w:t>
      </w:r>
      <w:r w:rsidR="00954293">
        <w:rPr>
          <w:lang w:val="en-GB"/>
        </w:rPr>
        <w:t>1</w:t>
      </w:r>
      <w:r w:rsidRPr="00D51BFA">
        <w:rPr>
          <w:lang w:val="en-GB"/>
        </w:rPr>
        <w:t xml:space="preserve">. </w:t>
      </w:r>
      <w:r w:rsidR="00D97C58" w:rsidRPr="00D97C58">
        <w:rPr>
          <w:lang w:val="en-GB"/>
        </w:rPr>
        <w:t>Review of literature on South-South and trilateral cooperation literature</w:t>
      </w:r>
    </w:p>
    <w:p w14:paraId="185F937B" w14:textId="77777777" w:rsidR="004F719A" w:rsidRDefault="004F719A" w:rsidP="004F719A">
      <w:pPr>
        <w:rPr>
          <w:lang w:val="en-GB"/>
        </w:rPr>
      </w:pPr>
    </w:p>
    <w:p w14:paraId="0BB93582" w14:textId="77777777" w:rsidR="00345596" w:rsidRPr="00D51BFA" w:rsidRDefault="00345596" w:rsidP="00345596">
      <w:pPr>
        <w:rPr>
          <w:rFonts w:cs="Arial"/>
          <w:sz w:val="20"/>
          <w:szCs w:val="20"/>
          <w:lang w:val="en-GB"/>
        </w:rPr>
      </w:pPr>
      <w:r>
        <w:rPr>
          <w:lang w:val="en-GB" w:eastAsia="zh-CN"/>
        </w:rPr>
        <w:t>Table S1. Search strategy, eligibility criteria and screening results</w:t>
      </w:r>
    </w:p>
    <w:tbl>
      <w:tblPr>
        <w:tblStyle w:val="220"/>
        <w:tblW w:w="0" w:type="auto"/>
        <w:tblLook w:val="04A0" w:firstRow="1" w:lastRow="0" w:firstColumn="1" w:lastColumn="0" w:noHBand="0" w:noVBand="1"/>
      </w:tblPr>
      <w:tblGrid>
        <w:gridCol w:w="2263"/>
        <w:gridCol w:w="6753"/>
      </w:tblGrid>
      <w:tr w:rsidR="00345596" w:rsidRPr="00D51BFA" w14:paraId="4290FED6" w14:textId="77777777" w:rsidTr="001A7A8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5B4664FC" w14:textId="77777777" w:rsidR="00345596" w:rsidRPr="00D51BFA" w:rsidRDefault="00345596" w:rsidP="001B4494">
            <w:pPr>
              <w:rPr>
                <w:rFonts w:cs="Arial"/>
                <w:b w:val="0"/>
                <w:bCs w:val="0"/>
                <w:sz w:val="20"/>
                <w:szCs w:val="20"/>
                <w:lang w:val="en-GB" w:eastAsia="zh-CN"/>
              </w:rPr>
            </w:pPr>
            <w:r w:rsidRPr="00D51BFA">
              <w:rPr>
                <w:rFonts w:cs="Arial"/>
                <w:sz w:val="20"/>
                <w:szCs w:val="20"/>
                <w:lang w:val="en-GB" w:eastAsia="zh-CN"/>
              </w:rPr>
              <w:t>Source of literature</w:t>
            </w:r>
          </w:p>
        </w:tc>
        <w:tc>
          <w:tcPr>
            <w:tcW w:w="6753" w:type="dxa"/>
          </w:tcPr>
          <w:p w14:paraId="369D108F" w14:textId="77777777" w:rsidR="00345596" w:rsidRPr="00D51BFA" w:rsidRDefault="00345596" w:rsidP="001A7A8D">
            <w:pPr>
              <w:ind w:left="880"/>
              <w:cnfStyle w:val="100000000000" w:firstRow="1" w:lastRow="0" w:firstColumn="0" w:lastColumn="0" w:oddVBand="0" w:evenVBand="0" w:oddHBand="0" w:evenHBand="0" w:firstRowFirstColumn="0" w:firstRowLastColumn="0" w:lastRowFirstColumn="0" w:lastRowLastColumn="0"/>
              <w:rPr>
                <w:rFonts w:cs="Arial"/>
                <w:b w:val="0"/>
                <w:bCs w:val="0"/>
                <w:sz w:val="20"/>
                <w:szCs w:val="20"/>
                <w:lang w:val="en-GB"/>
              </w:rPr>
            </w:pPr>
            <w:r w:rsidRPr="00D51BFA">
              <w:rPr>
                <w:rFonts w:cs="Arial"/>
                <w:b w:val="0"/>
                <w:bCs w:val="0"/>
                <w:sz w:val="20"/>
                <w:szCs w:val="20"/>
                <w:lang w:val="en-GB"/>
              </w:rPr>
              <w:t>Web of Science core collection</w:t>
            </w:r>
          </w:p>
        </w:tc>
      </w:tr>
      <w:tr w:rsidR="00345596" w:rsidRPr="00D51BFA" w14:paraId="46D22F06" w14:textId="77777777" w:rsidTr="001A7A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4F8D3D1F" w14:textId="77777777" w:rsidR="00345596" w:rsidRPr="00D51BFA" w:rsidRDefault="00345596" w:rsidP="001B4494">
            <w:pPr>
              <w:rPr>
                <w:rFonts w:cs="Arial"/>
                <w:b w:val="0"/>
                <w:bCs w:val="0"/>
                <w:sz w:val="20"/>
                <w:szCs w:val="20"/>
                <w:lang w:val="en-GB" w:eastAsia="zh-CN"/>
              </w:rPr>
            </w:pPr>
            <w:r w:rsidRPr="00D51BFA">
              <w:rPr>
                <w:rFonts w:cs="Arial"/>
                <w:sz w:val="20"/>
                <w:szCs w:val="20"/>
                <w:lang w:val="en-GB" w:eastAsia="zh-CN"/>
              </w:rPr>
              <w:t xml:space="preserve">Search query </w:t>
            </w:r>
          </w:p>
        </w:tc>
        <w:tc>
          <w:tcPr>
            <w:tcW w:w="6753" w:type="dxa"/>
          </w:tcPr>
          <w:p w14:paraId="786E9EE2" w14:textId="629284FD" w:rsidR="00345596" w:rsidRPr="00D51BFA" w:rsidRDefault="00345596" w:rsidP="001A7A8D">
            <w:pPr>
              <w:ind w:left="880"/>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D51BFA">
              <w:rPr>
                <w:rFonts w:cs="Arial"/>
                <w:sz w:val="20"/>
                <w:szCs w:val="20"/>
                <w:lang w:val="en-GB"/>
              </w:rPr>
              <w:t>TS=</w:t>
            </w:r>
            <w:r w:rsidR="00870EBE" w:rsidRPr="00870EBE">
              <w:rPr>
                <w:rFonts w:cs="Arial"/>
                <w:sz w:val="20"/>
                <w:szCs w:val="20"/>
                <w:lang w:val="en-GB"/>
              </w:rPr>
              <w:t>((trilateral or triangular or tripartite) NEAR/5 (</w:t>
            </w:r>
            <w:proofErr w:type="spellStart"/>
            <w:r w:rsidR="00870EBE" w:rsidRPr="00870EBE">
              <w:rPr>
                <w:rFonts w:cs="Arial"/>
                <w:sz w:val="20"/>
                <w:szCs w:val="20"/>
                <w:lang w:val="en-GB"/>
              </w:rPr>
              <w:t>cooperat</w:t>
            </w:r>
            <w:proofErr w:type="spellEnd"/>
            <w:r w:rsidR="00870EBE" w:rsidRPr="00870EBE">
              <w:rPr>
                <w:rFonts w:cs="Arial"/>
                <w:sz w:val="20"/>
                <w:szCs w:val="20"/>
                <w:lang w:val="en-GB"/>
              </w:rPr>
              <w:t xml:space="preserve">* or </w:t>
            </w:r>
            <w:proofErr w:type="spellStart"/>
            <w:r w:rsidR="00870EBE" w:rsidRPr="00870EBE">
              <w:rPr>
                <w:rFonts w:cs="Arial"/>
                <w:sz w:val="20"/>
                <w:szCs w:val="20"/>
                <w:lang w:val="en-GB"/>
              </w:rPr>
              <w:t>collaborat</w:t>
            </w:r>
            <w:proofErr w:type="spellEnd"/>
            <w:r w:rsidR="00870EBE" w:rsidRPr="00870EBE">
              <w:rPr>
                <w:rFonts w:cs="Arial"/>
                <w:sz w:val="20"/>
                <w:szCs w:val="20"/>
                <w:lang w:val="en-GB"/>
              </w:rPr>
              <w:t>* or assistance or aid))</w:t>
            </w:r>
            <w:r>
              <w:rPr>
                <w:rFonts w:cs="Arial"/>
                <w:sz w:val="20"/>
                <w:szCs w:val="20"/>
                <w:lang w:val="en-GB"/>
              </w:rPr>
              <w:t xml:space="preserve"> </w:t>
            </w:r>
            <w:r w:rsidR="006B39F7">
              <w:rPr>
                <w:rFonts w:cs="Arial"/>
                <w:sz w:val="20"/>
                <w:szCs w:val="20"/>
                <w:lang w:val="en-GB"/>
              </w:rPr>
              <w:t>OR</w:t>
            </w:r>
            <w:r>
              <w:rPr>
                <w:rFonts w:cs="Arial"/>
                <w:sz w:val="20"/>
                <w:szCs w:val="20"/>
                <w:lang w:val="en-GB"/>
              </w:rPr>
              <w:t xml:space="preserve"> </w:t>
            </w:r>
            <w:r w:rsidR="00870EBE" w:rsidRPr="00870EBE">
              <w:rPr>
                <w:rFonts w:cs="Arial"/>
                <w:sz w:val="20"/>
                <w:szCs w:val="20"/>
                <w:lang w:val="en-GB"/>
              </w:rPr>
              <w:t>TI=((trilateral OR triangular OR tripartite) AND (</w:t>
            </w:r>
            <w:proofErr w:type="spellStart"/>
            <w:r w:rsidR="00870EBE" w:rsidRPr="00870EBE">
              <w:rPr>
                <w:rFonts w:cs="Arial"/>
                <w:sz w:val="20"/>
                <w:szCs w:val="20"/>
                <w:lang w:val="en-GB"/>
              </w:rPr>
              <w:t>cooperat</w:t>
            </w:r>
            <w:proofErr w:type="spellEnd"/>
            <w:r w:rsidR="00870EBE" w:rsidRPr="00870EBE">
              <w:rPr>
                <w:rFonts w:cs="Arial"/>
                <w:sz w:val="20"/>
                <w:szCs w:val="20"/>
                <w:lang w:val="en-GB"/>
              </w:rPr>
              <w:t xml:space="preserve">* OR </w:t>
            </w:r>
            <w:proofErr w:type="spellStart"/>
            <w:r w:rsidR="00870EBE" w:rsidRPr="00870EBE">
              <w:rPr>
                <w:rFonts w:cs="Arial"/>
                <w:sz w:val="20"/>
                <w:szCs w:val="20"/>
                <w:lang w:val="en-GB"/>
              </w:rPr>
              <w:t>collaborat</w:t>
            </w:r>
            <w:proofErr w:type="spellEnd"/>
            <w:r w:rsidR="00870EBE" w:rsidRPr="00870EBE">
              <w:rPr>
                <w:rFonts w:cs="Arial"/>
                <w:sz w:val="20"/>
                <w:szCs w:val="20"/>
                <w:lang w:val="en-GB"/>
              </w:rPr>
              <w:t>* OR assistance OR aid))</w:t>
            </w:r>
          </w:p>
        </w:tc>
      </w:tr>
      <w:tr w:rsidR="00345596" w:rsidRPr="00D51BFA" w14:paraId="378CF16E" w14:textId="77777777" w:rsidTr="001A7A8D">
        <w:tc>
          <w:tcPr>
            <w:cnfStyle w:val="001000000000" w:firstRow="0" w:lastRow="0" w:firstColumn="1" w:lastColumn="0" w:oddVBand="0" w:evenVBand="0" w:oddHBand="0" w:evenHBand="0" w:firstRowFirstColumn="0" w:firstRowLastColumn="0" w:lastRowFirstColumn="0" w:lastRowLastColumn="0"/>
            <w:tcW w:w="2263" w:type="dxa"/>
          </w:tcPr>
          <w:p w14:paraId="0862DAD1" w14:textId="56BD290D" w:rsidR="00345596" w:rsidRPr="00D51BFA" w:rsidRDefault="00345596" w:rsidP="001B4494">
            <w:pPr>
              <w:rPr>
                <w:rFonts w:cs="Arial"/>
                <w:b w:val="0"/>
                <w:bCs w:val="0"/>
                <w:sz w:val="20"/>
                <w:szCs w:val="20"/>
                <w:lang w:val="en-GB" w:eastAsia="zh-CN"/>
              </w:rPr>
            </w:pPr>
            <w:r w:rsidRPr="00D51BFA">
              <w:rPr>
                <w:rFonts w:cs="Arial"/>
                <w:sz w:val="20"/>
                <w:szCs w:val="20"/>
                <w:lang w:val="en-GB" w:eastAsia="zh-CN"/>
              </w:rPr>
              <w:t>Publication date</w:t>
            </w:r>
          </w:p>
        </w:tc>
        <w:tc>
          <w:tcPr>
            <w:tcW w:w="6753" w:type="dxa"/>
          </w:tcPr>
          <w:p w14:paraId="53712B0A" w14:textId="77777777" w:rsidR="00345596" w:rsidRPr="00D51BFA" w:rsidRDefault="00345596" w:rsidP="001A7A8D">
            <w:pPr>
              <w:ind w:left="880"/>
              <w:cnfStyle w:val="000000000000" w:firstRow="0" w:lastRow="0" w:firstColumn="0" w:lastColumn="0" w:oddVBand="0" w:evenVBand="0" w:oddHBand="0" w:evenHBand="0" w:firstRowFirstColumn="0" w:firstRowLastColumn="0" w:lastRowFirstColumn="0" w:lastRowLastColumn="0"/>
              <w:rPr>
                <w:rFonts w:cs="Arial"/>
                <w:sz w:val="20"/>
                <w:szCs w:val="20"/>
                <w:lang w:val="en-GB" w:eastAsia="zh-CN"/>
              </w:rPr>
            </w:pPr>
            <w:r w:rsidRPr="00D51BFA">
              <w:rPr>
                <w:rFonts w:cs="Arial"/>
                <w:sz w:val="20"/>
                <w:szCs w:val="20"/>
                <w:lang w:val="en-GB" w:eastAsia="zh-CN"/>
              </w:rPr>
              <w:t>All years</w:t>
            </w:r>
          </w:p>
        </w:tc>
      </w:tr>
      <w:tr w:rsidR="00345596" w:rsidRPr="00D51BFA" w14:paraId="4FC22AE7" w14:textId="77777777" w:rsidTr="001A7A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3516D7C9" w14:textId="77777777" w:rsidR="00345596" w:rsidRPr="00D51BFA" w:rsidRDefault="00345596" w:rsidP="001B4494">
            <w:pPr>
              <w:rPr>
                <w:rFonts w:cs="Arial"/>
                <w:b w:val="0"/>
                <w:bCs w:val="0"/>
                <w:sz w:val="20"/>
                <w:szCs w:val="20"/>
                <w:lang w:val="en-GB"/>
              </w:rPr>
            </w:pPr>
            <w:r w:rsidRPr="00D51BFA">
              <w:rPr>
                <w:rFonts w:cs="Arial"/>
                <w:sz w:val="20"/>
                <w:szCs w:val="20"/>
                <w:lang w:val="en-GB"/>
              </w:rPr>
              <w:t>Search date</w:t>
            </w:r>
          </w:p>
        </w:tc>
        <w:tc>
          <w:tcPr>
            <w:tcW w:w="6753" w:type="dxa"/>
          </w:tcPr>
          <w:p w14:paraId="48611728" w14:textId="0193DD26" w:rsidR="00345596" w:rsidRPr="00D51BFA" w:rsidRDefault="000D1D34" w:rsidP="001A7A8D">
            <w:pPr>
              <w:ind w:left="880"/>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Pr>
                <w:rFonts w:cs="Arial"/>
                <w:sz w:val="20"/>
                <w:szCs w:val="20"/>
                <w:lang w:val="en-GB"/>
              </w:rPr>
              <w:t>13</w:t>
            </w:r>
            <w:r w:rsidR="00345596" w:rsidRPr="00D51BFA">
              <w:rPr>
                <w:rFonts w:cs="Arial"/>
                <w:sz w:val="20"/>
                <w:szCs w:val="20"/>
                <w:lang w:val="en-GB"/>
              </w:rPr>
              <w:t xml:space="preserve"> </w:t>
            </w:r>
            <w:r>
              <w:rPr>
                <w:rFonts w:cs="Arial"/>
                <w:sz w:val="20"/>
                <w:szCs w:val="20"/>
                <w:lang w:val="en-GB"/>
              </w:rPr>
              <w:t>A</w:t>
            </w:r>
            <w:r>
              <w:rPr>
                <w:rFonts w:cs="Arial" w:hint="eastAsia"/>
                <w:sz w:val="20"/>
                <w:szCs w:val="20"/>
                <w:lang w:val="en-GB" w:eastAsia="zh-CN"/>
              </w:rPr>
              <w:t>pri</w:t>
            </w:r>
            <w:r>
              <w:rPr>
                <w:rFonts w:cs="Arial"/>
                <w:sz w:val="20"/>
                <w:szCs w:val="20"/>
                <w:lang w:val="en-GB"/>
              </w:rPr>
              <w:t>l</w:t>
            </w:r>
            <w:r w:rsidR="00345596" w:rsidRPr="00D51BFA">
              <w:rPr>
                <w:rFonts w:cs="Arial"/>
                <w:sz w:val="20"/>
                <w:szCs w:val="20"/>
                <w:lang w:val="en-GB"/>
              </w:rPr>
              <w:t xml:space="preserve"> 202</w:t>
            </w:r>
            <w:r>
              <w:rPr>
                <w:rFonts w:cs="Arial"/>
                <w:sz w:val="20"/>
                <w:szCs w:val="20"/>
                <w:lang w:val="en-GB"/>
              </w:rPr>
              <w:t>3</w:t>
            </w:r>
          </w:p>
        </w:tc>
      </w:tr>
      <w:tr w:rsidR="00345596" w:rsidRPr="00D51BFA" w14:paraId="73B80D8A" w14:textId="77777777" w:rsidTr="001A7A8D">
        <w:tc>
          <w:tcPr>
            <w:cnfStyle w:val="001000000000" w:firstRow="0" w:lastRow="0" w:firstColumn="1" w:lastColumn="0" w:oddVBand="0" w:evenVBand="0" w:oddHBand="0" w:evenHBand="0" w:firstRowFirstColumn="0" w:firstRowLastColumn="0" w:lastRowFirstColumn="0" w:lastRowLastColumn="0"/>
            <w:tcW w:w="2263" w:type="dxa"/>
          </w:tcPr>
          <w:p w14:paraId="66F4C3CC" w14:textId="77777777" w:rsidR="00345596" w:rsidRPr="00D51BFA" w:rsidRDefault="00345596" w:rsidP="001B4494">
            <w:pPr>
              <w:rPr>
                <w:rFonts w:cs="Arial"/>
                <w:b w:val="0"/>
                <w:bCs w:val="0"/>
                <w:sz w:val="20"/>
                <w:szCs w:val="20"/>
                <w:lang w:val="en-GB"/>
              </w:rPr>
            </w:pPr>
            <w:r w:rsidRPr="00D51BFA">
              <w:rPr>
                <w:rFonts w:cs="Arial"/>
                <w:sz w:val="20"/>
                <w:szCs w:val="20"/>
                <w:lang w:val="en-GB"/>
              </w:rPr>
              <w:t xml:space="preserve">Query link </w:t>
            </w:r>
          </w:p>
        </w:tc>
        <w:tc>
          <w:tcPr>
            <w:tcW w:w="6753" w:type="dxa"/>
          </w:tcPr>
          <w:p w14:paraId="570847D1" w14:textId="0C2C242E" w:rsidR="00345596" w:rsidRPr="00D51BFA" w:rsidRDefault="000E5E88" w:rsidP="001A7A8D">
            <w:pPr>
              <w:ind w:left="880"/>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0E5E88">
              <w:rPr>
                <w:rFonts w:cs="Arial"/>
                <w:sz w:val="20"/>
                <w:szCs w:val="20"/>
                <w:lang w:val="en-GB"/>
              </w:rPr>
              <w:t>https://www.webofscience.com/wos/woscc/summary/6cefd4d7-c08a-4c92-9a7c-ac4c754849e3-8187c1cb/relevance/1</w:t>
            </w:r>
          </w:p>
        </w:tc>
      </w:tr>
      <w:tr w:rsidR="00345596" w:rsidRPr="00D51BFA" w14:paraId="4FBF2AE3" w14:textId="77777777" w:rsidTr="001A7A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76EC678F" w14:textId="77777777" w:rsidR="00345596" w:rsidRPr="00D51BFA" w:rsidRDefault="00345596" w:rsidP="001B4494">
            <w:pPr>
              <w:rPr>
                <w:rFonts w:cs="Arial"/>
                <w:b w:val="0"/>
                <w:bCs w:val="0"/>
                <w:sz w:val="20"/>
                <w:szCs w:val="20"/>
                <w:lang w:val="en-GB"/>
              </w:rPr>
            </w:pPr>
            <w:r w:rsidRPr="00D51BFA">
              <w:rPr>
                <w:rFonts w:cs="Arial"/>
                <w:sz w:val="20"/>
                <w:szCs w:val="20"/>
                <w:lang w:val="en-GB"/>
              </w:rPr>
              <w:t>Search results</w:t>
            </w:r>
          </w:p>
        </w:tc>
        <w:tc>
          <w:tcPr>
            <w:tcW w:w="6753" w:type="dxa"/>
          </w:tcPr>
          <w:p w14:paraId="664DBFAD" w14:textId="1BED696D" w:rsidR="00345596" w:rsidRPr="00D51BFA" w:rsidRDefault="005D7CBE" w:rsidP="001A7A8D">
            <w:pPr>
              <w:ind w:left="880"/>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Pr>
                <w:rFonts w:cs="Arial"/>
                <w:sz w:val="20"/>
                <w:szCs w:val="20"/>
                <w:lang w:val="en-GB"/>
              </w:rPr>
              <w:t>5</w:t>
            </w:r>
            <w:r w:rsidR="00F642E8">
              <w:rPr>
                <w:rFonts w:cs="Arial"/>
                <w:sz w:val="20"/>
                <w:szCs w:val="20"/>
                <w:lang w:val="en-GB"/>
              </w:rPr>
              <w:t>07</w:t>
            </w:r>
          </w:p>
        </w:tc>
      </w:tr>
      <w:tr w:rsidR="00345596" w:rsidRPr="00D51BFA" w14:paraId="0E4F8F5C" w14:textId="77777777" w:rsidTr="001A7A8D">
        <w:tc>
          <w:tcPr>
            <w:cnfStyle w:val="001000000000" w:firstRow="0" w:lastRow="0" w:firstColumn="1" w:lastColumn="0" w:oddVBand="0" w:evenVBand="0" w:oddHBand="0" w:evenHBand="0" w:firstRowFirstColumn="0" w:firstRowLastColumn="0" w:lastRowFirstColumn="0" w:lastRowLastColumn="0"/>
            <w:tcW w:w="2263" w:type="dxa"/>
          </w:tcPr>
          <w:p w14:paraId="73DD148A" w14:textId="77777777" w:rsidR="00345596" w:rsidRPr="00D51BFA" w:rsidRDefault="00345596" w:rsidP="001B4494">
            <w:pPr>
              <w:rPr>
                <w:rFonts w:cs="Arial"/>
                <w:b w:val="0"/>
                <w:bCs w:val="0"/>
                <w:sz w:val="20"/>
                <w:szCs w:val="20"/>
                <w:lang w:val="en-GB"/>
              </w:rPr>
            </w:pPr>
            <w:bookmarkStart w:id="3" w:name="_Hlk132283289"/>
            <w:r w:rsidRPr="00D51BFA">
              <w:rPr>
                <w:rFonts w:cs="Arial"/>
                <w:sz w:val="20"/>
                <w:szCs w:val="20"/>
                <w:lang w:val="en-GB"/>
              </w:rPr>
              <w:t>Inclusion criteria</w:t>
            </w:r>
          </w:p>
        </w:tc>
        <w:tc>
          <w:tcPr>
            <w:tcW w:w="6753" w:type="dxa"/>
          </w:tcPr>
          <w:p w14:paraId="0369D651" w14:textId="77777777" w:rsidR="00345596" w:rsidRPr="00D51BFA" w:rsidRDefault="00345596" w:rsidP="001A7A8D">
            <w:pPr>
              <w:ind w:left="880"/>
              <w:cnfStyle w:val="000000000000" w:firstRow="0" w:lastRow="0" w:firstColumn="0" w:lastColumn="0" w:oddVBand="0" w:evenVBand="0" w:oddHBand="0" w:evenHBand="0" w:firstRowFirstColumn="0" w:firstRowLastColumn="0" w:lastRowFirstColumn="0" w:lastRowLastColumn="0"/>
              <w:rPr>
                <w:rFonts w:cs="Arial"/>
                <w:sz w:val="20"/>
                <w:szCs w:val="20"/>
                <w:lang w:val="en-GB"/>
              </w:rPr>
            </w:pPr>
            <w:r w:rsidRPr="00D51BFA">
              <w:rPr>
                <w:rFonts w:cs="Arial"/>
                <w:sz w:val="20"/>
                <w:szCs w:val="20"/>
                <w:lang w:val="en-GB"/>
              </w:rPr>
              <w:t>The main topic is t</w:t>
            </w:r>
            <w:bookmarkStart w:id="4" w:name="OLE_LINK1"/>
            <w:r w:rsidRPr="00D51BFA">
              <w:rPr>
                <w:rFonts w:cs="Arial"/>
                <w:sz w:val="20"/>
                <w:szCs w:val="20"/>
                <w:lang w:val="en-GB"/>
              </w:rPr>
              <w:t>rilateral cooperation encompassing South-South cooperation</w:t>
            </w:r>
            <w:bookmarkEnd w:id="4"/>
            <w:r w:rsidRPr="00D51BFA">
              <w:rPr>
                <w:rFonts w:cs="Arial"/>
                <w:sz w:val="20"/>
                <w:szCs w:val="20"/>
                <w:lang w:val="en-GB"/>
              </w:rPr>
              <w:t xml:space="preserve"> for development assistance</w:t>
            </w:r>
          </w:p>
        </w:tc>
      </w:tr>
      <w:tr w:rsidR="00345596" w:rsidRPr="00D51BFA" w14:paraId="4631C488" w14:textId="77777777" w:rsidTr="001A7A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1D3B7D2A" w14:textId="6A6C4A38" w:rsidR="00345596" w:rsidRPr="00D51BFA" w:rsidRDefault="00345596" w:rsidP="001B4494">
            <w:pPr>
              <w:rPr>
                <w:rFonts w:cs="Arial"/>
                <w:b w:val="0"/>
                <w:bCs w:val="0"/>
                <w:sz w:val="20"/>
                <w:szCs w:val="20"/>
                <w:lang w:val="en-GB"/>
              </w:rPr>
            </w:pPr>
            <w:proofErr w:type="spellStart"/>
            <w:r w:rsidRPr="00D51BFA">
              <w:rPr>
                <w:rFonts w:cs="Arial"/>
                <w:sz w:val="20"/>
                <w:szCs w:val="20"/>
                <w:lang w:val="en-GB"/>
              </w:rPr>
              <w:t>Exclusin</w:t>
            </w:r>
            <w:proofErr w:type="spellEnd"/>
            <w:r w:rsidRPr="00D51BFA">
              <w:rPr>
                <w:rFonts w:cs="Arial"/>
                <w:sz w:val="20"/>
                <w:szCs w:val="20"/>
                <w:lang w:val="en-GB"/>
              </w:rPr>
              <w:t xml:space="preserve"> criteria</w:t>
            </w:r>
          </w:p>
        </w:tc>
        <w:tc>
          <w:tcPr>
            <w:tcW w:w="6753" w:type="dxa"/>
          </w:tcPr>
          <w:p w14:paraId="0E3D6557" w14:textId="77777777" w:rsidR="00345596" w:rsidRPr="00D51BFA" w:rsidRDefault="00345596" w:rsidP="00345596">
            <w:pPr>
              <w:pStyle w:val="aff1"/>
              <w:numPr>
                <w:ilvl w:val="0"/>
                <w:numId w:val="38"/>
              </w:numPr>
              <w:ind w:left="1300" w:firstLineChars="0"/>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D51BFA">
              <w:rPr>
                <w:rFonts w:cs="Arial"/>
                <w:sz w:val="20"/>
                <w:szCs w:val="20"/>
                <w:lang w:val="en-GB" w:eastAsia="zh-CN"/>
              </w:rPr>
              <w:t>Trilateral cooperation is not the main topic</w:t>
            </w:r>
          </w:p>
          <w:p w14:paraId="64656D1B" w14:textId="77777777" w:rsidR="00345596" w:rsidRPr="00D51BFA" w:rsidRDefault="00345596" w:rsidP="00345596">
            <w:pPr>
              <w:pStyle w:val="aff1"/>
              <w:numPr>
                <w:ilvl w:val="0"/>
                <w:numId w:val="38"/>
              </w:numPr>
              <w:ind w:left="1300" w:firstLineChars="0"/>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D51BFA">
              <w:rPr>
                <w:rFonts w:cs="Arial"/>
                <w:sz w:val="20"/>
                <w:szCs w:val="20"/>
                <w:lang w:val="en-GB" w:eastAsia="zh-CN"/>
              </w:rPr>
              <w:t>South-South cooperation is not touched upon</w:t>
            </w:r>
          </w:p>
          <w:p w14:paraId="22178EFC" w14:textId="26F647F6" w:rsidR="00345596" w:rsidRPr="00D51BFA" w:rsidRDefault="00345596" w:rsidP="00345596">
            <w:pPr>
              <w:pStyle w:val="aff1"/>
              <w:numPr>
                <w:ilvl w:val="0"/>
                <w:numId w:val="38"/>
              </w:numPr>
              <w:ind w:left="1300" w:firstLineChars="0"/>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D51BFA">
              <w:rPr>
                <w:rFonts w:cs="Arial"/>
                <w:sz w:val="20"/>
                <w:szCs w:val="20"/>
                <w:lang w:val="en-GB" w:eastAsia="zh-CN"/>
              </w:rPr>
              <w:t xml:space="preserve">The purpose is not for development assistance, e.g., economic </w:t>
            </w:r>
            <w:r w:rsidR="00DE5C9C">
              <w:rPr>
                <w:rFonts w:cs="Arial"/>
                <w:sz w:val="20"/>
                <w:szCs w:val="20"/>
                <w:lang w:val="en-GB" w:eastAsia="zh-CN"/>
              </w:rPr>
              <w:t xml:space="preserve">or security </w:t>
            </w:r>
            <w:r w:rsidRPr="00D51BFA">
              <w:rPr>
                <w:rFonts w:cs="Arial"/>
                <w:sz w:val="20"/>
                <w:szCs w:val="20"/>
                <w:lang w:val="en-GB" w:eastAsia="zh-CN"/>
              </w:rPr>
              <w:t xml:space="preserve">cooperation, </w:t>
            </w:r>
            <w:r w:rsidR="00F54713">
              <w:rPr>
                <w:rFonts w:cs="Arial"/>
                <w:sz w:val="20"/>
                <w:szCs w:val="20"/>
                <w:lang w:val="en-GB" w:eastAsia="zh-CN"/>
              </w:rPr>
              <w:t>humanitarian aid</w:t>
            </w:r>
            <w:r w:rsidR="00BF135E">
              <w:rPr>
                <w:rFonts w:cs="Arial"/>
                <w:sz w:val="20"/>
                <w:szCs w:val="20"/>
                <w:lang w:val="en-GB" w:eastAsia="zh-CN"/>
              </w:rPr>
              <w:t xml:space="preserve">, environmental governance, </w:t>
            </w:r>
            <w:r w:rsidR="00BB1D6F">
              <w:rPr>
                <w:rFonts w:cs="Arial" w:hint="eastAsia"/>
                <w:sz w:val="20"/>
                <w:szCs w:val="20"/>
                <w:lang w:val="en-GB" w:eastAsia="zh-CN"/>
              </w:rPr>
              <w:t>sci</w:t>
            </w:r>
            <w:r w:rsidR="00BB1D6F">
              <w:rPr>
                <w:rFonts w:cs="Arial"/>
                <w:sz w:val="20"/>
                <w:szCs w:val="20"/>
                <w:lang w:val="en-GB" w:eastAsia="zh-CN"/>
              </w:rPr>
              <w:t xml:space="preserve">entific capacity building, </w:t>
            </w:r>
            <w:r w:rsidR="00BF135E">
              <w:rPr>
                <w:rFonts w:cs="Arial"/>
                <w:sz w:val="20"/>
                <w:szCs w:val="20"/>
                <w:lang w:val="en-GB" w:eastAsia="zh-CN"/>
              </w:rPr>
              <w:t>etc.</w:t>
            </w:r>
          </w:p>
          <w:p w14:paraId="7CD51BC8" w14:textId="0DC1A956" w:rsidR="00345596" w:rsidRPr="00D51BFA" w:rsidRDefault="00345596" w:rsidP="00345596">
            <w:pPr>
              <w:pStyle w:val="aff1"/>
              <w:numPr>
                <w:ilvl w:val="0"/>
                <w:numId w:val="38"/>
              </w:numPr>
              <w:ind w:left="1300" w:firstLineChars="0"/>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D51BFA">
              <w:rPr>
                <w:rFonts w:cs="Arial"/>
                <w:sz w:val="20"/>
                <w:szCs w:val="20"/>
                <w:lang w:val="en-GB"/>
              </w:rPr>
              <w:t>The trilateral cooperation is not transnational or international cooperation</w:t>
            </w:r>
            <w:r w:rsidR="00A12FDD" w:rsidRPr="00D51BFA">
              <w:rPr>
                <w:rFonts w:cs="Arial"/>
                <w:sz w:val="20"/>
                <w:szCs w:val="20"/>
                <w:lang w:val="en-GB"/>
              </w:rPr>
              <w:t xml:space="preserve"> among three parties</w:t>
            </w:r>
            <w:r w:rsidRPr="00D51BFA">
              <w:rPr>
                <w:rFonts w:cs="Arial"/>
                <w:sz w:val="20"/>
                <w:szCs w:val="20"/>
                <w:lang w:val="en-GB"/>
              </w:rPr>
              <w:t xml:space="preserve">, but rather </w:t>
            </w:r>
            <w:r w:rsidR="00781E37">
              <w:rPr>
                <w:rFonts w:cs="Arial"/>
                <w:sz w:val="20"/>
                <w:szCs w:val="20"/>
                <w:lang w:val="en-GB"/>
              </w:rPr>
              <w:t>one involv</w:t>
            </w:r>
            <w:r w:rsidR="00DF7917">
              <w:rPr>
                <w:rFonts w:cs="Arial"/>
                <w:sz w:val="20"/>
                <w:szCs w:val="20"/>
                <w:lang w:val="en-GB"/>
              </w:rPr>
              <w:t>ing more than one domestic parties.</w:t>
            </w:r>
          </w:p>
          <w:p w14:paraId="1697B761" w14:textId="77777777" w:rsidR="00345596" w:rsidRPr="00D51BFA" w:rsidRDefault="00345596" w:rsidP="00345596">
            <w:pPr>
              <w:pStyle w:val="aff1"/>
              <w:numPr>
                <w:ilvl w:val="0"/>
                <w:numId w:val="38"/>
              </w:numPr>
              <w:ind w:left="1300" w:firstLineChars="0"/>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D51BFA">
              <w:rPr>
                <w:rFonts w:cs="Arial"/>
                <w:sz w:val="20"/>
                <w:szCs w:val="20"/>
                <w:lang w:val="en-GB"/>
              </w:rPr>
              <w:t>Without English or Chinese abstracts</w:t>
            </w:r>
          </w:p>
          <w:p w14:paraId="5562B11F" w14:textId="77777777" w:rsidR="00345596" w:rsidRPr="00D51BFA" w:rsidRDefault="00345596" w:rsidP="00345596">
            <w:pPr>
              <w:pStyle w:val="aff1"/>
              <w:numPr>
                <w:ilvl w:val="0"/>
                <w:numId w:val="38"/>
              </w:numPr>
              <w:ind w:left="1300" w:firstLineChars="0"/>
              <w:cnfStyle w:val="000000100000" w:firstRow="0" w:lastRow="0" w:firstColumn="0" w:lastColumn="0" w:oddVBand="0" w:evenVBand="0" w:oddHBand="1" w:evenHBand="0" w:firstRowFirstColumn="0" w:firstRowLastColumn="0" w:lastRowFirstColumn="0" w:lastRowLastColumn="0"/>
              <w:rPr>
                <w:rFonts w:cs="Arial"/>
                <w:sz w:val="20"/>
                <w:szCs w:val="20"/>
                <w:lang w:val="en-GB"/>
              </w:rPr>
            </w:pPr>
            <w:r w:rsidRPr="00D51BFA">
              <w:rPr>
                <w:rFonts w:cs="Arial"/>
                <w:sz w:val="20"/>
                <w:szCs w:val="20"/>
                <w:lang w:val="en-GB"/>
              </w:rPr>
              <w:t>Commentary, letter or editorial</w:t>
            </w:r>
          </w:p>
        </w:tc>
      </w:tr>
      <w:bookmarkEnd w:id="3"/>
      <w:tr w:rsidR="00345596" w:rsidRPr="00D51BFA" w14:paraId="40ECE3A1" w14:textId="77777777" w:rsidTr="001A7A8D">
        <w:tc>
          <w:tcPr>
            <w:cnfStyle w:val="001000000000" w:firstRow="0" w:lastRow="0" w:firstColumn="1" w:lastColumn="0" w:oddVBand="0" w:evenVBand="0" w:oddHBand="0" w:evenHBand="0" w:firstRowFirstColumn="0" w:firstRowLastColumn="0" w:lastRowFirstColumn="0" w:lastRowLastColumn="0"/>
            <w:tcW w:w="2263" w:type="dxa"/>
          </w:tcPr>
          <w:p w14:paraId="7E4D802D" w14:textId="77777777" w:rsidR="00345596" w:rsidRPr="00D51BFA" w:rsidRDefault="00345596" w:rsidP="001B4494">
            <w:pPr>
              <w:rPr>
                <w:rFonts w:cs="Arial"/>
                <w:b w:val="0"/>
                <w:bCs w:val="0"/>
                <w:sz w:val="20"/>
                <w:szCs w:val="20"/>
                <w:lang w:val="en-GB" w:eastAsia="zh-CN"/>
              </w:rPr>
            </w:pPr>
            <w:r w:rsidRPr="00D51BFA">
              <w:rPr>
                <w:rFonts w:cs="Arial"/>
                <w:sz w:val="20"/>
                <w:szCs w:val="20"/>
                <w:lang w:val="en-GB" w:eastAsia="zh-CN"/>
              </w:rPr>
              <w:t>Title and abstract screening results</w:t>
            </w:r>
          </w:p>
        </w:tc>
        <w:tc>
          <w:tcPr>
            <w:tcW w:w="6753" w:type="dxa"/>
          </w:tcPr>
          <w:p w14:paraId="7E3B3854" w14:textId="16C00457" w:rsidR="00345596" w:rsidRPr="00D51BFA" w:rsidRDefault="0081541C" w:rsidP="001A7A8D">
            <w:pPr>
              <w:ind w:left="880"/>
              <w:cnfStyle w:val="000000000000" w:firstRow="0" w:lastRow="0" w:firstColumn="0" w:lastColumn="0" w:oddVBand="0" w:evenVBand="0" w:oddHBand="0" w:evenHBand="0" w:firstRowFirstColumn="0" w:firstRowLastColumn="0" w:lastRowFirstColumn="0" w:lastRowLastColumn="0"/>
              <w:rPr>
                <w:rFonts w:cs="Arial"/>
                <w:sz w:val="20"/>
                <w:szCs w:val="20"/>
                <w:lang w:val="en-GB" w:eastAsia="zh-CN"/>
              </w:rPr>
            </w:pPr>
            <w:r>
              <w:rPr>
                <w:rFonts w:cs="Arial"/>
                <w:sz w:val="20"/>
                <w:szCs w:val="20"/>
                <w:lang w:val="en-GB" w:eastAsia="zh-CN"/>
              </w:rPr>
              <w:t>29</w:t>
            </w:r>
            <w:r w:rsidR="00345596" w:rsidRPr="00D51BFA">
              <w:rPr>
                <w:rFonts w:cs="Arial"/>
                <w:sz w:val="20"/>
                <w:szCs w:val="20"/>
                <w:lang w:val="en-GB" w:eastAsia="zh-CN"/>
              </w:rPr>
              <w:t xml:space="preserve">, among which </w:t>
            </w:r>
            <w:r w:rsidR="00F73854">
              <w:rPr>
                <w:rFonts w:cs="Arial"/>
                <w:sz w:val="20"/>
                <w:szCs w:val="20"/>
                <w:lang w:val="en-GB" w:eastAsia="zh-CN"/>
              </w:rPr>
              <w:t>8</w:t>
            </w:r>
            <w:r w:rsidR="00345596" w:rsidRPr="00D51BFA">
              <w:rPr>
                <w:rFonts w:cs="Arial"/>
                <w:sz w:val="20"/>
                <w:szCs w:val="20"/>
                <w:lang w:val="en-GB" w:eastAsia="zh-CN"/>
              </w:rPr>
              <w:t xml:space="preserve"> were about China</w:t>
            </w:r>
          </w:p>
        </w:tc>
      </w:tr>
    </w:tbl>
    <w:p w14:paraId="5AE56DBB" w14:textId="77777777" w:rsidR="00345596" w:rsidRPr="00D51BFA" w:rsidRDefault="00345596" w:rsidP="00345596">
      <w:pPr>
        <w:rPr>
          <w:lang w:val="en-GB" w:eastAsia="zh-CN"/>
        </w:rPr>
      </w:pPr>
    </w:p>
    <w:p w14:paraId="3CFA04BB" w14:textId="47A502B9" w:rsidR="00C76B5F" w:rsidRDefault="00C76B5F" w:rsidP="00C76B5F">
      <w:r w:rsidRPr="00F7392F">
        <w:rPr>
          <w:lang w:eastAsia="zh-CN"/>
        </w:rPr>
        <w:t xml:space="preserve">Descriptive mapping of trilateral cooperation in Africa </w:t>
      </w:r>
      <w:r w:rsidRPr="00F7392F">
        <w:rPr>
          <w:lang w:eastAsia="zh-CN"/>
        </w:rPr>
        <w:fldChar w:fldCharType="begin"/>
      </w:r>
      <w:r w:rsidR="003A7C55">
        <w:rPr>
          <w:lang w:eastAsia="zh-CN"/>
        </w:rPr>
        <w:instrText xml:space="preserve"> ADDIN ZOTERO_ITEM CSL_CITATION {"citationID":"pkxycZV0","properties":{"formattedCitation":"[1]","plainCitation":"[1]","noteIndex":0},"citationItems":[{"id":26240,"uris":["http://zotero.org/groups/4686321/items/ELBK6WNJ"],"itemData":{"id":26240,"type":"paper-conference","abstract":"Triangular development cooperation involves the DAC/OECD donors, providers of SouthSouth cooperation and recipient countries. The aim of the paper is to show the scale of and trends in triangular development cooperation in African countries over the period from 2001 to 2016. The analysis is based on the data retrieved from the OECD.Stat and reports of aid development agencies of DAC members. In the years 2001-2016, donors provided 601.6 US$ billion (in constant 2015 US$) of official development assistance (ODA) to Africa. The major bilateral donors were the United States, the United Kingdom, France, Germany, and Japan. A half of ODA was directed to ten African countries. Donors supported mainly social and economic sectors. In general, bilateral and multilateral foreign aid has been dominated in Africa. However, small triangular cooperation programmes, the majority of which focus on providing technical assistance in form of experts and training, have been observed in African countries. In the group of DAC donors, Japan is the most engaged in triangular development cooperation in Africa. The main pivotal countries are Brazil, China, and India. In turn, Egypt, Kenya, Morocco, South Africa, and Tunisia are the major African providers of South-South cooperation to other African countries.","language":"en","source":"Zotero","title":"Triangular development cooperation in African countries","author":[{"family":"Nowak","given":"Wioletta"}],"issued":{"date-parts":[["2018"]]}},"label":"page"}],"schema":"https://github.com/citation-style-language/schema/raw/master/csl-citation.json"} </w:instrText>
      </w:r>
      <w:r w:rsidRPr="00F7392F">
        <w:rPr>
          <w:lang w:eastAsia="zh-CN"/>
        </w:rPr>
        <w:fldChar w:fldCharType="separate"/>
      </w:r>
      <w:r w:rsidR="003A7C55" w:rsidRPr="003A7C55">
        <w:rPr>
          <w:rFonts w:cs="Arial"/>
        </w:rPr>
        <w:t>[1]</w:t>
      </w:r>
      <w:r w:rsidRPr="00F7392F">
        <w:rPr>
          <w:lang w:eastAsia="zh-CN"/>
        </w:rPr>
        <w:fldChar w:fldCharType="end"/>
      </w:r>
      <w:r w:rsidRPr="00F7392F">
        <w:rPr>
          <w:lang w:eastAsia="zh-CN"/>
        </w:rPr>
        <w:t xml:space="preserve"> and Latin America </w:t>
      </w:r>
      <w:r w:rsidRPr="00F7392F">
        <w:rPr>
          <w:lang w:eastAsia="zh-CN"/>
        </w:rPr>
        <w:fldChar w:fldCharType="begin"/>
      </w:r>
      <w:r>
        <w:rPr>
          <w:lang w:eastAsia="zh-CN"/>
        </w:rPr>
        <w:instrText xml:space="preserve"> ADDIN ZOTERO_ITEM CSL_CITATION {"citationID":"R4z0yZfV","properties":{"formattedCitation":"[2]","plainCitation":"[2]","noteIndex":0},"citationItems":[{"id":29901,"uris":["http://zotero.org/groups/4686321/items/7DYVT34R"],"itemData":{"id":29901,"type":"article-journal","abstract":"Over the past few decades, South-South and triangular cooperation (TrC) among developing countries has been acquiring increasing importance as a necessary complement to traditional North-South development cooperation. The United Nations (UN) High Level Conference on Technical Cooperation among Developing Countries held in Argentina in 1978 set the basic framework for this form of cooperation with its Buenos Aires Plan of Action (BAPA). The model was recently modified by the UN 2030 Agenda for Development and its 17 sustainable development goals, together with the Addis Ababa Action Agenda for financing development cooperation. The Latin American region has been a pioneer of South-South cooperation (SSC), both bilateral and regional, as well as of TrC and SSC with other developing regions. Its various regional and sub-regional integration mechanisms, including the UN Economic Commission for Latin America and the Caribbean (ECLAC), and the Ibero-American Conference, have established their own cooperation bodies. Moreover, since 2006, this cooperation has been described in detail in an annual report on South-South cooperation in Ibero-America. The 2019 UN High Level Conference on South-South Cooperation, held in Buenos Aires from 20 to 22 March 2019, 40 years after the Buenos Aires Action Plan (BAPA +40), presented a unique opportunity to tailor SSC and TrC more closely to the 2030 Agenda and its sustainable development goals. The EU took part in the conference and contributed to the outcome document. The EU promotes this type of cooperation as part of its European Consensus for Development, and has launched a regional facility to this effect.","archive_location":"WOS:000324094300059","container-title":"INTERNATIONAL AFFAIRS","ISSN":"0020-5850","issue":"5","page":"1363-1364","title":"South-South and triangular cooperation in Latin America: affirmative policies and practices transformed","volume":"89","author":[{"family":"Burges","given":"SW"}],"issued":{"date-parts":[["2013",9]]}}}],"schema":"https://github.com/citation-style-language/schema/raw/master/csl-citation.json"} </w:instrText>
      </w:r>
      <w:r w:rsidRPr="00F7392F">
        <w:rPr>
          <w:lang w:eastAsia="zh-CN"/>
        </w:rPr>
        <w:fldChar w:fldCharType="separate"/>
      </w:r>
      <w:r w:rsidRPr="009E7020">
        <w:rPr>
          <w:rFonts w:cs="Arial"/>
        </w:rPr>
        <w:t>[2]</w:t>
      </w:r>
      <w:r w:rsidRPr="00F7392F">
        <w:rPr>
          <w:lang w:eastAsia="zh-CN"/>
        </w:rPr>
        <w:fldChar w:fldCharType="end"/>
      </w:r>
      <w:r w:rsidRPr="00F7392F">
        <w:rPr>
          <w:lang w:eastAsia="zh-CN"/>
        </w:rPr>
        <w:t xml:space="preserve"> and China’s </w:t>
      </w:r>
      <w:r>
        <w:rPr>
          <w:lang w:eastAsia="zh-CN"/>
        </w:rPr>
        <w:t>engagement</w:t>
      </w:r>
      <w:r w:rsidRPr="00F7392F">
        <w:rPr>
          <w:lang w:eastAsia="zh-CN"/>
        </w:rPr>
        <w:t xml:space="preserve"> has been performed </w:t>
      </w:r>
      <w:r w:rsidRPr="00F7392F">
        <w:rPr>
          <w:lang w:eastAsia="zh-CN"/>
        </w:rPr>
        <w:fldChar w:fldCharType="begin"/>
      </w:r>
      <w:r>
        <w:rPr>
          <w:lang w:eastAsia="zh-CN"/>
        </w:rPr>
        <w:instrText xml:space="preserve"> ADDIN ZOTERO_ITEM CSL_CITATION {"citationID":"12wOvkQv","properties":{"formattedCitation":"[3,4]","plainCitation":"[3,4]","noteIndex":0},"citationItems":[{"id":26241,"uris":["http://zotero.org/groups/4686321/items/BPHQ2BJL"],"itemData":{"id":26241,"type":"article-journal","abstract":"Triangular development cooperation (TDC) is an increasingly popular modality in the aid field. It is seen to have both huge potential and limits. As the largest emerging donor, China’s participation in TDC has been put under the spotlight. This article proposes a working definition of TDC focused on the type of resources transferred, and establishes a data set on the projects that China was involved in, from 2005 to 2016. Moreover, it investigates China’s perception of the TDC by analysing its official publications. It finds that (a) China holds an equivocal understanding of the TDC concept; (b) although China has been rhetorically stressing the importance of TDC, few real actions have been taken; (c) China prefers international organisations in TDC instead of traditional donors; and (d) like other actors, most of China’s TDC projects are recorded in non-economic sectors. At the moment, China remains cautious regarding the modality. But considering the growing volume of Chinese aid and its visibility, a more proactive stance on TDC might better serve Chinese interests.","container-title":"China Report","DOI":"10.1177/00094455211004046","ISSN":"0009-4455, 0973-063X","issue":"2","journalAbbreviation":"China Report","language":"en","page":"169-191","source":"DOI.org (Crossref)","title":"China’s Triangular Development Cooperation: Perception and Practices","title-short":"China’s Triangular Development Cooperation","URL":"http://journals.sagepub.com/doi/10.1177/00094455211004046","volume":"57","author":[{"family":"Chao","given":"Zhang"}],"accessed":{"date-parts":[["2022",5,16]]},"issued":{"date-parts":[["2021",5]]}}},{"id":26242,"uris":["http://zotero.org/groups/4686321/items/EGME8ER3"],"itemData":{"id":26242,"type":"article-journal","abstract":"Triangular cooperation aims to utilise the comparative advantages of a pivotal partner (usually an emerging country) and a facilitating partner (usually a traditional donor) to generate development impacts with and for the benefit of a beneficiary, through simultaneously strengthening their partnership and providing opportunities for mutual learning. Utilising the triangular cooperation modality, China has acted primarily as a pivotal partner, implementing projects with facilitating partners and beneficiaries. Roles and responsibilities between China and facilitating partners differ greatly. Three approaches can be distinguished: (a) facilitating partner provides financial resources and China provides expertise; (b) China provides financial resources and facilitating partner implements; (c) China and facilitating partner provide financial resources and jointly plan and implement together with the beneficiary. This article argues that approach (c), currently practised in triangular cooperation projects between China, Germany, and beneficiary countries, provides the partners with the most potential for effectively generating developmental impacts and partnership effects.","container-title":"IDS Bulletin","DOI":"10.19088/1968-2021.125","ISSN":"02655012","issue":"2","journalAbbreviation":"IDS Bulletin","language":"en","source":"DOI.org (Crossref)","title":"Triangular Cooperation: Different Approaches, Same Modality","title-short":"Triangular Cooperation","URL":"https://bulletin.ids.ac.uk/index.php/idsbo/article/view/3137","volume":"52","author":[{"family":"Prantz","given":"Sebastian"},{"family":"Zhang","given":"Xiaomin"}],"accessed":{"date-parts":[["2022",5,16]]},"issued":{"date-parts":[["2021",11,29]]}}}],"schema":"https://github.com/citation-style-language/schema/raw/master/csl-citation.json"} </w:instrText>
      </w:r>
      <w:r w:rsidRPr="00F7392F">
        <w:rPr>
          <w:lang w:eastAsia="zh-CN"/>
        </w:rPr>
        <w:fldChar w:fldCharType="separate"/>
      </w:r>
      <w:r w:rsidRPr="009E7020">
        <w:rPr>
          <w:rFonts w:cs="Arial"/>
        </w:rPr>
        <w:t>[3,4]</w:t>
      </w:r>
      <w:r w:rsidRPr="00F7392F">
        <w:rPr>
          <w:lang w:eastAsia="zh-CN"/>
        </w:rPr>
        <w:fldChar w:fldCharType="end"/>
      </w:r>
      <w:r w:rsidRPr="00F7392F">
        <w:rPr>
          <w:lang w:eastAsia="zh-CN"/>
        </w:rPr>
        <w:t xml:space="preserve">, and there are case </w:t>
      </w:r>
      <w:r w:rsidRPr="00DE5551">
        <w:rPr>
          <w:lang w:eastAsia="zh-CN"/>
        </w:rPr>
        <w:t>studies</w:t>
      </w:r>
      <w:r w:rsidRPr="00F7392F">
        <w:rPr>
          <w:lang w:eastAsia="zh-CN"/>
        </w:rPr>
        <w:t xml:space="preserve"> of trilateral projects involving Global North countries </w:t>
      </w:r>
      <w:r w:rsidRPr="00F7392F">
        <w:rPr>
          <w:lang w:eastAsia="zh-CN"/>
        </w:rPr>
        <w:fldChar w:fldCharType="begin"/>
      </w:r>
      <w:r w:rsidR="00BE6E2E">
        <w:rPr>
          <w:lang w:eastAsia="zh-CN"/>
        </w:rPr>
        <w:instrText xml:space="preserve"> ADDIN ZOTERO_ITEM CSL_CITATION {"citationID":"DGkmitsW","properties":{"formattedCitation":"[5,6]","plainCitation":"[5,6]","noteIndex":0},"citationItems":[{"id":34535,"uris":["http://zotero.org/groups/4686321/items/C6LBM369","http://zotero.org/groups/4686321/items/I4KSLLZ7"],"itemData":{"id":34535,"type":"article-journal","abstract":"Motivation This article analyses the lessons learned through the lived experience of the 2011–2015 Trilateral Project of Technical Support to the Programs of Nutrition and Food Security (PSAL), a collaboration between US and Brazilian organizations working together in Mozambique with local partners. The PSAL project tested and adapted vegetable crop production, post-harvest and processing practices and technologies; developed field infrastructure for research, extension and processing; trained scores of Mozambican researchers, interns, interviewers and extension technicians; and collected, organized and made systematic socioeconomic information publicly available. Purpose Trilateral co-operation (TC) is an innovative model of development assistance involving collaboration by a traditional donor, a pivotal country and a host country. There is little documentation on how it works in practice. In this article, key questions were explored regarding three aspects of suggested best practices for TC: collaboration and co-ordination; ownership and synergies; adaptive governance. Approach and Methods The project sought to experiment with and learn about practical mechanisms and strategies for effective implementation of TC, and to document benefits, challenges and lessons learned during the process. Drawing on dozens of interviews, anonymous individual surveys of project participants and discussions at the beginning and the end of the project, this article explores the principal challenges and gains from working in TC from the perspective of dozens of project participants. Findings Project participants reported that they improved many aspects of their technical capacity, and benefited from multidisciplinary learning through participation in TC, strengthening Mozambique’s institutional capacity to improve vegetable production. Policy implications and Conclusions The article concludes with recommendations for future TC projects: invest in communications and collaboration based on interdisciplinary trilateral teams; involve all levels of organizations as well as all participating actors in the whole value chain; address limitations, priorities and incentives in local institutions; and adopt innovative and adaptive governance strategies and mechanisms to address the evolution of complex trilateral interactions.","container-title":"Development Policy Review","DOI":"10.1111/dpr.12437","ISSN":"1467-7679","issue":"5","language":"en","note":"_eprint: https://onlinelibrary.wiley.com/doi/pdf/10.1111/dpr.12437","page":"575-593","source":"Wiley Online Library","title":"Challenges and opportunities of trilateral co-operation: Collaboration by the USA, Brazil and Mozambique on horticultural research, 2011–2015","title-short":"Challenges and opportunities of trilateral co-operation","URL":"https://onlinelibrary.wiley.com/doi/abs/10.1111/dpr.12437","volume":"38","author":[{"family":"Schmink","given":"Marianne"},{"family":"Cairns Smart","given":"Jennifer"},{"family":"Sitoe","given":"Isabel"},{"family":"Bowen","given":"Walter"},{"family":"Silva","given":"Henoque Ribeiro"},{"family":"Ecole","given":"Carvalho Carlos"},{"family":"Haber","given":"Lenita"}],"accessed":{"date-parts":[["2023",4,14]]},"issued":{"date-parts":[["2020"]]}},"label":"page"},{"id":29898,"uris":["http://zotero.org/groups/4686321/items/4X4LXZLZ"],"itemData":{"id":29898,"type":"book","archive_location":"WOS:000331558000010","collection-title":"GETTING TO SCALE: HOW TO BRING DEVELOPMENT SOLUTIONS TO MILLIONS OF POOR PEOPLE","ISBN":"978-0-8157-2419-3","note":"page: 261","number-of-pages":"236","title":"Scaling Up South-South Cooperation through Triangular Cooperation: The Japanese Experience","author":[{"family":"Hosono","given":"A"}],"editor":[{"family":"Chandy","given":"L"},{"family":"Hosono","given":"A"},{"family":"Kharas","given":"H"},{"family":"Linn","given":"J"}],"issued":{"date-parts":[["2013"]]}}}],"schema":"https://github.com/citation-style-language/schema/raw/master/csl-citation.json"} </w:instrText>
      </w:r>
      <w:r w:rsidRPr="00F7392F">
        <w:rPr>
          <w:lang w:eastAsia="zh-CN"/>
        </w:rPr>
        <w:fldChar w:fldCharType="separate"/>
      </w:r>
      <w:r w:rsidRPr="009E7020">
        <w:rPr>
          <w:rFonts w:cs="Arial"/>
        </w:rPr>
        <w:t>[5,6]</w:t>
      </w:r>
      <w:r w:rsidRPr="00F7392F">
        <w:rPr>
          <w:lang w:eastAsia="zh-CN"/>
        </w:rPr>
        <w:fldChar w:fldCharType="end"/>
      </w:r>
      <w:r w:rsidRPr="00F7392F">
        <w:rPr>
          <w:lang w:eastAsia="zh-CN"/>
        </w:rPr>
        <w:t xml:space="preserve"> and China </w:t>
      </w:r>
      <w:r w:rsidRPr="00F7392F">
        <w:rPr>
          <w:lang w:eastAsia="zh-CN"/>
        </w:rPr>
        <w:fldChar w:fldCharType="begin"/>
      </w:r>
      <w:r>
        <w:rPr>
          <w:lang w:eastAsia="zh-CN"/>
        </w:rPr>
        <w:instrText xml:space="preserve"> ADDIN ZOTERO_ITEM CSL_CITATION {"citationID":"jTa1XyHo","properties":{"formattedCitation":"[7,8]","plainCitation":"[7,8]","noteIndex":0},"citationItems":[{"id":30193,"uris":["http://zotero.org/groups/4686321/items/GIRSAT8T"],"itemData":{"id":30193,"type":"report","language":"en","page":"2","publisher":"The Australian National University","source":"Zotero","title":"China–Australia–Papua New Guinea Trilateral Aid Cooperation on Malaria Control","URL":"https://dpa.bellschool.anu.edu.au/experts-publications/publications/3870/china-australia-papua-new-guinea-trilateral-aid-cooperation","author":[{"family":"Zhang","given":"Denghua"}],"accessed":{"date-parts":[["2022",11,20]]},"issued":{"date-parts":[["2016",5,26]]}}},{"id":29884,"uris":["http://zotero.org/groups/4686321/items/CHQH6YQI"],"itemData":{"id":29884,"type":"article-journal","container-title":"China CDC Weekly","DOI":"10.46234/ccdcw2020.179","ISSN":"2096-7071","issue":"42","journalAbbreviation":"China CDC Wkly","note":"PMID: 34594774\nPMCID: PMC8393141","page":"820-822","source":"PubMed Central","title":"China-UK-Tanzania Pilot Project on Malaria Control","URL":"https://www.ncbi.nlm.nih.gov/pmc/articles/PMC8393141/","volume":"2","author":[{"family":"Ma","given":"Xuejiao"},{"family":"Lu","given":"Shenning"},{"family":"Wang","given":"Duoquan"},{"family":"Zhou","given":"Zhengbin"},{"family":"Feng","given":"Jun"},{"family":"Yan","given":"He"},{"family":"Xia","given":"Shang"},{"family":"Ding","given":"Wei"},{"family":"Xiao","given":"Ning"},{"family":"Zhou","given":"Xiao-nong"}],"accessed":{"date-parts":[["2022",11,19]]},"issued":{"date-parts":[["2020",10,16]]}}}],"schema":"https://github.com/citation-style-language/schema/raw/master/csl-citation.json"} </w:instrText>
      </w:r>
      <w:r w:rsidRPr="00F7392F">
        <w:rPr>
          <w:lang w:eastAsia="zh-CN"/>
        </w:rPr>
        <w:fldChar w:fldCharType="separate"/>
      </w:r>
      <w:r w:rsidRPr="009E7020">
        <w:rPr>
          <w:rFonts w:cs="Arial"/>
        </w:rPr>
        <w:t>[7,8]</w:t>
      </w:r>
      <w:r w:rsidRPr="00F7392F">
        <w:rPr>
          <w:lang w:eastAsia="zh-CN"/>
        </w:rPr>
        <w:fldChar w:fldCharType="end"/>
      </w:r>
      <w:r w:rsidRPr="00F7392F">
        <w:rPr>
          <w:lang w:eastAsia="zh-CN"/>
        </w:rPr>
        <w:t xml:space="preserve">. These studies have provided real-world evidence—mapping a general picture or narrating specific cases—but they are rather descriptive or narrative. Some scholars </w:t>
      </w:r>
      <w:r w:rsidRPr="00F7392F">
        <w:rPr>
          <w:rFonts w:eastAsia="等线" w:cs="Arial"/>
          <w:lang w:eastAsia="zh-CN"/>
        </w:rPr>
        <w:t xml:space="preserve">have </w:t>
      </w:r>
      <w:r w:rsidRPr="00F7392F">
        <w:rPr>
          <w:lang w:eastAsia="zh-CN"/>
        </w:rPr>
        <w:t xml:space="preserve">conducted conceptual and prospective research primarily </w:t>
      </w:r>
      <w:r w:rsidRPr="00DE5551">
        <w:rPr>
          <w:lang w:eastAsia="zh-CN"/>
        </w:rPr>
        <w:t>analyzing</w:t>
      </w:r>
      <w:r w:rsidRPr="00F7392F">
        <w:rPr>
          <w:lang w:eastAsia="zh-CN"/>
        </w:rPr>
        <w:t xml:space="preserve"> the cooperation foundations and policy considerations of the trilateral cooperation involving Global North countries </w:t>
      </w:r>
      <w:r w:rsidRPr="00F7392F">
        <w:rPr>
          <w:lang w:eastAsia="zh-CN"/>
        </w:rPr>
        <w:fldChar w:fldCharType="begin"/>
      </w:r>
      <w:r w:rsidR="00BE6E2E">
        <w:rPr>
          <w:lang w:eastAsia="zh-CN"/>
        </w:rPr>
        <w:instrText xml:space="preserve"> ADDIN ZOTERO_ITEM CSL_CITATION {"citationID":"wlMuzQSP","properties":{"formattedCitation":"[9\\uc0\\u8211{}13]","plainCitation":"[9–13]","noteIndex":0},"citationItems":[{"id":34541,"uris":["http://zotero.org/groups/4686321/items/ZSALCGBK","http://zotero.org/groups/4686321/items/6ERB55FN"],"itemData":{"id":34541,"type":"article-journal","abstract":"This paper investigates whether the Triangular Development Cooperation (TDC) in the Sub-Saharan Africa (SSA) is foreseeable or not between the EU and Turkey. In doing so, we first built a new and original framework based upon five independent variables as follows: (1) foreign policy interests and strategic areas in the recipient country; (2) Convergence of development policy modalities and practices; (3) level of interdependence between DAC-donor and southern provider; (4) friendly relations and share of norms and values between the development cooperation providers and (5) African leaders? perception about the added value of the TDC. Second, we tested these five variables in our case studies to determine the TDC?s likelihood level between the EU and Turkey in the SSA by using three indicators as follows: positive, negative or partially positive. In this vein, it first profiles Turkey?s and the EU?s position as development aid providers in the SSA to highlight their specificities. Then, it examines the TDC's main features, strengths and weaknesses.","container-title":"Alternatives","DOI":"10.1177/03043754221135411","ISSN":"0304-3754","issue":"4","language":"en","note":"publisher: SAGE Publications Inc","page":"209-234","source":"SAGE Journals","title":"Assessing the EU’s and Turkey’s Triangular Development Cooperation partnership in the Sub-Saharan Africa","URL":"https://doi.org/10.1177/03043754221135411","volume":"47","author":[{"family":"Parlar Dal","given":"Emel"},{"family":"Dipama","given":"Samiratou"}],"accessed":{"date-parts":[["2023",4,14]]},"issued":{"date-parts":[["2022",11,1]]}}},{"id":"6jwRfedK/H616ELBj","uris":["http://zotero.org/groups/4686321/items/FP34LBCL"],"itemData":{"id":29989,"type":"article-journal","abstract":"Over the past 10 years Northern aid agencies have made a concerted effort to participate in South-South cooperation. This article analyses the key modes and motivations behind this growing engagement, looking specifically at three areas: multilateral platforms, triangular cooperation and knowledge production about South-South cooperation. Across all these efforts we perceive a concerted attempt to gain legitimacy by emphasising horizontality in the co-construction of knowledge about development. We argue that, within a context of shrinking Northern aid, this engagement is a way to harness South-South cooperation in order to preserve and expand Northern influence, both within and outside the field of development cooperation. This interpretation suggests the need to further examine the \"bridging' initiatives and mutual impact of intersection points between Northern aid and South-South cooperation.","archive_location":"WOS:000324613100011","container-title":"THIRD WORLD QUARTERLY","DOI":"10.1080/01436597.2013.831579","ISSN":"0143-6597","issue":"8","page":"1475-1491","title":"The North's Growing Role in South-South Cooperation: keeping the foothold","volume":"34","author":[{"family":"Abdenur","given":"AE"},{"family":"Fonseca","given":"JMEM","non-dropping-particle":"da"}],"issued":{"date-parts":[["2013",9,1]]}}},{"id":34546,"uris":["http://zotero.org/groups/4686321/items/BX7TN7J8","http://zotero.org/groups/4686321/items/MJSYS9X2"],"itemData":{"id":34546,"type":"article-journal","abstract":"Triangular development cooperation (TriCo) is a relatively new form of technical cooperation (expert advice), which includes, besides the traditional actors of the donor and the receiver, a third country: the new provider. At first sight, OECD donors' engagement in TriCo cannot be explained by any of the traditional explanations for aid provision. On the one hand, donors pass on their strategically favourable position to the new providers, whereas on the other hand, from a practitioners' view, TriCo is not necessarily beneficial for receiving countries. Therefore, donors' participation in TriCo constitutes a stunning puzzle of international politics. An in-depth case study assesses why Germany has recently engaged in TriCo. Exploring this empirical riddle does not only contribute to understanding this specific cooperation modality, but it also reveals insights for the general study of international cooperation: emerging powers are changing the landscape of international relations.","container-title":"German Politics","DOI":"10.1080/09644008.2015.1024239","ISSN":"0964-4008","issue":"1","note":"publisher: Routledge\n_eprint: https://doi.org/10.1080/09644008.2015.1024239","page":"1-24","source":"Taylor and Francis+NEJM","title":"Why Triangular Development Cooperation? Germany and the Emerging Powers","title-short":"Why Triangular Development Cooperation?","URL":"https://doi.org/10.1080/09644008.2015.1024239","volume":"25","author":[{"family":"Lengfelder","given":"Christina Sandra"}],"accessed":{"date-parts":[["2023",4,14]]},"issued":{"date-parts":[["2016",1,2]]}}},{"id":34543,"uris":["http://zotero.org/groups/4686321/items/KTA88RRB","http://zotero.org/groups/4686321/items/J62R93P8"],"itemData":{"id":34543,"type":"article-journal","abstract":"In contrast to expectations that the greater visibility of aid increases the donor's prestige, this paper examines why certain donor countries may seek to render their aid programs invisible. As the case of Japan's early Triangular Development Cooperation (TDC) in Southeast Asia demonstrates, donors at times seek to conceal their presence to better secure their national interests. By approaching this (in-)visibility puzzle through the focus on its politics, this study highlights the complexity of donors' motivations in selectively activating (in-)visibility in TDC. Via a historicised account of Japan's post-war aid/economic cooperation relationship with Southeast Asia, the paper finds how the triangular mechanism allowed Japan and Thailand as an intermediary to selectively render their presence in-/visible to shun hostile sentiments against them in order to pursue their respective diplomatic goals.","container-title":"Globalizations","DOI":"10.1080/14747731.2021.2025300","ISSN":"1474-7731","issue":"7","note":"publisher: Routledge\n_eprint: https://doi.org/10.1080/14747731.2021.2025300","page":"1068-1087","source":"Taylor and Francis+NEJM","title":"Rendering (in-)visible?: analysing the formation of Japan’s Triangular Development Cooperation in Southeast Asia","title-short":"Rendering (in-)visible?","URL":"https://doi.org/10.1080/14747731.2021.2025300","volume":"19","author":[{"family":"Kim","given":"Soyeun"}],"accessed":{"date-parts":[["2023",4,14]]},"issued":{"date-parts":[["2022",10,3]]}}},{"id":"6jwRfedK/iXtDQK5s","uris":["http://zotero.org/groups/4686321/items/6IR5SWCH"],"itemData":{"id":29917,"type":"book","abstract":"This chapter reviews the origins of South-South Cooperation (SSC) and briefly explains why Chinese, Indian, and Korean SSC partnerships represent a risky opportunity for African development when compared to TICAD. It then examines the importance of Japan's International Cooperation Agency SSC (JICA) and Triangular Cooperation (TrC) projects in TICAD, focusing on two major projects in Mozambique: the ProSavana agriculture model and the Nacala Economic Development Corridor. It concludes that like Southern partnerships' SSCs, JICA also has its own failures.","archive_location":"WOS:000361323300006","collection-title":"JAPAN'S FOREIGN AID POLICY IN AFRICA: EVALUATING THE TICAD PROCESS","ISBN":"978-1-137-49398-9","note":"page: 101\nDOI: 10.1057/9781137493989.0010","number-of-pages":"93","title":"Japan's South-South Cooperation and Triangular Cooperation in Africa: Implications for TICAD","author":[{"family":"Raposo","given":"PA"},{"family":"Raposo","given":"PA"}],"issued":{"date-parts":[["2014"]]}}}],"schema":"https://github.com/citation-style-language/schema/raw/master/csl-citation.json"} </w:instrText>
      </w:r>
      <w:r w:rsidRPr="00F7392F">
        <w:rPr>
          <w:lang w:eastAsia="zh-CN"/>
        </w:rPr>
        <w:fldChar w:fldCharType="separate"/>
      </w:r>
      <w:r w:rsidRPr="009E7020">
        <w:rPr>
          <w:rFonts w:cs="Arial"/>
          <w:szCs w:val="24"/>
        </w:rPr>
        <w:t>[9–13]</w:t>
      </w:r>
      <w:r w:rsidRPr="00F7392F">
        <w:rPr>
          <w:lang w:eastAsia="zh-CN"/>
        </w:rPr>
        <w:fldChar w:fldCharType="end"/>
      </w:r>
      <w:r w:rsidRPr="00F7392F">
        <w:rPr>
          <w:lang w:eastAsia="zh-CN"/>
        </w:rPr>
        <w:t xml:space="preserve"> and China </w:t>
      </w:r>
      <w:r w:rsidRPr="00F7392F">
        <w:rPr>
          <w:lang w:eastAsia="zh-CN"/>
        </w:rPr>
        <w:fldChar w:fldCharType="begin"/>
      </w:r>
      <w:r w:rsidR="00BE6E2E">
        <w:rPr>
          <w:lang w:eastAsia="zh-CN"/>
        </w:rPr>
        <w:instrText xml:space="preserve"> ADDIN ZOTERO_ITEM CSL_CITATION {"citationID":"Vs857x7J","properties":{"formattedCitation":"[14\\uc0\\u8211{}19]","plainCitation":"[14–19]","noteIndex":0},"citationItems":[{"id":"6jwRfedK/BjHX2qPG","uris":["http://zotero.org/groups/4686321/items/K6YHDGN3"],"itemData":{"id":30041,"type":"article-journal","abstract":"China and the United States are among the most important external stakeholders in Africa's peace, security, and prosperity. The African continent, with some of the world's fastest-growing economies, an expanding consumer base, and an exploding youth population, has recently witnessed intensifying China-U.S. competition. In economic and trade terms, the United States is playing catch-up as Beijing has long ago overtaken Washington as the continent's largest trading partner and investor. While China regards Africa's adherence to the \"One China\" principle as the only political prerequisite for its engagement with the continent, the United States views greater democracy and rule of law in Africa as in the best interests of both. China's security presence in Africa pales in comparison with that of the United States, as Washington boasts an extensive network of military bases on the continent while Beijing's peace and security engagement mainly involves multilateral UN peacekeeping operations and bilateral security cooperation, such as arms sales and training programs. However, growing China-U.S. competition does not necessarily crowd out shared interests or preclude closer coordination in specific areas, for example, market development, infrastructure building, anti-piracy, health capacity-building, and so on. By fending off a senseless ideological contest, respecting each other's core interests in Africa, accommodating Africans' development aspirations and security concerns, Beijing and Washington can find more common ground than many believe.","archive_location":"WOS:000606512400007","container-title":"CHINA QUARTERLY OF INTERNATIONAL STRATEGIC STUDIES","DOI":"10.1142/S2377740020500037","ISSN":"2377-7400","issue":"1","page":"123-141","title":"China and the United States in Africa Competition or Cooperation?","volume":"6","author":[{"family":"Lei","given":"W"}],"issued":{"date-parts":[["2020"]],"season":"SPR"}}},{"id":29971,"uris":["http://zotero.org/groups/4686321/items/6WTRV8VD"],"itemData":{"id":29971,"type":"article-journal","abstract":"China's Africa policy has affected the EU's relations with China and Africa. In response, the EU proposed trilateral cooperation to focus on synergies of the EU's and China's contribution to Africa's development. This study conceptualises from an IR perspective this triangular relationship beyond well-known empirical or economic approaches to China's Africa policy. It looks at what kind of actor China is in Africa, and whether China is in Africa because it is strong or weak and what the trilateral approach of the EU implies for Africa as a player in international relations.","archive_location":"WOS:000208106100011","container-title":"EUROPEAN JOURNAL OF DEVELOPMENT RESEARCH","DOI":"10.1057/ejdr.2009.25","ISSN":"0957-8811","issue":"4","page":"662-674","title":"The EU's Response to China's Africa Safari: Can Triangular Co-operation Match Needs?","volume":"21","author":[{"family":"Wissenbach","given":"U"}],"issued":{"date-parts":[["2009",9]]}}},{"id":29937,"uris":["http://zotero.org/groups/4686321/items/8SF34BLQ"],"itemData":{"id":29937,"type":"article-journal","abstract":"As China projects itself as an emerging donor of development aid, its development cooperation with Africa has garnered unprecedented attention from the world. While China is faced with many challenges in aid practices in Africa despite its remarkable achievements over the past decades, both developed countries and African countries set high expectations for China's potential contribution. Against this backdrop, it is crucial for China to enhance trilateral cooperation with developed donors and share experience with them on how to manage aid programs. Based on successful cooperation in the past, China-U.S.-Africa trilateral cooperation will not only strengthen China-U.S. bilateral ties, but also improve China's overall aid effectiveness to Africa. In the future, China should initiate more development cooperation programs and work to create a coordinating mechanism with the United States in areas of their common understanding and interests; it should also go beyond traditional means of assistance and try to get involved in the U.S.-led public-private partnership (PPP) projects.","archive_location":"WOS:000471261900006","container-title":"CHINA QUARTERLY OF INTERNATIONAL STRATEGIC STUDIES","DOI":"10.1142/S2377740018500252","ISSN":"2377-7400","issue":"4","page":"577-594","title":"Development Cooperation in Africa Creating New Momentum for China-U.S. Relations","volume":"4","author":[{"family":"Wei","given":"S"}],"issued":{"date-parts":[["2018"]],"season":"WIN"}}},{"id":29933,"uris":["http://zotero.org/groups/4686321/items/XV3MXM3I"],"itemData":{"id":29933,"type":"article-journal","abstract":"This article explores and explains the drivers of the EU-China-Africa trilateral cooperation initiative. In order to do so a qualitative assessment was made of how well the various hypotheses flowing from three candidate theories neorealism, institutionalism and the bureaucratic politics model (BPM) fit this policy initiative. It specifically tests them across three distinct stages of the policy cycle, including issue identification, decision-making and policy implementation. Cutting the dependent variable into policy stages allows us to see if the independent variables truly are powerful. This study demonstrates that institutionalism contributes to a better understanding of every distinct stage of the policy process regarding the EU-China-Africa trilateral cooperation initiative. Aspects of neorealism illuminate some stages of the policy process as well, while BPM is only applicable to a limited degree.","archive_location":"WOS:000435012600005","container-title":"JOURNAL OF EUROPEAN INTEGRATION","DOI":"10.1080/07036337.2018.1465418","ISSN":"0703-6337","issue":"4","page":"443-460","title":"China's rise in Africa and the response of the EU: a theoretical analysis of the EU-China-Africa trilateral cooperation policy initiative","volume":"40","author":[{"family":"Hooijmaaijers","given":"B"}],"issued":{"date-parts":[["2018"]]}}},{"id":29895,"uris":["http://zotero.org/groups/4686321/items/AQ4N6D3K"],"itemData":{"id":29895,"type":"article-journal","abstract":"The US-China relationship continues to be characterized by both competition and cooperation in recent years. Cooperation in the development sector is one little-known new aspect of such cooperation. This paper therefore examines why and how the two superpowers have undertaken cooperation in trilateral aid projects, and implications for bilateral relations. By tracing China-US policy engagement on development cooperation and examining their most recent trilateral aid project in the Asia-Pacific region, the paper argues that the US aims to use trilateral aid cooperation to engage with China and shape it into a responsible stakeholder, while China uses trilateral cooperation to build a cooperative image and facilitate the broad China-US relationship.","archive_location":"WOS:000437123000002","container-title":"ASIAN JOURNAL OF POLITICAL SCIENCE","DOI":"10.1080/02185377.2018.1462218","ISSN":"0218-5377","issue":"2","page":"181-200","title":"A tango by two superpowers: China-US cooperation in trilateral aid and implications for their bilateral relations","volume":"26","author":[{"family":"Zhang","given":"DH"}],"issued":{"date-parts":[["2018"]]}}},{"id":29915,"uris":["http://zotero.org/groups/4686321/items/2CZ372BR"],"itemData":{"id":29915,"type":"article-journal","abstract":"Over the years, China has forged and mastered its own distinctive foreign aid practices as an emerging aid donor. China's approach to foreign assistance has become highly appreciated as the country's stature as a provider of economic assistance has matured. In 2013, under President Xi Jinping, Beijing introduced the Belt and Road Initiative, which has become a leading component of China's foreign policy and triggered a new round of policy reform in its foreign aid agenda. In Africa, China's foreign assistance has kept in line with the policy of equal treatment. It has shared its development experience, helped many African countries to transition from \"poor\" to \"developing\", from \"aid recipients\" to \"wealth creators,\" and many African countries are thus turning their interests from the West to the East. Certainly, the European Union as a traditional aid donor, remains the largest aid distributor in the world, especially in Africa. In other words, the EU's foreign assistance has become an indispensable source of funding for many African countries. However, foreign aid effectiveness remains low on the African continent because of the absence of native African policymakers in aid programs designed and implemented by Beijing and Brussels. Some critics argue that Chinese and European assistance to Africa is not bringing about the best results as expected. This article argues that a new international architecture of foreign assistance through trilateral cooperation is needed to increase Chinese and European aid effectiveness in Africa. Trilateral cooperation will not only increase foreign assistance efficiency in Africa, but also give a chance to African countries to strengthen their own development capacity through assistance and guidance, reduce Africa's aid dependence, and hopefully guarantee a smooth \"graduation\" of African countries from official development assistance.","archive_location":"WOS:000693617000003","container-title":"CHINA QUARTERLY OF INTERNATIONAL STRATEGIC STUDIES","DOI":"10.1142/S2377740020500189","ISSN":"2377-7400","issue":"3","page":"311-332","title":"Trilateral Cooperation China's and the EU's Foreign Assistance in Africa","volume":"6","author":[{"family":"Armel","given":"K"}],"issued":{"date-parts":[["2020"]]}}}],"schema":"https://github.com/citation-style-language/schema/raw/master/csl-citation.json"} </w:instrText>
      </w:r>
      <w:r w:rsidRPr="00F7392F">
        <w:rPr>
          <w:lang w:eastAsia="zh-CN"/>
        </w:rPr>
        <w:fldChar w:fldCharType="separate"/>
      </w:r>
      <w:r w:rsidRPr="009E7020">
        <w:rPr>
          <w:rFonts w:cs="Arial"/>
          <w:szCs w:val="24"/>
        </w:rPr>
        <w:t>[14–19]</w:t>
      </w:r>
      <w:r w:rsidRPr="00F7392F">
        <w:rPr>
          <w:lang w:eastAsia="zh-CN"/>
        </w:rPr>
        <w:fldChar w:fldCharType="end"/>
      </w:r>
      <w:r w:rsidRPr="00F7392F">
        <w:rPr>
          <w:lang w:eastAsia="zh-CN"/>
        </w:rPr>
        <w:t xml:space="preserve">. These studies have laid the foundation for </w:t>
      </w:r>
      <w:r w:rsidRPr="00DE5551">
        <w:rPr>
          <w:lang w:eastAsia="zh-CN"/>
        </w:rPr>
        <w:t>analyzing</w:t>
      </w:r>
      <w:r w:rsidRPr="00F7392F">
        <w:rPr>
          <w:lang w:eastAsia="zh-CN"/>
        </w:rPr>
        <w:t xml:space="preserve"> trilateral cooperation in</w:t>
      </w:r>
      <w:r w:rsidRPr="00F7392F">
        <w:rPr>
          <w:rFonts w:eastAsia="等线" w:cs="Arial"/>
          <w:lang w:eastAsia="zh-CN"/>
        </w:rPr>
        <w:t xml:space="preserve"> a</w:t>
      </w:r>
      <w:r w:rsidRPr="00F7392F">
        <w:rPr>
          <w:lang w:eastAsia="zh-CN"/>
        </w:rPr>
        <w:t xml:space="preserve"> deductive manner. More relevant to this paper, studies on</w:t>
      </w:r>
      <w:r w:rsidRPr="00F7392F">
        <w:rPr>
          <w:rFonts w:eastAsia="等线" w:cs="Arial"/>
          <w:lang w:eastAsia="zh-CN"/>
        </w:rPr>
        <w:t xml:space="preserve"> the</w:t>
      </w:r>
      <w:r w:rsidRPr="00F7392F">
        <w:rPr>
          <w:lang w:eastAsia="zh-CN"/>
        </w:rPr>
        <w:t xml:space="preserve"> transformative role of trilateral cooperation have discussed partnership transformation </w:t>
      </w:r>
      <w:r w:rsidR="0088417C">
        <w:rPr>
          <w:lang w:eastAsia="zh-CN"/>
        </w:rPr>
        <w:t xml:space="preserve">involving Southern countries </w:t>
      </w:r>
      <w:r w:rsidRPr="00F7392F">
        <w:rPr>
          <w:lang w:eastAsia="zh-CN"/>
        </w:rPr>
        <w:fldChar w:fldCharType="begin"/>
      </w:r>
      <w:r w:rsidR="0088417C">
        <w:rPr>
          <w:lang w:eastAsia="zh-CN"/>
        </w:rPr>
        <w:instrText xml:space="preserve"> ADDIN ZOTERO_ITEM CSL_CITATION {"citationID":"BEEDfiaL","properties":{"formattedCitation":"[20,21]","plainCitation":"[20,21]","noteIndex":0},"citationItems":[{"id":"6jwRfedK/vSmVndle","uris":["http://zotero.org/groups/4686321/items/MVG6I9GL"],"itemData":{"id":29900,"type":"article-journal","abstract":"Changes are reverberating through the international development system. This article focuses on (re)emerging development actors in the South and their role in setting agendas, challenging current aid orthodoxies, and re-articulating development cooperation relationships between and within the North and South. Specifically, the article examines trilateral development cooperation, a significant new trend in foreign aid. The first aim is to examine the role of trilateral development cooperation in the changing geographies of development and global partnerships. The second aim is to foreground and critically evaluate the politics of trilateral development cooperation. The authors argue that trilateral development cooperation has potential to improve aid effectiveness, harness the energies and expertise of southern partners, and reshape development relations in more egalitarian ways. Alternatively, however, it may work to co-opt (re)emerging donors into a depoliticized and ineffective aid system. While this argument has been made by many critics with regard to NorthSouth development relations, the authors also question the projection of shared interests and essentialized developing country identities in relation to the SouthSouth element of trilateral development cooperation. The article concludes by emphasizing the need to extend critical perspectives to all elements of the new development partnerships emerging within a rapidly changing global landscape.","archive_location":"WOS:000310554200001","container-title":"DEVELOPMENT AND CHANGE","DOI":"10.1111/j.1467-7660.2012.01805.x","ISSN":"0012-155X","issue":"6","page":"1185-1209","title":"Trilateral Development Cooperation: Power and Politics in Emerging Aid Relationships","volume":"43","author":[{"family":"McEwan","given":"C"},{"family":"Mawdsley","given":"E"}],"issued":{"date-parts":[["2012",11]]}}},{"id":34523,"uris":["http://zotero.org/groups/4686321/items/NGMABULG"],"itemData":{"id":34523,"type":"article-journal","abstract":"The development cooperation system is currently under pressure to change and demonstrate its usefulness for addressing more complex development challenges. Triangular Cooperation constitutes a modality of cooperation that can contribute to this change, opening space to more inclusive formulas of partnership. However, such results are neither guaranteed nor automatic, as TC can also contribute to reinforcing vertical relationships that characterize traditional aid. It is therefore important to identify the factors that contribute to tipping this balance in one direction or another. This article aims to investigate these aspects, offering an analytical framework by which to identify the main elements that contribute to giving TC its transformative role. The analysis suggests that this result depends on the relationships established among the actors involved, which are conditioned not only by structural factors associated with the countries’ diverse conditions (economic, technological, geostrategic position) but also by other ideational and strategic factors.","container-title":"The European Journal of Development Research","DOI":"10.1057/s41287-021-00370-8","ISSN":"1743-9728","issue":"1","journalAbbreviation":"Eur J Dev Res","language":"en","page":"248-271","source":"Springer Link","title":"Triangular Cooperation: Change or Continuity?","title-short":"Triangular Cooperation","URL":"https://doi.org/10.1057/s41287-021-00370-8","volume":"34","author":[{"family":"Alonso","given":"José Antonio"},{"family":"Santander","given":"Guillermo"}],"accessed":{"date-parts":[["2023",4,14]]},"issued":{"date-parts":[["2022",2,1]]}}}],"schema":"https://github.com/citation-style-language/schema/raw/master/csl-citation.json"} </w:instrText>
      </w:r>
      <w:r w:rsidRPr="00F7392F">
        <w:rPr>
          <w:lang w:eastAsia="zh-CN"/>
        </w:rPr>
        <w:fldChar w:fldCharType="separate"/>
      </w:r>
      <w:r w:rsidR="0088417C" w:rsidRPr="0088417C">
        <w:rPr>
          <w:rFonts w:cs="Arial"/>
        </w:rPr>
        <w:t>[20,21]</w:t>
      </w:r>
      <w:r w:rsidRPr="00F7392F">
        <w:rPr>
          <w:lang w:eastAsia="zh-CN"/>
        </w:rPr>
        <w:fldChar w:fldCharType="end"/>
      </w:r>
      <w:r w:rsidRPr="00F7392F">
        <w:rPr>
          <w:lang w:eastAsia="zh-CN"/>
        </w:rPr>
        <w:t>. Zhang’s research on China’s trilateral cooperation, for instance, presents</w:t>
      </w:r>
      <w:r w:rsidRPr="00F7392F">
        <w:rPr>
          <w:rFonts w:eastAsia="等线" w:cs="Arial"/>
          <w:lang w:eastAsia="zh-CN"/>
        </w:rPr>
        <w:t xml:space="preserve"> an</w:t>
      </w:r>
      <w:r w:rsidRPr="00F7392F">
        <w:rPr>
          <w:lang w:eastAsia="zh-CN"/>
        </w:rPr>
        <w:t xml:space="preserve"> insightful analysis revealing China’s development assistance (including DAH) transformation </w:t>
      </w:r>
      <w:r w:rsidRPr="00F7392F">
        <w:rPr>
          <w:lang w:eastAsia="zh-CN"/>
        </w:rPr>
        <w:fldChar w:fldCharType="begin"/>
      </w:r>
      <w:r w:rsidR="0088417C">
        <w:rPr>
          <w:lang w:eastAsia="zh-CN"/>
        </w:rPr>
        <w:instrText xml:space="preserve"> ADDIN ZOTERO_ITEM CSL_CITATION {"citationID":"55nmpYMx","properties":{"formattedCitation":"[22,23]","plainCitation":"[22,23]","noteIndex":0},"citationItems":[{"id":26239,"uris":["http://zotero.org/groups/4686321/items/PYB488ZV"],"itemData":{"id":26239,"type":"book","edition":"1st","ISBN":"978-1-76046-347-2","language":"en","note":"DOI: 10.22459/CNA.2020","publisher":"ANU Press","source":"DOI.org (Crossref)","title":"A Cautious New Approach: China's Growing Trilateral Aid Cooperation","title-short":"A Cautious New Approach","URL":"https://press.anu.edu.au/publications/series/pacific-affairs/cautious-new-approach","author":[{"family":"Zhang","given":"Denghua"}],"accessed":{"date-parts":[["2022",5,16]]},"issued":{"date-parts":[["2020",3,31]]}}},{"id":29887,"uris":["http://zotero.org/groups/4686321/items/D9IALU2H"],"itemData":{"id":29887,"type":"article-journal","abstract":"This article examines China's motivations for trilateral aid cooperation in the context of its seemingly assertive diplomacy in recent years. Previously known for its preference for bilateral aid delivery, China, however, is increasingly conducting trilateral cooperation with western donor states and UN agencies. By employing constructivism and cognitive learning theories, this paper focuses on two perspectives: China's calculation of national interests and international engagement, and is structured around two case studies: UNDP's advisory role for China on development cooperation, and China–US trilateral aid cooperation. It argues that strategically, China is putting growing emphasis on its identity as a growing great power in the development sector, using trilateral cooperation to build its global image. Technically, China's four-decade long external engagement has promoted changes in its ideas about aid cooperation, thus reinforcing its desire for cognitive learning to improve its aid performance.","container-title":"The Pacific Review","DOI":"10.1080/09512748.2017.1296886","ISSN":"0951-2748","issue":"5","note":"publisher: Routledge\n_eprint: https://doi.org/10.1080/09512748.2017.1296886","page":"750-768","source":"Taylor and Francis+NEJM","title":"Why cooperate with others? Demystifying China's trilateral aid cooperation","title-short":"Why cooperate with others?","URL":"https://doi.org/10.1080/09512748.2017.1296886","volume":"30","author":[{"family":"Zhang","given":"Denghua"}],"accessed":{"date-parts":[["2022",11,19]]},"issued":{"date-parts":[["2017",9,3]]}}}],"schema":"https://github.com/citation-style-language/schema/raw/master/csl-citation.json"} </w:instrText>
      </w:r>
      <w:r w:rsidRPr="00F7392F">
        <w:rPr>
          <w:lang w:eastAsia="zh-CN"/>
        </w:rPr>
        <w:fldChar w:fldCharType="separate"/>
      </w:r>
      <w:r w:rsidR="0088417C" w:rsidRPr="0088417C">
        <w:rPr>
          <w:rFonts w:cs="Arial"/>
        </w:rPr>
        <w:t>[22,23]</w:t>
      </w:r>
      <w:r w:rsidRPr="00F7392F">
        <w:rPr>
          <w:lang w:eastAsia="zh-CN"/>
        </w:rPr>
        <w:fldChar w:fldCharType="end"/>
      </w:r>
      <w:r w:rsidRPr="00F7392F">
        <w:rPr>
          <w:lang w:eastAsia="zh-CN"/>
        </w:rPr>
        <w:t xml:space="preserve">, although the </w:t>
      </w:r>
      <w:r w:rsidRPr="00F7392F">
        <w:rPr>
          <w:lang w:eastAsia="zh-CN"/>
        </w:rPr>
        <w:lastRenderedPageBreak/>
        <w:t xml:space="preserve">author’s focus is not on transformation. </w:t>
      </w:r>
      <w:r w:rsidR="00D15AB3">
        <w:rPr>
          <w:lang w:eastAsia="zh-CN"/>
        </w:rPr>
        <w:t>A</w:t>
      </w:r>
      <w:r w:rsidRPr="00F7392F">
        <w:t xml:space="preserve"> study </w:t>
      </w:r>
      <w:r w:rsidR="00D15AB3">
        <w:t xml:space="preserve">also </w:t>
      </w:r>
      <w:r w:rsidRPr="00DE5551">
        <w:t>summarized</w:t>
      </w:r>
      <w:r w:rsidRPr="00F7392F">
        <w:t xml:space="preserve"> how the China–UK health partnership transformed from a bilateral to a trilateral approach, providing a valuable perspective for </w:t>
      </w:r>
      <w:r w:rsidR="00125CA5">
        <w:t>examining</w:t>
      </w:r>
      <w:r w:rsidRPr="00F7392F">
        <w:t xml:space="preserve"> China’s DAH transformation in its early stage, when China </w:t>
      </w:r>
      <w:r w:rsidR="00821802">
        <w:t xml:space="preserve">had just </w:t>
      </w:r>
      <w:r w:rsidRPr="00F7392F">
        <w:t>embarked on graduating from DAH recipient</w:t>
      </w:r>
      <w:r w:rsidR="00251205">
        <w:t xml:space="preserve"> to donor</w:t>
      </w:r>
      <w:r w:rsidRPr="00F7392F">
        <w:t xml:space="preserve"> </w:t>
      </w:r>
      <w:r w:rsidRPr="00F7392F">
        <w:fldChar w:fldCharType="begin"/>
      </w:r>
      <w:r w:rsidR="0088417C">
        <w:instrText xml:space="preserve"> ADDIN ZOTERO_ITEM CSL_CITATION {"citationID":"wgndjpv8","properties":{"formattedCitation":"[24]","plainCitation":"[24]","noteIndex":0},"citationItems":[{"id":29881,"uris":["http://zotero.org/groups/4686321/items/X3YV7FY5"],"itemData":{"id":29881,"type":"article-journal","abstract":"Over the past few decades, a series of major challenges to global health have successively emerged, which call for China’s deeper engagement in global health governance. In this context, the China-UK Global Health Support Programme (GHSP) was launched in 2012 with about 12 million pounds funded by the United Kingdom.","container-title":"Global Health Research and Policy","DOI":"10.1186/s41256-020-00134-7","ISSN":"2397-0642","issue":"1","journalAbbreviation":"Global Health Research and Policy","page":"13","source":"BioMed Central","title":"China-UK partnership for global health: practices and implications of the Global Health Support Programme 2012–2019","title-short":"China-UK partnership for global health","URL":"https://doi.org/10.1186/s41256-020-00134-7","volume":"5","author":[{"family":"Wang","given":"Xiaohua"},{"family":"Liu","given":"Peilong"},{"family":"Xu","given":"Tongwu"},{"family":"Chen","given":"Yan"},{"family":"Yu","given":"Yang"},{"family":"Chen","given":"Xun"},{"family":"Chen","given":"Jingyi"},{"family":"Zhang","given":"Zhaoyang"}],"accessed":{"date-parts":[["2022",11,19]]},"issued":{"date-parts":[["2020",3,20]]}},"locator":"2012-2019"}],"schema":"https://github.com/citation-style-language/schema/raw/master/csl-citation.json"} </w:instrText>
      </w:r>
      <w:r w:rsidRPr="00F7392F">
        <w:fldChar w:fldCharType="separate"/>
      </w:r>
      <w:r w:rsidR="0088417C" w:rsidRPr="0088417C">
        <w:rPr>
          <w:rFonts w:cs="Arial"/>
        </w:rPr>
        <w:t>[24]</w:t>
      </w:r>
      <w:r w:rsidRPr="00F7392F">
        <w:fldChar w:fldCharType="end"/>
      </w:r>
      <w:r w:rsidRPr="00F7392F">
        <w:t xml:space="preserve">. Building on these works, this study provides recent evidence through a case study of a project involving a multilateral </w:t>
      </w:r>
      <w:r w:rsidRPr="00DE5551">
        <w:t>organization</w:t>
      </w:r>
      <w:r w:rsidRPr="00F7392F">
        <w:t>, which has been rarely touched upon in the abovementioned literature</w:t>
      </w:r>
      <w:r w:rsidR="00251205">
        <w:t>,</w:t>
      </w:r>
      <w:r w:rsidRPr="00F7392F">
        <w:t xml:space="preserve"> and concentrates on the transformative role of trilateral cooperation in DAH.</w:t>
      </w:r>
    </w:p>
    <w:p w14:paraId="5E9440F7" w14:textId="77777777" w:rsidR="00C76B5F" w:rsidRPr="00F7392F" w:rsidRDefault="00C76B5F" w:rsidP="00C76B5F">
      <w:pPr>
        <w:rPr>
          <w:lang w:eastAsia="zh-CN"/>
        </w:rPr>
      </w:pPr>
      <w:r>
        <w:rPr>
          <w:lang w:eastAsia="zh-CN"/>
        </w:rPr>
        <w:t xml:space="preserve">The search of this review of literature has been saved in </w:t>
      </w:r>
      <w:proofErr w:type="spellStart"/>
      <w:r w:rsidRPr="009E7020">
        <w:rPr>
          <w:lang w:eastAsia="zh-CN"/>
        </w:rPr>
        <w:t>searchRxiv</w:t>
      </w:r>
      <w:proofErr w:type="spellEnd"/>
      <w:r>
        <w:rPr>
          <w:lang w:eastAsia="zh-CN"/>
        </w:rPr>
        <w:t xml:space="preserve"> (</w:t>
      </w:r>
      <w:proofErr w:type="spellStart"/>
      <w:r w:rsidRPr="00BC1184">
        <w:rPr>
          <w:lang w:eastAsia="zh-CN"/>
        </w:rPr>
        <w:t>doi</w:t>
      </w:r>
      <w:proofErr w:type="spellEnd"/>
      <w:r w:rsidRPr="00BC1184">
        <w:rPr>
          <w:lang w:eastAsia="zh-CN"/>
        </w:rPr>
        <w:t>/10.1079/searchRxiv.2022.00066</w:t>
      </w:r>
      <w:r>
        <w:rPr>
          <w:lang w:eastAsia="zh-CN"/>
        </w:rPr>
        <w:t>).</w:t>
      </w:r>
    </w:p>
    <w:p w14:paraId="788D250F" w14:textId="77777777" w:rsidR="00C76B5F" w:rsidRPr="00D51BFA" w:rsidRDefault="00C76B5F" w:rsidP="00C76B5F">
      <w:pPr>
        <w:pStyle w:val="1"/>
        <w:rPr>
          <w:lang w:val="en-GB" w:eastAsia="zh-CN"/>
        </w:rPr>
      </w:pPr>
      <w:r w:rsidRPr="00D51BFA">
        <w:rPr>
          <w:lang w:val="en-GB" w:eastAsia="zh-CN"/>
        </w:rPr>
        <w:t>References</w:t>
      </w:r>
    </w:p>
    <w:p w14:paraId="59D3AEC7" w14:textId="77777777" w:rsidR="00C76B5F" w:rsidRPr="00D51BFA" w:rsidRDefault="00C76B5F" w:rsidP="00C76B5F">
      <w:pPr>
        <w:rPr>
          <w:rFonts w:cs="Arial"/>
          <w:lang w:val="en-GB" w:eastAsia="zh-CN"/>
        </w:rPr>
      </w:pPr>
    </w:p>
    <w:p w14:paraId="156CFD24" w14:textId="77777777" w:rsidR="003A7C55" w:rsidRPr="003A7C55" w:rsidRDefault="00C76B5F" w:rsidP="003A7C55">
      <w:pPr>
        <w:pStyle w:val="aff2"/>
        <w:rPr>
          <w:rFonts w:cs="Arial"/>
          <w:szCs w:val="24"/>
        </w:rPr>
      </w:pPr>
      <w:r w:rsidRPr="00D51BFA">
        <w:rPr>
          <w:lang w:val="en-GB" w:eastAsia="zh-CN"/>
        </w:rPr>
        <w:fldChar w:fldCharType="begin"/>
      </w:r>
      <w:r>
        <w:rPr>
          <w:lang w:val="en-GB" w:eastAsia="zh-CN"/>
        </w:rPr>
        <w:instrText xml:space="preserve"> ADDIN ZOTERO_BIBL {"uncited":[],"omitted":[],"custom":[]} CSL_BIBLIOGRAPHY </w:instrText>
      </w:r>
      <w:r w:rsidRPr="00D51BFA">
        <w:rPr>
          <w:lang w:val="en-GB" w:eastAsia="zh-CN"/>
        </w:rPr>
        <w:fldChar w:fldCharType="separate"/>
      </w:r>
      <w:r w:rsidR="003A7C55" w:rsidRPr="003A7C55">
        <w:rPr>
          <w:rFonts w:cs="Arial"/>
          <w:szCs w:val="24"/>
        </w:rPr>
        <w:t>[1]</w:t>
      </w:r>
      <w:r w:rsidR="003A7C55" w:rsidRPr="003A7C55">
        <w:rPr>
          <w:rFonts w:cs="Arial"/>
          <w:szCs w:val="24"/>
        </w:rPr>
        <w:tab/>
        <w:t>Nowak W. Triangular development cooperation in African countries, 2018.</w:t>
      </w:r>
    </w:p>
    <w:p w14:paraId="1137F844" w14:textId="77777777" w:rsidR="003A7C55" w:rsidRPr="003A7C55" w:rsidRDefault="003A7C55" w:rsidP="003A7C55">
      <w:pPr>
        <w:pStyle w:val="aff2"/>
        <w:rPr>
          <w:rFonts w:cs="Arial"/>
          <w:szCs w:val="24"/>
        </w:rPr>
      </w:pPr>
      <w:r w:rsidRPr="003A7C55">
        <w:rPr>
          <w:rFonts w:cs="Arial"/>
          <w:szCs w:val="24"/>
        </w:rPr>
        <w:t>[2]</w:t>
      </w:r>
      <w:r w:rsidRPr="003A7C55">
        <w:rPr>
          <w:rFonts w:cs="Arial"/>
          <w:szCs w:val="24"/>
        </w:rPr>
        <w:tab/>
        <w:t>Burges S. South-South and triangular cooperation in Latin America: affirmative policies and practices transformed. Int Aff 2013;89:1363–4.</w:t>
      </w:r>
    </w:p>
    <w:p w14:paraId="2B3C064C" w14:textId="77777777" w:rsidR="003A7C55" w:rsidRPr="003A7C55" w:rsidRDefault="003A7C55" w:rsidP="003A7C55">
      <w:pPr>
        <w:pStyle w:val="aff2"/>
        <w:rPr>
          <w:rFonts w:cs="Arial"/>
          <w:szCs w:val="24"/>
        </w:rPr>
      </w:pPr>
      <w:r w:rsidRPr="003A7C55">
        <w:rPr>
          <w:rFonts w:cs="Arial"/>
          <w:szCs w:val="24"/>
        </w:rPr>
        <w:t>[3]</w:t>
      </w:r>
      <w:r w:rsidRPr="003A7C55">
        <w:rPr>
          <w:rFonts w:cs="Arial"/>
          <w:szCs w:val="24"/>
        </w:rPr>
        <w:tab/>
        <w:t>Chao Z. China’s Triangular Development Cooperation: Perception and Practices. China Rep 2021;57:169–91. https://doi.org/10.1177/00094455211004046.</w:t>
      </w:r>
    </w:p>
    <w:p w14:paraId="38CA50ED" w14:textId="77777777" w:rsidR="003A7C55" w:rsidRPr="003A7C55" w:rsidRDefault="003A7C55" w:rsidP="003A7C55">
      <w:pPr>
        <w:pStyle w:val="aff2"/>
        <w:rPr>
          <w:rFonts w:cs="Arial"/>
          <w:szCs w:val="24"/>
        </w:rPr>
      </w:pPr>
      <w:r w:rsidRPr="003A7C55">
        <w:rPr>
          <w:rFonts w:cs="Arial"/>
          <w:szCs w:val="24"/>
        </w:rPr>
        <w:t>[4]</w:t>
      </w:r>
      <w:r w:rsidRPr="003A7C55">
        <w:rPr>
          <w:rFonts w:cs="Arial"/>
          <w:szCs w:val="24"/>
        </w:rPr>
        <w:tab/>
        <w:t>Prantz S, Zhang X. Triangular Cooperation: Different Approaches, Same Modality. IDS Bull 2021;52. https://doi.org/10.19088/1968-2021.125.</w:t>
      </w:r>
    </w:p>
    <w:p w14:paraId="448F5A3B" w14:textId="77777777" w:rsidR="003A7C55" w:rsidRPr="003A7C55" w:rsidRDefault="003A7C55" w:rsidP="003A7C55">
      <w:pPr>
        <w:pStyle w:val="aff2"/>
        <w:rPr>
          <w:rFonts w:cs="Arial"/>
          <w:szCs w:val="24"/>
        </w:rPr>
      </w:pPr>
      <w:r w:rsidRPr="003A7C55">
        <w:rPr>
          <w:rFonts w:cs="Arial"/>
          <w:szCs w:val="24"/>
        </w:rPr>
        <w:t>[5]</w:t>
      </w:r>
      <w:r w:rsidRPr="003A7C55">
        <w:rPr>
          <w:rFonts w:cs="Arial"/>
          <w:szCs w:val="24"/>
        </w:rPr>
        <w:tab/>
        <w:t>Schmink M, Cairns Smart J, Sitoe I, Bowen W, Silva HR, Ecole CC, et al. Challenges and opportunities of trilateral co-operation: Collaboration by the USA, Brazil and Mozambique on horticultural research, 2011–2015. Dev Policy Rev 2020;38:575–93. https://doi.org/10.1111/dpr.12437.</w:t>
      </w:r>
    </w:p>
    <w:p w14:paraId="4A8563DF" w14:textId="77777777" w:rsidR="003A7C55" w:rsidRPr="003A7C55" w:rsidRDefault="003A7C55" w:rsidP="003A7C55">
      <w:pPr>
        <w:pStyle w:val="aff2"/>
        <w:rPr>
          <w:rFonts w:cs="Arial"/>
          <w:szCs w:val="24"/>
        </w:rPr>
      </w:pPr>
      <w:r w:rsidRPr="003A7C55">
        <w:rPr>
          <w:rFonts w:cs="Arial"/>
          <w:szCs w:val="24"/>
        </w:rPr>
        <w:t>[6]</w:t>
      </w:r>
      <w:r w:rsidRPr="003A7C55">
        <w:rPr>
          <w:rFonts w:cs="Arial"/>
          <w:szCs w:val="24"/>
        </w:rPr>
        <w:tab/>
        <w:t>Hosono A. Scaling Up South-South Cooperation through Triangular Cooperation: The Japanese Experience. 2013.</w:t>
      </w:r>
    </w:p>
    <w:p w14:paraId="7A554510" w14:textId="77777777" w:rsidR="003A7C55" w:rsidRPr="003A7C55" w:rsidRDefault="003A7C55" w:rsidP="003A7C55">
      <w:pPr>
        <w:pStyle w:val="aff2"/>
        <w:rPr>
          <w:rFonts w:cs="Arial"/>
          <w:szCs w:val="24"/>
        </w:rPr>
      </w:pPr>
      <w:r w:rsidRPr="003A7C55">
        <w:rPr>
          <w:rFonts w:cs="Arial"/>
          <w:szCs w:val="24"/>
        </w:rPr>
        <w:t>[7]</w:t>
      </w:r>
      <w:r w:rsidRPr="003A7C55">
        <w:rPr>
          <w:rFonts w:cs="Arial"/>
          <w:szCs w:val="24"/>
        </w:rPr>
        <w:tab/>
        <w:t>Zhang D. China–Australia–Papua New Guinea Trilateral Aid Cooperation on Malaria Control. The Australian National University; 2016.</w:t>
      </w:r>
    </w:p>
    <w:p w14:paraId="34477BF6" w14:textId="77777777" w:rsidR="003A7C55" w:rsidRPr="003A7C55" w:rsidRDefault="003A7C55" w:rsidP="003A7C55">
      <w:pPr>
        <w:pStyle w:val="aff2"/>
        <w:rPr>
          <w:rFonts w:cs="Arial"/>
          <w:szCs w:val="24"/>
        </w:rPr>
      </w:pPr>
      <w:r w:rsidRPr="003A7C55">
        <w:rPr>
          <w:rFonts w:cs="Arial"/>
          <w:szCs w:val="24"/>
        </w:rPr>
        <w:t>[8]</w:t>
      </w:r>
      <w:r w:rsidRPr="003A7C55">
        <w:rPr>
          <w:rFonts w:cs="Arial"/>
          <w:szCs w:val="24"/>
        </w:rPr>
        <w:tab/>
        <w:t>Ma X, Lu S, Wang D, Zhou Z, Feng J, Yan H, et al. China-UK-Tanzania Pilot Project on Malaria Control. China CDC Wkly 2020;2:820–2. https://doi.org/10.46234/ccdcw2020.179.</w:t>
      </w:r>
    </w:p>
    <w:p w14:paraId="356B5DAA" w14:textId="77777777" w:rsidR="003A7C55" w:rsidRPr="003A7C55" w:rsidRDefault="003A7C55" w:rsidP="003A7C55">
      <w:pPr>
        <w:pStyle w:val="aff2"/>
        <w:rPr>
          <w:rFonts w:cs="Arial"/>
          <w:szCs w:val="24"/>
        </w:rPr>
      </w:pPr>
      <w:r w:rsidRPr="003A7C55">
        <w:rPr>
          <w:rFonts w:cs="Arial"/>
          <w:szCs w:val="24"/>
        </w:rPr>
        <w:t>[9]</w:t>
      </w:r>
      <w:r w:rsidRPr="003A7C55">
        <w:rPr>
          <w:rFonts w:cs="Arial"/>
          <w:szCs w:val="24"/>
        </w:rPr>
        <w:tab/>
        <w:t>Parlar Dal E, Dipama S. Assessing the EU’s and Turkey’s Triangular Development Cooperation partnership in the Sub-Saharan Africa. Alternatives 2022;47:209–34. https://doi.org/10.1177/03043754221135411.</w:t>
      </w:r>
    </w:p>
    <w:p w14:paraId="72F51FAB" w14:textId="77777777" w:rsidR="003A7C55" w:rsidRPr="003A7C55" w:rsidRDefault="003A7C55" w:rsidP="003A7C55">
      <w:pPr>
        <w:pStyle w:val="aff2"/>
        <w:rPr>
          <w:rFonts w:cs="Arial"/>
          <w:szCs w:val="24"/>
        </w:rPr>
      </w:pPr>
      <w:r w:rsidRPr="003A7C55">
        <w:rPr>
          <w:rFonts w:cs="Arial"/>
          <w:szCs w:val="24"/>
        </w:rPr>
        <w:t>[10]</w:t>
      </w:r>
      <w:r w:rsidRPr="003A7C55">
        <w:rPr>
          <w:rFonts w:cs="Arial"/>
          <w:szCs w:val="24"/>
        </w:rPr>
        <w:tab/>
        <w:t>Abdenur A, da Fonseca J. The North’s Growing Role in South-South Cooperation: keeping the foothold. THIRD WORLD Q 2013;34:1475–91. https://doi.org/10.1080/01436597.2013.831579.</w:t>
      </w:r>
    </w:p>
    <w:p w14:paraId="40CCC5F4" w14:textId="77777777" w:rsidR="003A7C55" w:rsidRPr="003A7C55" w:rsidRDefault="003A7C55" w:rsidP="003A7C55">
      <w:pPr>
        <w:pStyle w:val="aff2"/>
        <w:rPr>
          <w:rFonts w:cs="Arial"/>
          <w:szCs w:val="24"/>
        </w:rPr>
      </w:pPr>
      <w:r w:rsidRPr="003A7C55">
        <w:rPr>
          <w:rFonts w:cs="Arial"/>
          <w:szCs w:val="24"/>
        </w:rPr>
        <w:t>[11]</w:t>
      </w:r>
      <w:r w:rsidRPr="003A7C55">
        <w:rPr>
          <w:rFonts w:cs="Arial"/>
          <w:szCs w:val="24"/>
        </w:rPr>
        <w:tab/>
        <w:t>Lengfelder CS. Why Triangular Development Cooperation? Germany and the Emerging Powers. Ger Polit 2016;25:1–24. https://doi.org/10.1080/09644008.2015.1024239.</w:t>
      </w:r>
    </w:p>
    <w:p w14:paraId="0AD2EB99" w14:textId="77777777" w:rsidR="003A7C55" w:rsidRPr="003A7C55" w:rsidRDefault="003A7C55" w:rsidP="003A7C55">
      <w:pPr>
        <w:pStyle w:val="aff2"/>
        <w:rPr>
          <w:rFonts w:cs="Arial"/>
          <w:szCs w:val="24"/>
        </w:rPr>
      </w:pPr>
      <w:r w:rsidRPr="003A7C55">
        <w:rPr>
          <w:rFonts w:cs="Arial"/>
          <w:szCs w:val="24"/>
        </w:rPr>
        <w:t>[12]</w:t>
      </w:r>
      <w:r w:rsidRPr="003A7C55">
        <w:rPr>
          <w:rFonts w:cs="Arial"/>
          <w:szCs w:val="24"/>
        </w:rPr>
        <w:tab/>
        <w:t>Kim S. Rendering (in-)visible?: analysing the formation of Japan’s Triangular Development Cooperation in Southeast Asia. Globalizations 2022;19:1068–87. https://doi.org/10.1080/14747731.2021.2025300.</w:t>
      </w:r>
    </w:p>
    <w:p w14:paraId="58A50AC5" w14:textId="77777777" w:rsidR="003A7C55" w:rsidRPr="003A7C55" w:rsidRDefault="003A7C55" w:rsidP="003A7C55">
      <w:pPr>
        <w:pStyle w:val="aff2"/>
        <w:rPr>
          <w:rFonts w:cs="Arial"/>
          <w:szCs w:val="24"/>
        </w:rPr>
      </w:pPr>
      <w:r w:rsidRPr="003A7C55">
        <w:rPr>
          <w:rFonts w:cs="Arial"/>
          <w:szCs w:val="24"/>
        </w:rPr>
        <w:t>[13]</w:t>
      </w:r>
      <w:r w:rsidRPr="003A7C55">
        <w:rPr>
          <w:rFonts w:cs="Arial"/>
          <w:szCs w:val="24"/>
        </w:rPr>
        <w:tab/>
        <w:t>Raposo P, Raposo P. Japan’s South-South Cooperation and Triangular Cooperation in Africa: Implications for TICAD. 2014. https://doi.org/10.1057/9781137493989.0010.</w:t>
      </w:r>
    </w:p>
    <w:p w14:paraId="4E9B1EA0" w14:textId="77777777" w:rsidR="003A7C55" w:rsidRPr="003A7C55" w:rsidRDefault="003A7C55" w:rsidP="003A7C55">
      <w:pPr>
        <w:pStyle w:val="aff2"/>
        <w:rPr>
          <w:rFonts w:cs="Arial"/>
          <w:szCs w:val="24"/>
        </w:rPr>
      </w:pPr>
      <w:r w:rsidRPr="003A7C55">
        <w:rPr>
          <w:rFonts w:cs="Arial"/>
          <w:szCs w:val="24"/>
        </w:rPr>
        <w:t>[14]</w:t>
      </w:r>
      <w:r w:rsidRPr="003A7C55">
        <w:rPr>
          <w:rFonts w:cs="Arial"/>
          <w:szCs w:val="24"/>
        </w:rPr>
        <w:tab/>
        <w:t>Lei W. China and the United States in Africa Competition or Cooperation? CHINA Q Int Strateg Stud 2020;6:123–41. https://doi.org/10.1142/S2377740020500037.</w:t>
      </w:r>
    </w:p>
    <w:p w14:paraId="2FF2D204" w14:textId="77777777" w:rsidR="003A7C55" w:rsidRPr="003A7C55" w:rsidRDefault="003A7C55" w:rsidP="003A7C55">
      <w:pPr>
        <w:pStyle w:val="aff2"/>
        <w:rPr>
          <w:rFonts w:cs="Arial"/>
          <w:szCs w:val="24"/>
        </w:rPr>
      </w:pPr>
      <w:r w:rsidRPr="003A7C55">
        <w:rPr>
          <w:rFonts w:cs="Arial"/>
          <w:szCs w:val="24"/>
        </w:rPr>
        <w:t>[15]</w:t>
      </w:r>
      <w:r w:rsidRPr="003A7C55">
        <w:rPr>
          <w:rFonts w:cs="Arial"/>
          <w:szCs w:val="24"/>
        </w:rPr>
        <w:tab/>
        <w:t>Wissenbach U. The EU’s Response to China’s Africa Safari: Can Triangular Co-operation Match Needs? Eur J Dev Res 2009;21:662–74. https://doi.org/10.1057/ejdr.2009.25.</w:t>
      </w:r>
    </w:p>
    <w:p w14:paraId="116FC0E4" w14:textId="77777777" w:rsidR="003A7C55" w:rsidRPr="003A7C55" w:rsidRDefault="003A7C55" w:rsidP="003A7C55">
      <w:pPr>
        <w:pStyle w:val="aff2"/>
        <w:rPr>
          <w:rFonts w:cs="Arial"/>
          <w:szCs w:val="24"/>
        </w:rPr>
      </w:pPr>
      <w:r w:rsidRPr="003A7C55">
        <w:rPr>
          <w:rFonts w:cs="Arial"/>
          <w:szCs w:val="24"/>
        </w:rPr>
        <w:t>[16]</w:t>
      </w:r>
      <w:r w:rsidRPr="003A7C55">
        <w:rPr>
          <w:rFonts w:cs="Arial"/>
          <w:szCs w:val="24"/>
        </w:rPr>
        <w:tab/>
        <w:t>Wei S. Development Cooperation in Africa Creating New Momentum for China-U.S. Relations. CHINA Q Int Strateg Stud 2018;4:577–94. https://doi.org/10.1142/S2377740018500252.</w:t>
      </w:r>
    </w:p>
    <w:p w14:paraId="0747B1B7" w14:textId="77777777" w:rsidR="003A7C55" w:rsidRPr="003A7C55" w:rsidRDefault="003A7C55" w:rsidP="003A7C55">
      <w:pPr>
        <w:pStyle w:val="aff2"/>
        <w:rPr>
          <w:rFonts w:cs="Arial"/>
          <w:szCs w:val="24"/>
        </w:rPr>
      </w:pPr>
      <w:r w:rsidRPr="003A7C55">
        <w:rPr>
          <w:rFonts w:cs="Arial"/>
          <w:szCs w:val="24"/>
        </w:rPr>
        <w:t>[17]</w:t>
      </w:r>
      <w:r w:rsidRPr="003A7C55">
        <w:rPr>
          <w:rFonts w:cs="Arial"/>
          <w:szCs w:val="24"/>
        </w:rPr>
        <w:tab/>
        <w:t>Hooijmaaijers B. China’s rise in Africa and the response of the EU: a theoretical analysis of the EU-China-Africa trilateral cooperation policy initiative. J Eur Integr 2018;40:443–60. https://doi.org/10.1080/07036337.2018.1465418.</w:t>
      </w:r>
    </w:p>
    <w:p w14:paraId="64796683" w14:textId="77777777" w:rsidR="003A7C55" w:rsidRPr="003A7C55" w:rsidRDefault="003A7C55" w:rsidP="003A7C55">
      <w:pPr>
        <w:pStyle w:val="aff2"/>
        <w:rPr>
          <w:rFonts w:cs="Arial"/>
          <w:szCs w:val="24"/>
        </w:rPr>
      </w:pPr>
      <w:r w:rsidRPr="003A7C55">
        <w:rPr>
          <w:rFonts w:cs="Arial"/>
          <w:szCs w:val="24"/>
        </w:rPr>
        <w:t>[18]</w:t>
      </w:r>
      <w:r w:rsidRPr="003A7C55">
        <w:rPr>
          <w:rFonts w:cs="Arial"/>
          <w:szCs w:val="24"/>
        </w:rPr>
        <w:tab/>
        <w:t>Zhang D. A tango by two superpowers: China-US cooperation in trilateral aid and implications for their bilateral relations. ASIAN J Polit Sci 2018;26:181–200. https://doi.org/10.1080/02185377.2018.1462218.</w:t>
      </w:r>
    </w:p>
    <w:p w14:paraId="205E8FCD" w14:textId="77777777" w:rsidR="003A7C55" w:rsidRPr="003A7C55" w:rsidRDefault="003A7C55" w:rsidP="003A7C55">
      <w:pPr>
        <w:pStyle w:val="aff2"/>
        <w:rPr>
          <w:rFonts w:cs="Arial"/>
          <w:szCs w:val="24"/>
        </w:rPr>
      </w:pPr>
      <w:r w:rsidRPr="003A7C55">
        <w:rPr>
          <w:rFonts w:cs="Arial"/>
          <w:szCs w:val="24"/>
        </w:rPr>
        <w:t>[19]</w:t>
      </w:r>
      <w:r w:rsidRPr="003A7C55">
        <w:rPr>
          <w:rFonts w:cs="Arial"/>
          <w:szCs w:val="24"/>
        </w:rPr>
        <w:tab/>
        <w:t>Armel K. Trilateral Cooperation China’s and the EU’s Foreign Assistance in Africa. CHINA Q Int Strateg Stud 2020;6:311–32. https://doi.org/10.1142/S2377740020500189.</w:t>
      </w:r>
    </w:p>
    <w:p w14:paraId="66BF67A3" w14:textId="77777777" w:rsidR="003A7C55" w:rsidRPr="003A7C55" w:rsidRDefault="003A7C55" w:rsidP="003A7C55">
      <w:pPr>
        <w:pStyle w:val="aff2"/>
        <w:rPr>
          <w:rFonts w:cs="Arial"/>
          <w:szCs w:val="24"/>
        </w:rPr>
      </w:pPr>
      <w:r w:rsidRPr="003A7C55">
        <w:rPr>
          <w:rFonts w:cs="Arial"/>
          <w:szCs w:val="24"/>
        </w:rPr>
        <w:t>[20]</w:t>
      </w:r>
      <w:r w:rsidRPr="003A7C55">
        <w:rPr>
          <w:rFonts w:cs="Arial"/>
          <w:szCs w:val="24"/>
        </w:rPr>
        <w:tab/>
        <w:t>McEwan C, Mawdsley E. Trilateral Development Cooperation: Power and Politics in Emerging Aid Relationships. Dev CHANGE 2012;43:1185–209. https://doi.org/10.1111/j.1467-7660.2012.01805.x.</w:t>
      </w:r>
    </w:p>
    <w:p w14:paraId="57F7D2F2" w14:textId="77777777" w:rsidR="003A7C55" w:rsidRPr="003A7C55" w:rsidRDefault="003A7C55" w:rsidP="003A7C55">
      <w:pPr>
        <w:pStyle w:val="aff2"/>
        <w:rPr>
          <w:rFonts w:cs="Arial"/>
          <w:szCs w:val="24"/>
        </w:rPr>
      </w:pPr>
      <w:r w:rsidRPr="003A7C55">
        <w:rPr>
          <w:rFonts w:cs="Arial"/>
          <w:szCs w:val="24"/>
        </w:rPr>
        <w:t>[21]</w:t>
      </w:r>
      <w:r w:rsidRPr="003A7C55">
        <w:rPr>
          <w:rFonts w:cs="Arial"/>
          <w:szCs w:val="24"/>
        </w:rPr>
        <w:tab/>
        <w:t>Alonso JA, Santander G. Triangular Cooperation: Change or Continuity? Eur J Dev Res 2022;34:248–71. https://doi.org/10.1057/s41287-021-00370-8.</w:t>
      </w:r>
    </w:p>
    <w:p w14:paraId="59647BFC" w14:textId="77777777" w:rsidR="003A7C55" w:rsidRPr="003A7C55" w:rsidRDefault="003A7C55" w:rsidP="003A7C55">
      <w:pPr>
        <w:pStyle w:val="aff2"/>
        <w:rPr>
          <w:rFonts w:cs="Arial"/>
          <w:szCs w:val="24"/>
        </w:rPr>
      </w:pPr>
      <w:r w:rsidRPr="003A7C55">
        <w:rPr>
          <w:rFonts w:cs="Arial"/>
          <w:szCs w:val="24"/>
        </w:rPr>
        <w:t>[22]</w:t>
      </w:r>
      <w:r w:rsidRPr="003A7C55">
        <w:rPr>
          <w:rFonts w:cs="Arial"/>
          <w:szCs w:val="24"/>
        </w:rPr>
        <w:tab/>
        <w:t>Zhang D. A Cautious New Approach: China’s Growing Trilateral Aid Cooperation. 1st ed. ANU Press; 2020. https://doi.org/10.22459/CNA.2020.</w:t>
      </w:r>
    </w:p>
    <w:p w14:paraId="7EF545DD" w14:textId="77777777" w:rsidR="003A7C55" w:rsidRPr="001B4494" w:rsidRDefault="003A7C55" w:rsidP="003A7C55">
      <w:pPr>
        <w:pStyle w:val="aff2"/>
        <w:rPr>
          <w:rFonts w:cs="Arial"/>
          <w:szCs w:val="24"/>
          <w:lang w:val="fr-FR"/>
        </w:rPr>
      </w:pPr>
      <w:r w:rsidRPr="003A7C55">
        <w:rPr>
          <w:rFonts w:cs="Arial"/>
          <w:szCs w:val="24"/>
        </w:rPr>
        <w:t>[23]</w:t>
      </w:r>
      <w:r w:rsidRPr="003A7C55">
        <w:rPr>
          <w:rFonts w:cs="Arial"/>
          <w:szCs w:val="24"/>
        </w:rPr>
        <w:tab/>
        <w:t xml:space="preserve">Zhang D. Why cooperate with others? Demystifying China’s trilateral aid cooperation. </w:t>
      </w:r>
      <w:r w:rsidRPr="001B4494">
        <w:rPr>
          <w:rFonts w:cs="Arial"/>
          <w:szCs w:val="24"/>
          <w:lang w:val="fr-FR"/>
        </w:rPr>
        <w:t>Pac Rev 2017;30:750–68. https://doi.org/10.1080/09512748.2017.1296886.</w:t>
      </w:r>
    </w:p>
    <w:p w14:paraId="22862EE4" w14:textId="77777777" w:rsidR="003A7C55" w:rsidRPr="003A7C55" w:rsidRDefault="003A7C55" w:rsidP="003A7C55">
      <w:pPr>
        <w:pStyle w:val="aff2"/>
        <w:rPr>
          <w:rFonts w:cs="Arial"/>
          <w:szCs w:val="24"/>
        </w:rPr>
      </w:pPr>
      <w:r w:rsidRPr="001B4494">
        <w:rPr>
          <w:rFonts w:cs="Arial"/>
          <w:szCs w:val="24"/>
          <w:lang w:val="fr-FR"/>
        </w:rPr>
        <w:t>[24]</w:t>
      </w:r>
      <w:r w:rsidRPr="001B4494">
        <w:rPr>
          <w:rFonts w:cs="Arial"/>
          <w:szCs w:val="24"/>
          <w:lang w:val="fr-FR"/>
        </w:rPr>
        <w:tab/>
        <w:t xml:space="preserve">Wang X, Liu P, Xu T, Chen Y, Yu Y, Chen X, et al. </w:t>
      </w:r>
      <w:r w:rsidRPr="003A7C55">
        <w:rPr>
          <w:rFonts w:cs="Arial"/>
          <w:szCs w:val="24"/>
        </w:rPr>
        <w:t>China-UK partnership for global health: practices and implications of the Global Health Support Programme 2012–2019. Glob Health Res Policy 2020;5:13. https://doi.org/10.1186/s41256-020-00134-7.</w:t>
      </w:r>
    </w:p>
    <w:p w14:paraId="41CFF27E" w14:textId="724C427E" w:rsidR="00232412" w:rsidRPr="00D51BFA" w:rsidRDefault="00C76B5F" w:rsidP="00232412">
      <w:pPr>
        <w:pStyle w:val="1"/>
        <w:rPr>
          <w:lang w:val="en-GB"/>
        </w:rPr>
      </w:pPr>
      <w:r w:rsidRPr="00D51BFA">
        <w:rPr>
          <w:rFonts w:cs="Arial"/>
          <w:lang w:val="en-GB" w:eastAsia="zh-CN"/>
        </w:rPr>
        <w:fldChar w:fldCharType="end"/>
      </w:r>
      <w:bookmarkStart w:id="5" w:name="_Hlk133151785"/>
      <w:r w:rsidR="00232412" w:rsidRPr="00D51BFA">
        <w:rPr>
          <w:lang w:val="en-GB"/>
        </w:rPr>
        <w:t xml:space="preserve">Additional file </w:t>
      </w:r>
      <w:r w:rsidR="00954293">
        <w:rPr>
          <w:lang w:val="en-GB"/>
        </w:rPr>
        <w:t>2</w:t>
      </w:r>
      <w:r w:rsidR="003031E7" w:rsidRPr="00D51BFA">
        <w:rPr>
          <w:lang w:val="en-GB"/>
        </w:rPr>
        <w:t xml:space="preserve">. </w:t>
      </w:r>
      <w:bookmarkStart w:id="6" w:name="_Hlk119956134"/>
      <w:r w:rsidR="00AC6A9F" w:rsidRPr="00D51BFA">
        <w:rPr>
          <w:lang w:val="en-GB"/>
        </w:rPr>
        <w:t>Project documents as data sources</w:t>
      </w:r>
      <w:bookmarkEnd w:id="6"/>
    </w:p>
    <w:bookmarkEnd w:id="5"/>
    <w:p w14:paraId="489BCF77" w14:textId="1BB4D53C" w:rsidR="00232412" w:rsidRPr="00D51BFA" w:rsidRDefault="00232412" w:rsidP="00232412">
      <w:pPr>
        <w:rPr>
          <w:rFonts w:cs="Arial"/>
          <w:sz w:val="20"/>
          <w:szCs w:val="20"/>
          <w:lang w:val="en-GB" w:eastAsia="zh-CN"/>
        </w:rPr>
      </w:pPr>
    </w:p>
    <w:tbl>
      <w:tblPr>
        <w:tblStyle w:val="21"/>
        <w:tblW w:w="0" w:type="auto"/>
        <w:jc w:val="center"/>
        <w:tblLook w:val="04A0" w:firstRow="1" w:lastRow="0" w:firstColumn="1" w:lastColumn="0" w:noHBand="0" w:noVBand="1"/>
      </w:tblPr>
      <w:tblGrid>
        <w:gridCol w:w="4779"/>
        <w:gridCol w:w="2081"/>
        <w:gridCol w:w="728"/>
        <w:gridCol w:w="1654"/>
      </w:tblGrid>
      <w:tr w:rsidR="00232412" w:rsidRPr="00D51BFA" w14:paraId="67BD7E5D" w14:textId="77777777" w:rsidTr="002C559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491" w:type="dxa"/>
            <w:tcBorders>
              <w:top w:val="single" w:sz="8" w:space="0" w:color="7F7F7F" w:themeColor="text1" w:themeTint="80"/>
              <w:bottom w:val="single" w:sz="8" w:space="0" w:color="7F7F7F" w:themeColor="text1" w:themeTint="80"/>
            </w:tcBorders>
          </w:tcPr>
          <w:p w14:paraId="1C72D782" w14:textId="77777777" w:rsidR="00232412" w:rsidRPr="00D51BFA" w:rsidRDefault="00232412" w:rsidP="0037417E">
            <w:pPr>
              <w:rPr>
                <w:rFonts w:cs="Arial"/>
                <w:b w:val="0"/>
                <w:bCs w:val="0"/>
                <w:sz w:val="20"/>
                <w:szCs w:val="20"/>
                <w:lang w:val="en-GB" w:eastAsia="zh-CN"/>
              </w:rPr>
            </w:pPr>
            <w:r w:rsidRPr="00D51BFA">
              <w:rPr>
                <w:rFonts w:cs="Arial"/>
                <w:b w:val="0"/>
                <w:bCs w:val="0"/>
                <w:sz w:val="20"/>
                <w:szCs w:val="20"/>
                <w:lang w:val="en-GB" w:eastAsia="zh-CN"/>
              </w:rPr>
              <w:t xml:space="preserve">Title </w:t>
            </w:r>
          </w:p>
        </w:tc>
        <w:tc>
          <w:tcPr>
            <w:tcW w:w="2288" w:type="dxa"/>
            <w:tcBorders>
              <w:top w:val="single" w:sz="8" w:space="0" w:color="7F7F7F" w:themeColor="text1" w:themeTint="80"/>
              <w:bottom w:val="single" w:sz="8" w:space="0" w:color="7F7F7F" w:themeColor="text1" w:themeTint="80"/>
            </w:tcBorders>
          </w:tcPr>
          <w:p w14:paraId="7CC25071" w14:textId="77777777" w:rsidR="00232412" w:rsidRPr="00D51BFA" w:rsidRDefault="00232412" w:rsidP="0037417E">
            <w:pPr>
              <w:cnfStyle w:val="100000000000" w:firstRow="1" w:lastRow="0" w:firstColumn="0" w:lastColumn="0" w:oddVBand="0" w:evenVBand="0" w:oddHBand="0" w:evenHBand="0" w:firstRowFirstColumn="0" w:firstRowLastColumn="0" w:lastRowFirstColumn="0" w:lastRowLastColumn="0"/>
              <w:rPr>
                <w:rFonts w:cs="Arial"/>
                <w:b w:val="0"/>
                <w:bCs w:val="0"/>
                <w:sz w:val="20"/>
                <w:szCs w:val="20"/>
                <w:lang w:val="en-GB" w:eastAsia="zh-CN"/>
              </w:rPr>
            </w:pPr>
            <w:r w:rsidRPr="00D51BFA">
              <w:rPr>
                <w:rFonts w:cs="Arial"/>
                <w:b w:val="0"/>
                <w:bCs w:val="0"/>
                <w:sz w:val="20"/>
                <w:szCs w:val="20"/>
                <w:lang w:val="en-GB" w:eastAsia="zh-CN"/>
              </w:rPr>
              <w:t>Author(s)</w:t>
            </w:r>
          </w:p>
        </w:tc>
        <w:tc>
          <w:tcPr>
            <w:tcW w:w="726" w:type="dxa"/>
            <w:tcBorders>
              <w:top w:val="single" w:sz="8" w:space="0" w:color="7F7F7F" w:themeColor="text1" w:themeTint="80"/>
              <w:bottom w:val="single" w:sz="8" w:space="0" w:color="7F7F7F" w:themeColor="text1" w:themeTint="80"/>
            </w:tcBorders>
          </w:tcPr>
          <w:p w14:paraId="4595046C" w14:textId="77777777" w:rsidR="00232412" w:rsidRPr="00D51BFA" w:rsidRDefault="00232412" w:rsidP="0037417E">
            <w:pPr>
              <w:cnfStyle w:val="100000000000" w:firstRow="1" w:lastRow="0" w:firstColumn="0" w:lastColumn="0" w:oddVBand="0" w:evenVBand="0" w:oddHBand="0" w:evenHBand="0" w:firstRowFirstColumn="0" w:firstRowLastColumn="0" w:lastRowFirstColumn="0" w:lastRowLastColumn="0"/>
              <w:rPr>
                <w:rFonts w:cs="Arial"/>
                <w:b w:val="0"/>
                <w:bCs w:val="0"/>
                <w:sz w:val="20"/>
                <w:szCs w:val="20"/>
                <w:lang w:val="en-GB" w:eastAsia="zh-CN"/>
              </w:rPr>
            </w:pPr>
            <w:r w:rsidRPr="00D51BFA">
              <w:rPr>
                <w:rFonts w:cs="Arial"/>
                <w:b w:val="0"/>
                <w:bCs w:val="0"/>
                <w:sz w:val="20"/>
                <w:szCs w:val="20"/>
                <w:lang w:val="en-GB" w:eastAsia="zh-CN"/>
              </w:rPr>
              <w:t>Year</w:t>
            </w:r>
          </w:p>
        </w:tc>
        <w:tc>
          <w:tcPr>
            <w:tcW w:w="1655" w:type="dxa"/>
            <w:tcBorders>
              <w:top w:val="single" w:sz="8" w:space="0" w:color="7F7F7F" w:themeColor="text1" w:themeTint="80"/>
              <w:bottom w:val="single" w:sz="8" w:space="0" w:color="7F7F7F" w:themeColor="text1" w:themeTint="80"/>
            </w:tcBorders>
          </w:tcPr>
          <w:p w14:paraId="00D7895E" w14:textId="77777777" w:rsidR="00232412" w:rsidRPr="00D51BFA" w:rsidRDefault="00232412" w:rsidP="0037417E">
            <w:pPr>
              <w:cnfStyle w:val="100000000000" w:firstRow="1" w:lastRow="0" w:firstColumn="0" w:lastColumn="0" w:oddVBand="0" w:evenVBand="0" w:oddHBand="0" w:evenHBand="0" w:firstRowFirstColumn="0" w:firstRowLastColumn="0" w:lastRowFirstColumn="0" w:lastRowLastColumn="0"/>
              <w:rPr>
                <w:rFonts w:cs="Arial"/>
                <w:b w:val="0"/>
                <w:bCs w:val="0"/>
                <w:sz w:val="20"/>
                <w:szCs w:val="20"/>
                <w:lang w:val="en-GB" w:eastAsia="zh-CN"/>
              </w:rPr>
            </w:pPr>
            <w:r w:rsidRPr="00D51BFA">
              <w:rPr>
                <w:rFonts w:cs="Arial"/>
                <w:b w:val="0"/>
                <w:bCs w:val="0"/>
                <w:sz w:val="20"/>
                <w:szCs w:val="20"/>
                <w:lang w:val="en-GB" w:eastAsia="zh-CN"/>
              </w:rPr>
              <w:t>Source</w:t>
            </w:r>
          </w:p>
        </w:tc>
      </w:tr>
      <w:tr w:rsidR="00232412" w:rsidRPr="00D51BFA" w14:paraId="0F2E1C04" w14:textId="77777777" w:rsidTr="002C559D">
        <w:trPr>
          <w:jc w:val="center"/>
        </w:trPr>
        <w:tc>
          <w:tcPr>
            <w:cnfStyle w:val="001000000000" w:firstRow="0" w:lastRow="0" w:firstColumn="1" w:lastColumn="0" w:oddVBand="0" w:evenVBand="0" w:oddHBand="0" w:evenHBand="0" w:firstRowFirstColumn="0" w:firstRowLastColumn="0" w:lastRowFirstColumn="0" w:lastRowLastColumn="0"/>
            <w:tcW w:w="5491" w:type="dxa"/>
            <w:tcBorders>
              <w:top w:val="single" w:sz="8" w:space="0" w:color="7F7F7F" w:themeColor="text1" w:themeTint="80"/>
              <w:bottom w:val="nil"/>
            </w:tcBorders>
          </w:tcPr>
          <w:p w14:paraId="4BA5F1B0" w14:textId="3D37D24F" w:rsidR="00232412" w:rsidRPr="00D51BFA" w:rsidRDefault="00232412" w:rsidP="002C559D">
            <w:pPr>
              <w:jc w:val="left"/>
              <w:rPr>
                <w:rFonts w:cs="Arial"/>
                <w:sz w:val="20"/>
                <w:szCs w:val="20"/>
                <w:lang w:val="en-GB"/>
              </w:rPr>
            </w:pPr>
            <w:r w:rsidRPr="00D51BFA">
              <w:rPr>
                <w:rFonts w:cs="Arial"/>
                <w:b w:val="0"/>
                <w:bCs w:val="0"/>
                <w:sz w:val="20"/>
                <w:szCs w:val="20"/>
                <w:lang w:val="en-GB"/>
              </w:rPr>
              <w:t xml:space="preserve">South-South Cooperation Assistance Fund Project Proposal: China-Africa collaboration to accelerate maternal, </w:t>
            </w:r>
            <w:proofErr w:type="spellStart"/>
            <w:r w:rsidRPr="00D51BFA">
              <w:rPr>
                <w:rFonts w:cs="Arial"/>
                <w:b w:val="0"/>
                <w:bCs w:val="0"/>
                <w:sz w:val="20"/>
                <w:szCs w:val="20"/>
                <w:lang w:val="en-GB"/>
              </w:rPr>
              <w:t>newborn</w:t>
            </w:r>
            <w:proofErr w:type="spellEnd"/>
            <w:r w:rsidRPr="00D51BFA">
              <w:rPr>
                <w:rFonts w:cs="Arial"/>
                <w:b w:val="0"/>
                <w:bCs w:val="0"/>
                <w:sz w:val="20"/>
                <w:szCs w:val="20"/>
                <w:lang w:val="en-GB"/>
              </w:rPr>
              <w:t xml:space="preserve"> and child health in Democratic Republic of the Congo</w:t>
            </w:r>
          </w:p>
        </w:tc>
        <w:tc>
          <w:tcPr>
            <w:tcW w:w="2288" w:type="dxa"/>
            <w:tcBorders>
              <w:top w:val="single" w:sz="8" w:space="0" w:color="7F7F7F" w:themeColor="text1" w:themeTint="80"/>
              <w:bottom w:val="nil"/>
            </w:tcBorders>
          </w:tcPr>
          <w:p w14:paraId="3835D504" w14:textId="77777777" w:rsidR="00232412" w:rsidRPr="00D51BFA" w:rsidRDefault="00232412" w:rsidP="002C559D">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GB" w:eastAsia="zh-CN"/>
              </w:rPr>
            </w:pPr>
            <w:r w:rsidRPr="00D51BFA">
              <w:rPr>
                <w:rFonts w:cs="Arial"/>
                <w:sz w:val="20"/>
                <w:szCs w:val="20"/>
                <w:lang w:val="en-GB" w:eastAsia="zh-CN"/>
              </w:rPr>
              <w:t>UNICEF</w:t>
            </w:r>
          </w:p>
        </w:tc>
        <w:tc>
          <w:tcPr>
            <w:tcW w:w="726" w:type="dxa"/>
            <w:tcBorders>
              <w:top w:val="single" w:sz="8" w:space="0" w:color="7F7F7F" w:themeColor="text1" w:themeTint="80"/>
              <w:bottom w:val="nil"/>
            </w:tcBorders>
          </w:tcPr>
          <w:p w14:paraId="0439B966" w14:textId="77777777" w:rsidR="00232412" w:rsidRPr="00D51BFA" w:rsidRDefault="00232412" w:rsidP="0037417E">
            <w:pPr>
              <w:cnfStyle w:val="000000000000" w:firstRow="0" w:lastRow="0" w:firstColumn="0" w:lastColumn="0" w:oddVBand="0" w:evenVBand="0" w:oddHBand="0" w:evenHBand="0" w:firstRowFirstColumn="0" w:firstRowLastColumn="0" w:lastRowFirstColumn="0" w:lastRowLastColumn="0"/>
              <w:rPr>
                <w:rFonts w:cs="Arial"/>
                <w:sz w:val="20"/>
                <w:szCs w:val="20"/>
                <w:lang w:val="en-GB" w:eastAsia="zh-CN"/>
              </w:rPr>
            </w:pPr>
            <w:r w:rsidRPr="00D51BFA">
              <w:rPr>
                <w:rFonts w:cs="Arial"/>
                <w:sz w:val="20"/>
                <w:szCs w:val="20"/>
                <w:lang w:val="en-GB" w:eastAsia="zh-CN"/>
              </w:rPr>
              <w:t>2018</w:t>
            </w:r>
          </w:p>
        </w:tc>
        <w:tc>
          <w:tcPr>
            <w:tcW w:w="1655" w:type="dxa"/>
            <w:tcBorders>
              <w:top w:val="single" w:sz="8" w:space="0" w:color="7F7F7F" w:themeColor="text1" w:themeTint="80"/>
              <w:bottom w:val="nil"/>
            </w:tcBorders>
          </w:tcPr>
          <w:p w14:paraId="358A2159" w14:textId="77777777" w:rsidR="00232412" w:rsidRPr="00D51BFA" w:rsidRDefault="00232412" w:rsidP="0037417E">
            <w:pPr>
              <w:cnfStyle w:val="000000000000" w:firstRow="0" w:lastRow="0" w:firstColumn="0" w:lastColumn="0" w:oddVBand="0" w:evenVBand="0" w:oddHBand="0" w:evenHBand="0" w:firstRowFirstColumn="0" w:firstRowLastColumn="0" w:lastRowFirstColumn="0" w:lastRowLastColumn="0"/>
              <w:rPr>
                <w:rFonts w:cs="Arial"/>
                <w:sz w:val="20"/>
                <w:szCs w:val="20"/>
                <w:lang w:val="en-GB" w:eastAsia="zh-CN"/>
              </w:rPr>
            </w:pPr>
            <w:r w:rsidRPr="00D51BFA">
              <w:rPr>
                <w:rFonts w:cs="Arial"/>
                <w:sz w:val="20"/>
                <w:szCs w:val="20"/>
                <w:lang w:val="en-GB" w:eastAsia="zh-CN"/>
              </w:rPr>
              <w:t>Personal correspondence</w:t>
            </w:r>
          </w:p>
        </w:tc>
      </w:tr>
      <w:tr w:rsidR="002C559D" w:rsidRPr="00D51BFA" w14:paraId="705BB1C0" w14:textId="77777777" w:rsidTr="002C559D">
        <w:trPr>
          <w:jc w:val="center"/>
        </w:trPr>
        <w:tc>
          <w:tcPr>
            <w:cnfStyle w:val="001000000000" w:firstRow="0" w:lastRow="0" w:firstColumn="1" w:lastColumn="0" w:oddVBand="0" w:evenVBand="0" w:oddHBand="0" w:evenHBand="0" w:firstRowFirstColumn="0" w:firstRowLastColumn="0" w:lastRowFirstColumn="0" w:lastRowLastColumn="0"/>
            <w:tcW w:w="5491" w:type="dxa"/>
            <w:tcBorders>
              <w:top w:val="nil"/>
              <w:bottom w:val="nil"/>
            </w:tcBorders>
          </w:tcPr>
          <w:p w14:paraId="7E2F0761" w14:textId="16E331D5" w:rsidR="002C559D" w:rsidRPr="00D51BFA" w:rsidRDefault="002C559D" w:rsidP="002C559D">
            <w:pPr>
              <w:jc w:val="left"/>
              <w:rPr>
                <w:rFonts w:cs="Arial"/>
                <w:b w:val="0"/>
                <w:bCs w:val="0"/>
                <w:sz w:val="20"/>
                <w:szCs w:val="20"/>
                <w:lang w:val="en-GB"/>
              </w:rPr>
            </w:pPr>
            <w:r w:rsidRPr="00D51BFA">
              <w:rPr>
                <w:rFonts w:cs="Arial"/>
                <w:b w:val="0"/>
                <w:bCs w:val="0"/>
                <w:sz w:val="20"/>
                <w:szCs w:val="20"/>
                <w:lang w:val="en-GB"/>
              </w:rPr>
              <w:t xml:space="preserve">China-Africa collaboration to accelerate maternal, </w:t>
            </w:r>
            <w:proofErr w:type="spellStart"/>
            <w:r w:rsidRPr="00D51BFA">
              <w:rPr>
                <w:rFonts w:cs="Arial"/>
                <w:b w:val="0"/>
                <w:bCs w:val="0"/>
                <w:sz w:val="20"/>
                <w:szCs w:val="20"/>
                <w:lang w:val="en-GB"/>
              </w:rPr>
              <w:t>newborn</w:t>
            </w:r>
            <w:proofErr w:type="spellEnd"/>
            <w:r w:rsidRPr="00D51BFA">
              <w:rPr>
                <w:rFonts w:cs="Arial"/>
                <w:b w:val="0"/>
                <w:bCs w:val="0"/>
                <w:sz w:val="20"/>
                <w:szCs w:val="20"/>
                <w:lang w:val="en-GB"/>
              </w:rPr>
              <w:t xml:space="preserve"> and child health in the Democratic Republic of the Congo</w:t>
            </w:r>
            <w:r w:rsidRPr="00D51BFA">
              <w:rPr>
                <w:rFonts w:cs="Arial"/>
                <w:b w:val="0"/>
                <w:bCs w:val="0"/>
                <w:sz w:val="20"/>
                <w:szCs w:val="20"/>
                <w:lang w:val="en-GB" w:eastAsia="zh-CN"/>
              </w:rPr>
              <w:t xml:space="preserve"> </w:t>
            </w:r>
            <w:r w:rsidRPr="00D51BFA">
              <w:rPr>
                <w:rFonts w:cs="Arial"/>
                <w:b w:val="0"/>
                <w:bCs w:val="0"/>
                <w:sz w:val="20"/>
                <w:szCs w:val="20"/>
                <w:lang w:val="en-GB"/>
              </w:rPr>
              <w:t>evaluation report 2019-2021</w:t>
            </w:r>
          </w:p>
        </w:tc>
        <w:tc>
          <w:tcPr>
            <w:tcW w:w="2288" w:type="dxa"/>
            <w:tcBorders>
              <w:top w:val="nil"/>
              <w:bottom w:val="nil"/>
            </w:tcBorders>
          </w:tcPr>
          <w:p w14:paraId="6D3B21DA" w14:textId="34280CEA" w:rsidR="002C559D" w:rsidRPr="00D51BFA" w:rsidRDefault="002C559D" w:rsidP="002C559D">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GB" w:eastAsia="zh-CN"/>
              </w:rPr>
            </w:pPr>
            <w:r w:rsidRPr="00D51BFA">
              <w:rPr>
                <w:rFonts w:cs="Arial"/>
                <w:sz w:val="20"/>
                <w:szCs w:val="20"/>
                <w:lang w:val="en-GB" w:eastAsia="zh-CN"/>
              </w:rPr>
              <w:t>Tsinghua University Vanke School of Public Health</w:t>
            </w:r>
          </w:p>
        </w:tc>
        <w:tc>
          <w:tcPr>
            <w:tcW w:w="726" w:type="dxa"/>
            <w:tcBorders>
              <w:top w:val="nil"/>
              <w:bottom w:val="nil"/>
            </w:tcBorders>
          </w:tcPr>
          <w:p w14:paraId="108E8DBA" w14:textId="4D1AAE80" w:rsidR="002C559D" w:rsidRPr="00D51BFA" w:rsidRDefault="002C559D" w:rsidP="0037417E">
            <w:pPr>
              <w:cnfStyle w:val="000000000000" w:firstRow="0" w:lastRow="0" w:firstColumn="0" w:lastColumn="0" w:oddVBand="0" w:evenVBand="0" w:oddHBand="0" w:evenHBand="0" w:firstRowFirstColumn="0" w:firstRowLastColumn="0" w:lastRowFirstColumn="0" w:lastRowLastColumn="0"/>
              <w:rPr>
                <w:rFonts w:cs="Arial"/>
                <w:sz w:val="20"/>
                <w:szCs w:val="20"/>
                <w:lang w:val="en-GB" w:eastAsia="zh-CN"/>
              </w:rPr>
            </w:pPr>
            <w:r w:rsidRPr="00D51BFA">
              <w:rPr>
                <w:rFonts w:cs="Arial"/>
                <w:sz w:val="20"/>
                <w:szCs w:val="20"/>
                <w:lang w:val="en-GB" w:eastAsia="zh-CN"/>
              </w:rPr>
              <w:t>2021</w:t>
            </w:r>
          </w:p>
        </w:tc>
        <w:tc>
          <w:tcPr>
            <w:tcW w:w="1655" w:type="dxa"/>
            <w:tcBorders>
              <w:top w:val="nil"/>
              <w:bottom w:val="nil"/>
            </w:tcBorders>
          </w:tcPr>
          <w:p w14:paraId="47DFD0D7" w14:textId="77777777" w:rsidR="002C559D" w:rsidRPr="00D51BFA" w:rsidRDefault="002C559D" w:rsidP="0037417E">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p>
        </w:tc>
      </w:tr>
      <w:tr w:rsidR="00232412" w:rsidRPr="00D51BFA" w14:paraId="1A554E2D" w14:textId="77777777" w:rsidTr="002C559D">
        <w:trPr>
          <w:jc w:val="center"/>
        </w:trPr>
        <w:tc>
          <w:tcPr>
            <w:cnfStyle w:val="001000000000" w:firstRow="0" w:lastRow="0" w:firstColumn="1" w:lastColumn="0" w:oddVBand="0" w:evenVBand="0" w:oddHBand="0" w:evenHBand="0" w:firstRowFirstColumn="0" w:firstRowLastColumn="0" w:lastRowFirstColumn="0" w:lastRowLastColumn="0"/>
            <w:tcW w:w="5491" w:type="dxa"/>
            <w:tcBorders>
              <w:top w:val="nil"/>
              <w:bottom w:val="nil"/>
            </w:tcBorders>
          </w:tcPr>
          <w:p w14:paraId="4346C775" w14:textId="218C06D4" w:rsidR="00232412" w:rsidRPr="00D51BFA" w:rsidRDefault="00232412" w:rsidP="002C559D">
            <w:pPr>
              <w:jc w:val="left"/>
              <w:rPr>
                <w:rFonts w:cs="Arial"/>
                <w:sz w:val="20"/>
                <w:szCs w:val="20"/>
                <w:lang w:val="en-GB"/>
              </w:rPr>
            </w:pPr>
            <w:r w:rsidRPr="00D51BFA">
              <w:rPr>
                <w:rFonts w:cs="Arial"/>
                <w:b w:val="0"/>
                <w:bCs w:val="0"/>
                <w:sz w:val="20"/>
                <w:szCs w:val="20"/>
                <w:lang w:val="en-GB"/>
              </w:rPr>
              <w:t xml:space="preserve">SSCAF Project Operational Closure Report: China-Africa collaboration to accelerate maternal, </w:t>
            </w:r>
            <w:proofErr w:type="spellStart"/>
            <w:r w:rsidRPr="00D51BFA">
              <w:rPr>
                <w:rFonts w:cs="Arial"/>
                <w:b w:val="0"/>
                <w:bCs w:val="0"/>
                <w:sz w:val="20"/>
                <w:szCs w:val="20"/>
                <w:lang w:val="en-GB"/>
              </w:rPr>
              <w:t>newborn</w:t>
            </w:r>
            <w:proofErr w:type="spellEnd"/>
            <w:r w:rsidRPr="00D51BFA">
              <w:rPr>
                <w:rFonts w:cs="Arial"/>
                <w:b w:val="0"/>
                <w:bCs w:val="0"/>
                <w:sz w:val="20"/>
                <w:szCs w:val="20"/>
                <w:lang w:val="en-GB"/>
              </w:rPr>
              <w:t xml:space="preserve"> and child health in Democratic Republic of the Congo</w:t>
            </w:r>
          </w:p>
        </w:tc>
        <w:tc>
          <w:tcPr>
            <w:tcW w:w="2288" w:type="dxa"/>
            <w:tcBorders>
              <w:top w:val="nil"/>
              <w:bottom w:val="nil"/>
            </w:tcBorders>
          </w:tcPr>
          <w:p w14:paraId="0D5EBF08" w14:textId="77777777" w:rsidR="00232412" w:rsidRPr="00D51BFA" w:rsidRDefault="00232412" w:rsidP="002C559D">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GB" w:eastAsia="zh-CN"/>
              </w:rPr>
            </w:pPr>
            <w:r w:rsidRPr="00D51BFA">
              <w:rPr>
                <w:rFonts w:cs="Arial"/>
                <w:sz w:val="20"/>
                <w:szCs w:val="20"/>
                <w:lang w:val="en-GB" w:eastAsia="zh-CN"/>
              </w:rPr>
              <w:t>UNICEF</w:t>
            </w:r>
          </w:p>
        </w:tc>
        <w:tc>
          <w:tcPr>
            <w:tcW w:w="726" w:type="dxa"/>
            <w:tcBorders>
              <w:top w:val="nil"/>
              <w:bottom w:val="nil"/>
            </w:tcBorders>
          </w:tcPr>
          <w:p w14:paraId="06D33C20" w14:textId="77777777" w:rsidR="00232412" w:rsidRPr="00D51BFA" w:rsidRDefault="00232412" w:rsidP="0037417E">
            <w:pPr>
              <w:cnfStyle w:val="000000000000" w:firstRow="0" w:lastRow="0" w:firstColumn="0" w:lastColumn="0" w:oddVBand="0" w:evenVBand="0" w:oddHBand="0" w:evenHBand="0" w:firstRowFirstColumn="0" w:firstRowLastColumn="0" w:lastRowFirstColumn="0" w:lastRowLastColumn="0"/>
              <w:rPr>
                <w:rFonts w:cs="Arial"/>
                <w:sz w:val="20"/>
                <w:szCs w:val="20"/>
                <w:lang w:val="en-GB" w:eastAsia="zh-CN"/>
              </w:rPr>
            </w:pPr>
            <w:r w:rsidRPr="00D51BFA">
              <w:rPr>
                <w:rFonts w:cs="Arial"/>
                <w:sz w:val="20"/>
                <w:szCs w:val="20"/>
                <w:lang w:val="en-GB" w:eastAsia="zh-CN"/>
              </w:rPr>
              <w:t>2022</w:t>
            </w:r>
          </w:p>
        </w:tc>
        <w:tc>
          <w:tcPr>
            <w:tcW w:w="1655" w:type="dxa"/>
            <w:tcBorders>
              <w:top w:val="nil"/>
              <w:bottom w:val="nil"/>
            </w:tcBorders>
          </w:tcPr>
          <w:p w14:paraId="70B63D29" w14:textId="77777777" w:rsidR="00232412" w:rsidRPr="00D51BFA" w:rsidRDefault="00232412" w:rsidP="0037417E">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p>
        </w:tc>
      </w:tr>
      <w:tr w:rsidR="00232412" w:rsidRPr="00D51BFA" w14:paraId="07ADB8D8" w14:textId="77777777" w:rsidTr="002C559D">
        <w:trPr>
          <w:jc w:val="center"/>
        </w:trPr>
        <w:tc>
          <w:tcPr>
            <w:cnfStyle w:val="001000000000" w:firstRow="0" w:lastRow="0" w:firstColumn="1" w:lastColumn="0" w:oddVBand="0" w:evenVBand="0" w:oddHBand="0" w:evenHBand="0" w:firstRowFirstColumn="0" w:firstRowLastColumn="0" w:lastRowFirstColumn="0" w:lastRowLastColumn="0"/>
            <w:tcW w:w="5491" w:type="dxa"/>
            <w:tcBorders>
              <w:top w:val="nil"/>
              <w:bottom w:val="nil"/>
            </w:tcBorders>
          </w:tcPr>
          <w:p w14:paraId="2D64BD65" w14:textId="13EEBC99" w:rsidR="00232412" w:rsidRPr="00D51BFA" w:rsidRDefault="00232412" w:rsidP="002C559D">
            <w:pPr>
              <w:jc w:val="left"/>
              <w:rPr>
                <w:rFonts w:cs="Arial"/>
                <w:sz w:val="20"/>
                <w:szCs w:val="20"/>
                <w:lang w:val="en-GB"/>
              </w:rPr>
            </w:pPr>
            <w:r w:rsidRPr="00D51BFA">
              <w:rPr>
                <w:rFonts w:cs="Arial"/>
                <w:b w:val="0"/>
                <w:bCs w:val="0"/>
                <w:sz w:val="20"/>
                <w:szCs w:val="20"/>
                <w:lang w:val="en-GB"/>
              </w:rPr>
              <w:t xml:space="preserve">UNICEF Maternal, </w:t>
            </w:r>
            <w:proofErr w:type="spellStart"/>
            <w:r w:rsidRPr="00D51BFA">
              <w:rPr>
                <w:rFonts w:cs="Arial"/>
                <w:b w:val="0"/>
                <w:bCs w:val="0"/>
                <w:sz w:val="20"/>
                <w:szCs w:val="20"/>
                <w:lang w:val="en-GB"/>
              </w:rPr>
              <w:t>Newborn</w:t>
            </w:r>
            <w:proofErr w:type="spellEnd"/>
            <w:r w:rsidRPr="00D51BFA">
              <w:rPr>
                <w:rFonts w:cs="Arial"/>
                <w:b w:val="0"/>
                <w:bCs w:val="0"/>
                <w:sz w:val="20"/>
                <w:szCs w:val="20"/>
                <w:lang w:val="en-GB"/>
              </w:rPr>
              <w:t xml:space="preserve"> and Child Health Projects in Eight African Countries Quarterly Updates</w:t>
            </w:r>
          </w:p>
        </w:tc>
        <w:tc>
          <w:tcPr>
            <w:tcW w:w="2288" w:type="dxa"/>
            <w:tcBorders>
              <w:top w:val="nil"/>
              <w:bottom w:val="nil"/>
            </w:tcBorders>
          </w:tcPr>
          <w:p w14:paraId="0CC29A4B" w14:textId="77777777" w:rsidR="00232412" w:rsidRPr="00D51BFA" w:rsidRDefault="00232412" w:rsidP="002C559D">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GB" w:eastAsia="zh-CN"/>
              </w:rPr>
            </w:pPr>
            <w:r w:rsidRPr="00D51BFA">
              <w:rPr>
                <w:rFonts w:cs="Arial"/>
                <w:sz w:val="20"/>
                <w:szCs w:val="20"/>
                <w:lang w:val="en-GB" w:eastAsia="zh-CN"/>
              </w:rPr>
              <w:t>UNICEF</w:t>
            </w:r>
          </w:p>
        </w:tc>
        <w:tc>
          <w:tcPr>
            <w:tcW w:w="726" w:type="dxa"/>
            <w:tcBorders>
              <w:top w:val="nil"/>
              <w:bottom w:val="nil"/>
            </w:tcBorders>
          </w:tcPr>
          <w:p w14:paraId="20A5F77B" w14:textId="77777777" w:rsidR="00232412" w:rsidRPr="00D51BFA" w:rsidRDefault="00232412" w:rsidP="0037417E">
            <w:pPr>
              <w:cnfStyle w:val="000000000000" w:firstRow="0" w:lastRow="0" w:firstColumn="0" w:lastColumn="0" w:oddVBand="0" w:evenVBand="0" w:oddHBand="0" w:evenHBand="0" w:firstRowFirstColumn="0" w:firstRowLastColumn="0" w:lastRowFirstColumn="0" w:lastRowLastColumn="0"/>
              <w:rPr>
                <w:rFonts w:cs="Arial"/>
                <w:sz w:val="20"/>
                <w:szCs w:val="20"/>
                <w:lang w:val="en-GB" w:eastAsia="zh-CN"/>
              </w:rPr>
            </w:pPr>
            <w:r w:rsidRPr="00D51BFA">
              <w:rPr>
                <w:rFonts w:cs="Arial"/>
                <w:sz w:val="20"/>
                <w:szCs w:val="20"/>
                <w:lang w:val="en-GB" w:eastAsia="zh-CN"/>
              </w:rPr>
              <w:t>2020-2021</w:t>
            </w:r>
          </w:p>
        </w:tc>
        <w:tc>
          <w:tcPr>
            <w:tcW w:w="1655" w:type="dxa"/>
            <w:tcBorders>
              <w:top w:val="nil"/>
              <w:bottom w:val="nil"/>
            </w:tcBorders>
          </w:tcPr>
          <w:p w14:paraId="1A13E10F" w14:textId="77777777" w:rsidR="00232412" w:rsidRPr="00D51BFA" w:rsidRDefault="00232412" w:rsidP="0037417E">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p>
        </w:tc>
      </w:tr>
      <w:tr w:rsidR="00232412" w:rsidRPr="00D51BFA" w14:paraId="038018C6" w14:textId="77777777" w:rsidTr="002C559D">
        <w:trPr>
          <w:jc w:val="center"/>
        </w:trPr>
        <w:tc>
          <w:tcPr>
            <w:cnfStyle w:val="001000000000" w:firstRow="0" w:lastRow="0" w:firstColumn="1" w:lastColumn="0" w:oddVBand="0" w:evenVBand="0" w:oddHBand="0" w:evenHBand="0" w:firstRowFirstColumn="0" w:firstRowLastColumn="0" w:lastRowFirstColumn="0" w:lastRowLastColumn="0"/>
            <w:tcW w:w="5491" w:type="dxa"/>
            <w:tcBorders>
              <w:top w:val="nil"/>
              <w:bottom w:val="nil"/>
            </w:tcBorders>
          </w:tcPr>
          <w:p w14:paraId="3DA3DFF2" w14:textId="48C5FB4B" w:rsidR="00232412" w:rsidRPr="00D51BFA" w:rsidRDefault="00232412" w:rsidP="002C559D">
            <w:pPr>
              <w:jc w:val="left"/>
              <w:rPr>
                <w:rFonts w:cs="Arial"/>
                <w:sz w:val="20"/>
                <w:szCs w:val="20"/>
                <w:lang w:val="en-GB" w:eastAsia="zh-CN"/>
              </w:rPr>
            </w:pPr>
            <w:r w:rsidRPr="00D51BFA">
              <w:rPr>
                <w:rFonts w:cs="Arial"/>
                <w:b w:val="0"/>
                <w:bCs w:val="0"/>
                <w:sz w:val="20"/>
                <w:szCs w:val="20"/>
                <w:lang w:val="en-GB"/>
              </w:rPr>
              <w:t xml:space="preserve">South-South Cooperation Assistance Fund Training for Maternal, </w:t>
            </w:r>
            <w:proofErr w:type="spellStart"/>
            <w:r w:rsidRPr="00D51BFA">
              <w:rPr>
                <w:rFonts w:cs="Arial"/>
                <w:b w:val="0"/>
                <w:bCs w:val="0"/>
                <w:sz w:val="20"/>
                <w:szCs w:val="20"/>
                <w:lang w:val="en-GB"/>
              </w:rPr>
              <w:t>Newborn</w:t>
            </w:r>
            <w:proofErr w:type="spellEnd"/>
            <w:r w:rsidRPr="00D51BFA">
              <w:rPr>
                <w:rFonts w:cs="Arial"/>
                <w:b w:val="0"/>
                <w:bCs w:val="0"/>
                <w:sz w:val="20"/>
                <w:szCs w:val="20"/>
                <w:lang w:val="en-GB"/>
              </w:rPr>
              <w:t xml:space="preserve"> and Child Health Project Training Syllabus (6 November 2020-15 December 2020</w:t>
            </w:r>
            <w:r w:rsidRPr="00D51BFA">
              <w:rPr>
                <w:rFonts w:cs="Arial"/>
                <w:b w:val="0"/>
                <w:bCs w:val="0"/>
                <w:sz w:val="20"/>
                <w:szCs w:val="20"/>
                <w:lang w:val="en-GB" w:eastAsia="zh-CN"/>
              </w:rPr>
              <w:t>)</w:t>
            </w:r>
          </w:p>
        </w:tc>
        <w:tc>
          <w:tcPr>
            <w:tcW w:w="2288" w:type="dxa"/>
            <w:tcBorders>
              <w:top w:val="nil"/>
              <w:bottom w:val="nil"/>
            </w:tcBorders>
          </w:tcPr>
          <w:p w14:paraId="52D31B5C" w14:textId="77777777" w:rsidR="00232412" w:rsidRPr="00D51BFA" w:rsidRDefault="00232412" w:rsidP="002C559D">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GB" w:eastAsia="zh-CN"/>
              </w:rPr>
            </w:pPr>
            <w:r w:rsidRPr="00D51BFA">
              <w:rPr>
                <w:rFonts w:cs="Arial"/>
                <w:sz w:val="20"/>
                <w:szCs w:val="20"/>
                <w:lang w:val="en-GB" w:eastAsia="zh-CN"/>
              </w:rPr>
              <w:t>UNICEF China, IHECC</w:t>
            </w:r>
          </w:p>
        </w:tc>
        <w:tc>
          <w:tcPr>
            <w:tcW w:w="726" w:type="dxa"/>
            <w:tcBorders>
              <w:top w:val="nil"/>
              <w:bottom w:val="nil"/>
            </w:tcBorders>
          </w:tcPr>
          <w:p w14:paraId="07CD671A" w14:textId="77777777" w:rsidR="00232412" w:rsidRPr="00D51BFA" w:rsidRDefault="00232412" w:rsidP="0037417E">
            <w:pPr>
              <w:cnfStyle w:val="000000000000" w:firstRow="0" w:lastRow="0" w:firstColumn="0" w:lastColumn="0" w:oddVBand="0" w:evenVBand="0" w:oddHBand="0" w:evenHBand="0" w:firstRowFirstColumn="0" w:firstRowLastColumn="0" w:lastRowFirstColumn="0" w:lastRowLastColumn="0"/>
              <w:rPr>
                <w:rFonts w:cs="Arial"/>
                <w:sz w:val="20"/>
                <w:szCs w:val="20"/>
                <w:lang w:val="en-GB" w:eastAsia="zh-CN"/>
              </w:rPr>
            </w:pPr>
            <w:r w:rsidRPr="00D51BFA">
              <w:rPr>
                <w:rFonts w:cs="Arial"/>
                <w:sz w:val="20"/>
                <w:szCs w:val="20"/>
                <w:lang w:val="en-GB" w:eastAsia="zh-CN"/>
              </w:rPr>
              <w:t>2020</w:t>
            </w:r>
          </w:p>
        </w:tc>
        <w:tc>
          <w:tcPr>
            <w:tcW w:w="1655" w:type="dxa"/>
            <w:tcBorders>
              <w:top w:val="nil"/>
              <w:bottom w:val="nil"/>
            </w:tcBorders>
          </w:tcPr>
          <w:p w14:paraId="6DF8F947" w14:textId="77777777" w:rsidR="00232412" w:rsidRPr="00D51BFA" w:rsidRDefault="00232412" w:rsidP="0037417E">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p>
        </w:tc>
      </w:tr>
      <w:tr w:rsidR="00232412" w:rsidRPr="00D51BFA" w14:paraId="452AB285" w14:textId="77777777" w:rsidTr="002C559D">
        <w:trPr>
          <w:jc w:val="center"/>
        </w:trPr>
        <w:tc>
          <w:tcPr>
            <w:cnfStyle w:val="001000000000" w:firstRow="0" w:lastRow="0" w:firstColumn="1" w:lastColumn="0" w:oddVBand="0" w:evenVBand="0" w:oddHBand="0" w:evenHBand="0" w:firstRowFirstColumn="0" w:firstRowLastColumn="0" w:lastRowFirstColumn="0" w:lastRowLastColumn="0"/>
            <w:tcW w:w="5491" w:type="dxa"/>
            <w:tcBorders>
              <w:top w:val="nil"/>
              <w:bottom w:val="nil"/>
            </w:tcBorders>
          </w:tcPr>
          <w:p w14:paraId="7E4A326A" w14:textId="6E46518C" w:rsidR="00232412" w:rsidRPr="00D51BFA" w:rsidRDefault="00232412" w:rsidP="002C559D">
            <w:pPr>
              <w:jc w:val="left"/>
              <w:rPr>
                <w:rFonts w:cs="Arial"/>
                <w:sz w:val="20"/>
                <w:szCs w:val="20"/>
                <w:lang w:val="en-GB" w:eastAsia="zh-CN"/>
              </w:rPr>
            </w:pPr>
            <w:r w:rsidRPr="00D51BFA">
              <w:rPr>
                <w:rFonts w:cs="Arial"/>
                <w:b w:val="0"/>
                <w:bCs w:val="0"/>
                <w:sz w:val="20"/>
                <w:szCs w:val="20"/>
                <w:lang w:val="en-GB" w:eastAsia="zh-CN"/>
              </w:rPr>
              <w:t>Summative assessment table of DRC trainee’s training (in Chinese)</w:t>
            </w:r>
          </w:p>
        </w:tc>
        <w:tc>
          <w:tcPr>
            <w:tcW w:w="2288" w:type="dxa"/>
            <w:tcBorders>
              <w:top w:val="nil"/>
              <w:bottom w:val="nil"/>
            </w:tcBorders>
          </w:tcPr>
          <w:p w14:paraId="7F7CFFF8" w14:textId="77777777" w:rsidR="00232412" w:rsidRPr="00D51BFA" w:rsidRDefault="00232412" w:rsidP="002C559D">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GB" w:eastAsia="zh-CN"/>
              </w:rPr>
            </w:pPr>
            <w:r w:rsidRPr="00D51BFA">
              <w:rPr>
                <w:rFonts w:cs="Arial"/>
                <w:sz w:val="20"/>
                <w:szCs w:val="20"/>
                <w:lang w:val="en-GB" w:eastAsia="zh-CN"/>
              </w:rPr>
              <w:t>IHECC</w:t>
            </w:r>
          </w:p>
        </w:tc>
        <w:tc>
          <w:tcPr>
            <w:tcW w:w="726" w:type="dxa"/>
            <w:tcBorders>
              <w:top w:val="nil"/>
              <w:bottom w:val="nil"/>
            </w:tcBorders>
          </w:tcPr>
          <w:p w14:paraId="7974C9D9" w14:textId="77777777" w:rsidR="00232412" w:rsidRPr="00D51BFA" w:rsidRDefault="00232412" w:rsidP="0037417E">
            <w:pPr>
              <w:cnfStyle w:val="000000000000" w:firstRow="0" w:lastRow="0" w:firstColumn="0" w:lastColumn="0" w:oddVBand="0" w:evenVBand="0" w:oddHBand="0" w:evenHBand="0" w:firstRowFirstColumn="0" w:firstRowLastColumn="0" w:lastRowFirstColumn="0" w:lastRowLastColumn="0"/>
              <w:rPr>
                <w:rFonts w:cs="Arial"/>
                <w:sz w:val="20"/>
                <w:szCs w:val="20"/>
                <w:lang w:val="en-GB" w:eastAsia="zh-CN"/>
              </w:rPr>
            </w:pPr>
            <w:r w:rsidRPr="00D51BFA">
              <w:rPr>
                <w:rFonts w:cs="Arial"/>
                <w:sz w:val="20"/>
                <w:szCs w:val="20"/>
                <w:lang w:val="en-GB" w:eastAsia="zh-CN"/>
              </w:rPr>
              <w:t>2021</w:t>
            </w:r>
          </w:p>
        </w:tc>
        <w:tc>
          <w:tcPr>
            <w:tcW w:w="1655" w:type="dxa"/>
            <w:tcBorders>
              <w:top w:val="nil"/>
              <w:bottom w:val="nil"/>
            </w:tcBorders>
          </w:tcPr>
          <w:p w14:paraId="1070744F" w14:textId="77777777" w:rsidR="00232412" w:rsidRPr="00D51BFA" w:rsidRDefault="00232412" w:rsidP="0037417E">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p>
        </w:tc>
      </w:tr>
      <w:tr w:rsidR="00232412" w:rsidRPr="00D51BFA" w14:paraId="3326D740" w14:textId="77777777" w:rsidTr="002C559D">
        <w:trPr>
          <w:jc w:val="center"/>
        </w:trPr>
        <w:tc>
          <w:tcPr>
            <w:cnfStyle w:val="001000000000" w:firstRow="0" w:lastRow="0" w:firstColumn="1" w:lastColumn="0" w:oddVBand="0" w:evenVBand="0" w:oddHBand="0" w:evenHBand="0" w:firstRowFirstColumn="0" w:firstRowLastColumn="0" w:lastRowFirstColumn="0" w:lastRowLastColumn="0"/>
            <w:tcW w:w="5491" w:type="dxa"/>
            <w:tcBorders>
              <w:top w:val="nil"/>
              <w:bottom w:val="nil"/>
            </w:tcBorders>
          </w:tcPr>
          <w:p w14:paraId="777584DC" w14:textId="1AB357E1" w:rsidR="00232412" w:rsidRPr="00D51BFA" w:rsidRDefault="00232412" w:rsidP="002C559D">
            <w:pPr>
              <w:jc w:val="left"/>
              <w:rPr>
                <w:rFonts w:cs="Arial"/>
                <w:sz w:val="20"/>
                <w:szCs w:val="20"/>
                <w:lang w:val="en-GB" w:eastAsia="zh-CN"/>
              </w:rPr>
            </w:pPr>
            <w:r w:rsidRPr="00D51BFA">
              <w:rPr>
                <w:rFonts w:cs="Arial"/>
                <w:b w:val="0"/>
                <w:bCs w:val="0"/>
                <w:sz w:val="20"/>
                <w:szCs w:val="20"/>
                <w:lang w:val="en-GB" w:eastAsia="zh-CN"/>
              </w:rPr>
              <w:t>Need assessment of the eight countries for the first round training</w:t>
            </w:r>
          </w:p>
        </w:tc>
        <w:tc>
          <w:tcPr>
            <w:tcW w:w="2288" w:type="dxa"/>
            <w:tcBorders>
              <w:top w:val="nil"/>
              <w:bottom w:val="nil"/>
            </w:tcBorders>
          </w:tcPr>
          <w:p w14:paraId="7276F63D" w14:textId="77777777" w:rsidR="00232412" w:rsidRPr="00D51BFA" w:rsidRDefault="00232412" w:rsidP="002C559D">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GB" w:eastAsia="zh-CN"/>
              </w:rPr>
            </w:pPr>
            <w:r w:rsidRPr="00D51BFA">
              <w:rPr>
                <w:rFonts w:cs="Arial"/>
                <w:sz w:val="20"/>
                <w:szCs w:val="20"/>
                <w:lang w:val="en-GB" w:eastAsia="zh-CN"/>
              </w:rPr>
              <w:t>IHECC</w:t>
            </w:r>
          </w:p>
        </w:tc>
        <w:tc>
          <w:tcPr>
            <w:tcW w:w="726" w:type="dxa"/>
            <w:tcBorders>
              <w:top w:val="nil"/>
              <w:bottom w:val="nil"/>
            </w:tcBorders>
          </w:tcPr>
          <w:p w14:paraId="58D167FD" w14:textId="77777777" w:rsidR="00232412" w:rsidRPr="00D51BFA" w:rsidRDefault="00232412" w:rsidP="0037417E">
            <w:pPr>
              <w:cnfStyle w:val="000000000000" w:firstRow="0" w:lastRow="0" w:firstColumn="0" w:lastColumn="0" w:oddVBand="0" w:evenVBand="0" w:oddHBand="0" w:evenHBand="0" w:firstRowFirstColumn="0" w:firstRowLastColumn="0" w:lastRowFirstColumn="0" w:lastRowLastColumn="0"/>
              <w:rPr>
                <w:rFonts w:cs="Arial"/>
                <w:sz w:val="20"/>
                <w:szCs w:val="20"/>
                <w:lang w:val="en-GB" w:eastAsia="zh-CN"/>
              </w:rPr>
            </w:pPr>
            <w:r w:rsidRPr="00D51BFA">
              <w:rPr>
                <w:rFonts w:cs="Arial"/>
                <w:sz w:val="20"/>
                <w:szCs w:val="20"/>
                <w:lang w:val="en-GB" w:eastAsia="zh-CN"/>
              </w:rPr>
              <w:t>2021</w:t>
            </w:r>
          </w:p>
        </w:tc>
        <w:tc>
          <w:tcPr>
            <w:tcW w:w="1655" w:type="dxa"/>
            <w:tcBorders>
              <w:top w:val="nil"/>
              <w:bottom w:val="nil"/>
            </w:tcBorders>
          </w:tcPr>
          <w:p w14:paraId="748F290D" w14:textId="77777777" w:rsidR="00232412" w:rsidRPr="00D51BFA" w:rsidRDefault="00232412" w:rsidP="0037417E">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p>
        </w:tc>
      </w:tr>
      <w:tr w:rsidR="00232412" w:rsidRPr="00D51BFA" w14:paraId="07DA2A3A" w14:textId="77777777" w:rsidTr="002C559D">
        <w:trPr>
          <w:jc w:val="center"/>
        </w:trPr>
        <w:tc>
          <w:tcPr>
            <w:cnfStyle w:val="001000000000" w:firstRow="0" w:lastRow="0" w:firstColumn="1" w:lastColumn="0" w:oddVBand="0" w:evenVBand="0" w:oddHBand="0" w:evenHBand="0" w:firstRowFirstColumn="0" w:firstRowLastColumn="0" w:lastRowFirstColumn="0" w:lastRowLastColumn="0"/>
            <w:tcW w:w="5491" w:type="dxa"/>
            <w:tcBorders>
              <w:top w:val="nil"/>
              <w:bottom w:val="nil"/>
            </w:tcBorders>
          </w:tcPr>
          <w:p w14:paraId="071D15AF" w14:textId="6D3F1B7E" w:rsidR="00232412" w:rsidRPr="00D51BFA" w:rsidRDefault="00232412" w:rsidP="002C559D">
            <w:pPr>
              <w:jc w:val="left"/>
              <w:rPr>
                <w:rFonts w:cs="Arial"/>
                <w:sz w:val="20"/>
                <w:szCs w:val="20"/>
                <w:lang w:val="en-GB" w:eastAsia="zh-CN"/>
              </w:rPr>
            </w:pPr>
            <w:r w:rsidRPr="00D51BFA">
              <w:rPr>
                <w:rFonts w:cs="Arial"/>
                <w:b w:val="0"/>
                <w:bCs w:val="0"/>
                <w:sz w:val="20"/>
                <w:szCs w:val="20"/>
                <w:lang w:val="en-GB" w:eastAsia="zh-CN"/>
              </w:rPr>
              <w:t xml:space="preserve">Executive Summary on the South-South Cooperation Assistance Fund Training for Maternal, </w:t>
            </w:r>
            <w:proofErr w:type="spellStart"/>
            <w:r w:rsidRPr="00D51BFA">
              <w:rPr>
                <w:rFonts w:cs="Arial"/>
                <w:b w:val="0"/>
                <w:bCs w:val="0"/>
                <w:sz w:val="20"/>
                <w:szCs w:val="20"/>
                <w:lang w:val="en-GB" w:eastAsia="zh-CN"/>
              </w:rPr>
              <w:t>Newborn</w:t>
            </w:r>
            <w:proofErr w:type="spellEnd"/>
            <w:r w:rsidRPr="00D51BFA">
              <w:rPr>
                <w:rFonts w:cs="Arial"/>
                <w:b w:val="0"/>
                <w:bCs w:val="0"/>
                <w:sz w:val="20"/>
                <w:szCs w:val="20"/>
                <w:lang w:val="en-GB" w:eastAsia="zh-CN"/>
              </w:rPr>
              <w:t xml:space="preserve"> and Child Health Project</w:t>
            </w:r>
          </w:p>
        </w:tc>
        <w:tc>
          <w:tcPr>
            <w:tcW w:w="2288" w:type="dxa"/>
            <w:tcBorders>
              <w:top w:val="nil"/>
              <w:bottom w:val="nil"/>
            </w:tcBorders>
          </w:tcPr>
          <w:p w14:paraId="01D59D57" w14:textId="77777777" w:rsidR="00232412" w:rsidRPr="00D51BFA" w:rsidRDefault="00232412" w:rsidP="002C559D">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GB" w:eastAsia="zh-CN"/>
              </w:rPr>
            </w:pPr>
            <w:r w:rsidRPr="00D51BFA">
              <w:rPr>
                <w:rFonts w:cs="Arial"/>
                <w:sz w:val="20"/>
                <w:szCs w:val="20"/>
                <w:lang w:val="en-GB" w:eastAsia="zh-CN"/>
              </w:rPr>
              <w:t>IHECC</w:t>
            </w:r>
          </w:p>
        </w:tc>
        <w:tc>
          <w:tcPr>
            <w:tcW w:w="726" w:type="dxa"/>
            <w:tcBorders>
              <w:top w:val="nil"/>
              <w:bottom w:val="nil"/>
            </w:tcBorders>
          </w:tcPr>
          <w:p w14:paraId="7B01C002" w14:textId="77777777" w:rsidR="00232412" w:rsidRPr="00D51BFA" w:rsidRDefault="00232412" w:rsidP="0037417E">
            <w:pPr>
              <w:cnfStyle w:val="000000000000" w:firstRow="0" w:lastRow="0" w:firstColumn="0" w:lastColumn="0" w:oddVBand="0" w:evenVBand="0" w:oddHBand="0" w:evenHBand="0" w:firstRowFirstColumn="0" w:firstRowLastColumn="0" w:lastRowFirstColumn="0" w:lastRowLastColumn="0"/>
              <w:rPr>
                <w:rFonts w:cs="Arial"/>
                <w:sz w:val="20"/>
                <w:szCs w:val="20"/>
                <w:lang w:val="en-GB" w:eastAsia="zh-CN"/>
              </w:rPr>
            </w:pPr>
            <w:r w:rsidRPr="00D51BFA">
              <w:rPr>
                <w:rFonts w:cs="Arial"/>
                <w:sz w:val="20"/>
                <w:szCs w:val="20"/>
                <w:lang w:val="en-GB" w:eastAsia="zh-CN"/>
              </w:rPr>
              <w:t>2022</w:t>
            </w:r>
          </w:p>
        </w:tc>
        <w:tc>
          <w:tcPr>
            <w:tcW w:w="1655" w:type="dxa"/>
            <w:tcBorders>
              <w:top w:val="nil"/>
              <w:bottom w:val="nil"/>
            </w:tcBorders>
          </w:tcPr>
          <w:p w14:paraId="0D300FC8" w14:textId="77777777" w:rsidR="00232412" w:rsidRPr="00D51BFA" w:rsidRDefault="00232412" w:rsidP="0037417E">
            <w:pPr>
              <w:cnfStyle w:val="000000000000" w:firstRow="0" w:lastRow="0" w:firstColumn="0" w:lastColumn="0" w:oddVBand="0" w:evenVBand="0" w:oddHBand="0" w:evenHBand="0" w:firstRowFirstColumn="0" w:firstRowLastColumn="0" w:lastRowFirstColumn="0" w:lastRowLastColumn="0"/>
              <w:rPr>
                <w:rFonts w:cs="Arial"/>
                <w:sz w:val="20"/>
                <w:szCs w:val="20"/>
                <w:lang w:val="en-GB"/>
              </w:rPr>
            </w:pPr>
          </w:p>
        </w:tc>
      </w:tr>
      <w:tr w:rsidR="00232412" w:rsidRPr="00D51BFA" w14:paraId="77626DA2" w14:textId="77777777" w:rsidTr="002C559D">
        <w:trPr>
          <w:jc w:val="center"/>
        </w:trPr>
        <w:tc>
          <w:tcPr>
            <w:cnfStyle w:val="001000000000" w:firstRow="0" w:lastRow="0" w:firstColumn="1" w:lastColumn="0" w:oddVBand="0" w:evenVBand="0" w:oddHBand="0" w:evenHBand="0" w:firstRowFirstColumn="0" w:firstRowLastColumn="0" w:lastRowFirstColumn="0" w:lastRowLastColumn="0"/>
            <w:tcW w:w="5491" w:type="dxa"/>
            <w:tcBorders>
              <w:top w:val="nil"/>
              <w:bottom w:val="single" w:sz="8" w:space="0" w:color="7F7F7F" w:themeColor="text1" w:themeTint="80"/>
            </w:tcBorders>
          </w:tcPr>
          <w:p w14:paraId="579299E2" w14:textId="77777777" w:rsidR="00232412" w:rsidRPr="00D51BFA" w:rsidRDefault="00232412" w:rsidP="002C559D">
            <w:pPr>
              <w:jc w:val="left"/>
              <w:rPr>
                <w:rFonts w:cs="Arial"/>
                <w:b w:val="0"/>
                <w:bCs w:val="0"/>
                <w:sz w:val="20"/>
                <w:szCs w:val="20"/>
                <w:lang w:val="en-GB" w:eastAsia="zh-CN"/>
              </w:rPr>
            </w:pPr>
            <w:r w:rsidRPr="00D51BFA">
              <w:rPr>
                <w:rFonts w:cs="Arial"/>
                <w:b w:val="0"/>
                <w:bCs w:val="0"/>
                <w:sz w:val="20"/>
                <w:szCs w:val="20"/>
                <w:lang w:val="en-GB" w:eastAsia="zh-CN"/>
              </w:rPr>
              <w:t xml:space="preserve">Training for China-Africa Collaboration to Improve Maternal, </w:t>
            </w:r>
            <w:proofErr w:type="spellStart"/>
            <w:r w:rsidRPr="00D51BFA">
              <w:rPr>
                <w:rFonts w:cs="Arial"/>
                <w:b w:val="0"/>
                <w:bCs w:val="0"/>
                <w:sz w:val="20"/>
                <w:szCs w:val="20"/>
                <w:lang w:val="en-GB" w:eastAsia="zh-CN"/>
              </w:rPr>
              <w:t>Newborn</w:t>
            </w:r>
            <w:proofErr w:type="spellEnd"/>
            <w:r w:rsidRPr="00D51BFA">
              <w:rPr>
                <w:rFonts w:cs="Arial"/>
                <w:b w:val="0"/>
                <w:bCs w:val="0"/>
                <w:sz w:val="20"/>
                <w:szCs w:val="20"/>
                <w:lang w:val="en-GB" w:eastAsia="zh-CN"/>
              </w:rPr>
              <w:t xml:space="preserve"> and Child Health in Eight African Countries</w:t>
            </w:r>
          </w:p>
        </w:tc>
        <w:tc>
          <w:tcPr>
            <w:tcW w:w="2288" w:type="dxa"/>
            <w:tcBorders>
              <w:top w:val="nil"/>
              <w:bottom w:val="single" w:sz="8" w:space="0" w:color="7F7F7F" w:themeColor="text1" w:themeTint="80"/>
            </w:tcBorders>
          </w:tcPr>
          <w:p w14:paraId="2E265064" w14:textId="77777777" w:rsidR="00232412" w:rsidRPr="00D51BFA" w:rsidRDefault="00232412" w:rsidP="002C559D">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GB" w:eastAsia="zh-CN"/>
              </w:rPr>
            </w:pPr>
            <w:r w:rsidRPr="00D51BFA">
              <w:rPr>
                <w:rFonts w:cs="Arial"/>
                <w:sz w:val="20"/>
                <w:szCs w:val="20"/>
                <w:lang w:val="en-GB" w:eastAsia="zh-CN"/>
              </w:rPr>
              <w:t>UNICEF</w:t>
            </w:r>
          </w:p>
        </w:tc>
        <w:tc>
          <w:tcPr>
            <w:tcW w:w="726" w:type="dxa"/>
            <w:tcBorders>
              <w:top w:val="nil"/>
              <w:bottom w:val="single" w:sz="8" w:space="0" w:color="7F7F7F" w:themeColor="text1" w:themeTint="80"/>
            </w:tcBorders>
          </w:tcPr>
          <w:p w14:paraId="0EE6C547" w14:textId="77777777" w:rsidR="00232412" w:rsidRPr="00D51BFA" w:rsidRDefault="00232412" w:rsidP="0037417E">
            <w:pPr>
              <w:cnfStyle w:val="000000000000" w:firstRow="0" w:lastRow="0" w:firstColumn="0" w:lastColumn="0" w:oddVBand="0" w:evenVBand="0" w:oddHBand="0" w:evenHBand="0" w:firstRowFirstColumn="0" w:firstRowLastColumn="0" w:lastRowFirstColumn="0" w:lastRowLastColumn="0"/>
              <w:rPr>
                <w:rFonts w:cs="Arial"/>
                <w:sz w:val="20"/>
                <w:szCs w:val="20"/>
                <w:lang w:val="en-GB" w:eastAsia="zh-CN"/>
              </w:rPr>
            </w:pPr>
            <w:r w:rsidRPr="00D51BFA">
              <w:rPr>
                <w:rFonts w:cs="Arial"/>
                <w:sz w:val="20"/>
                <w:szCs w:val="20"/>
                <w:lang w:val="en-GB" w:eastAsia="zh-CN"/>
              </w:rPr>
              <w:t>2022</w:t>
            </w:r>
          </w:p>
        </w:tc>
        <w:tc>
          <w:tcPr>
            <w:tcW w:w="1655" w:type="dxa"/>
            <w:tcBorders>
              <w:top w:val="nil"/>
              <w:bottom w:val="single" w:sz="8" w:space="0" w:color="7F7F7F" w:themeColor="text1" w:themeTint="80"/>
            </w:tcBorders>
          </w:tcPr>
          <w:p w14:paraId="462AEA11" w14:textId="77777777" w:rsidR="00232412" w:rsidRPr="00D51BFA" w:rsidRDefault="00232412" w:rsidP="0037417E">
            <w:pPr>
              <w:cnfStyle w:val="000000000000" w:firstRow="0" w:lastRow="0" w:firstColumn="0" w:lastColumn="0" w:oddVBand="0" w:evenVBand="0" w:oddHBand="0" w:evenHBand="0" w:firstRowFirstColumn="0" w:firstRowLastColumn="0" w:lastRowFirstColumn="0" w:lastRowLastColumn="0"/>
              <w:rPr>
                <w:rFonts w:cs="Arial"/>
                <w:sz w:val="20"/>
                <w:szCs w:val="20"/>
                <w:lang w:val="en-GB" w:eastAsia="zh-CN"/>
              </w:rPr>
            </w:pPr>
            <w:r w:rsidRPr="00D51BFA">
              <w:rPr>
                <w:rFonts w:cs="Arial"/>
                <w:sz w:val="20"/>
                <w:szCs w:val="20"/>
                <w:lang w:val="en-GB" w:eastAsia="zh-CN"/>
              </w:rPr>
              <w:t>UNICEF website</w:t>
            </w:r>
          </w:p>
        </w:tc>
      </w:tr>
    </w:tbl>
    <w:p w14:paraId="7C5A6B55" w14:textId="77777777" w:rsidR="005700C7" w:rsidRPr="00D51BFA" w:rsidRDefault="005700C7" w:rsidP="00C12838">
      <w:pPr>
        <w:tabs>
          <w:tab w:val="left" w:pos="3240"/>
        </w:tabs>
        <w:rPr>
          <w:rFonts w:eastAsia="华文宋体" w:cs="Arial"/>
          <w:lang w:val="en-GB"/>
        </w:rPr>
      </w:pPr>
      <w:bookmarkStart w:id="7" w:name="OLE_LINK7"/>
      <w:bookmarkEnd w:id="1"/>
    </w:p>
    <w:p w14:paraId="7B8134D8" w14:textId="7A4529CA" w:rsidR="000C6787" w:rsidRPr="00D51BFA" w:rsidRDefault="000C6787" w:rsidP="00FA433B">
      <w:pPr>
        <w:rPr>
          <w:rFonts w:cs="Arial"/>
          <w:lang w:val="en-GB" w:eastAsia="zh-CN"/>
        </w:rPr>
      </w:pPr>
    </w:p>
    <w:p w14:paraId="6500557F" w14:textId="77777777" w:rsidR="00E042A7" w:rsidRPr="00D51BFA" w:rsidRDefault="00E042A7" w:rsidP="00FA433B">
      <w:pPr>
        <w:rPr>
          <w:rFonts w:cs="Arial"/>
          <w:lang w:val="en-GB"/>
        </w:rPr>
      </w:pPr>
    </w:p>
    <w:bookmarkEnd w:id="2"/>
    <w:bookmarkEnd w:id="7"/>
    <w:p w14:paraId="76BDEBD2" w14:textId="77777777" w:rsidR="00FA433B" w:rsidRPr="00D51BFA" w:rsidRDefault="00FA433B" w:rsidP="00FA433B">
      <w:pPr>
        <w:rPr>
          <w:rFonts w:cs="Arial"/>
          <w:lang w:val="en-GB" w:eastAsia="zh-CN"/>
        </w:rPr>
      </w:pPr>
    </w:p>
    <w:sectPr w:rsidR="00FA433B" w:rsidRPr="00D51BFA" w:rsidSect="002E0FF9">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D7639F" w14:textId="77777777" w:rsidR="007270BD" w:rsidRDefault="007270BD">
      <w:pPr>
        <w:spacing w:line="240" w:lineRule="auto"/>
      </w:pPr>
      <w:r>
        <w:separator/>
      </w:r>
    </w:p>
  </w:endnote>
  <w:endnote w:type="continuationSeparator" w:id="0">
    <w:p w14:paraId="32B16A19" w14:textId="77777777" w:rsidR="007270BD" w:rsidRDefault="007270B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altName w:val="HGMaruGothicMPRO"/>
    <w:panose1 w:val="020B0604020202020204"/>
    <w:charset w:val="00"/>
    <w:family w:val="auto"/>
    <w:pitch w:val="variable"/>
    <w:sig w:usb0="F7FFAFFF" w:usb1="E9DFFFFF" w:usb2="0000003F" w:usb3="00000000" w:csb0="003F01FF" w:csb1="00000000"/>
  </w:font>
  <w:font w:name="Helvetica">
    <w:panose1 w:val="020B0604020202020204"/>
    <w:charset w:val="00"/>
    <w:family w:val="swiss"/>
    <w:pitch w:val="variable"/>
    <w:sig w:usb0="E0002EFF" w:usb1="C000785B" w:usb2="00000009" w:usb3="00000000" w:csb0="000001FF" w:csb1="00000000"/>
  </w:font>
  <w:font w:name="华文宋体">
    <w:panose1 w:val="02010600040101010101"/>
    <w:charset w:val="86"/>
    <w:family w:val="auto"/>
    <w:pitch w:val="variable"/>
    <w:sig w:usb0="00000287" w:usb1="080F0000" w:usb2="00000010" w:usb3="00000000" w:csb0="0004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C2359F" w14:textId="77777777" w:rsidR="006D00D3" w:rsidRDefault="0095235A">
    <w:pPr>
      <w:widowControl w:val="0"/>
      <w:pBdr>
        <w:top w:val="single" w:sz="4" w:space="0" w:color="auto"/>
      </w:pBdr>
      <w:autoSpaceDE w:val="0"/>
      <w:autoSpaceDN w:val="0"/>
      <w:adjustRightInd w:val="0"/>
      <w:spacing w:after="0" w:line="240" w:lineRule="auto"/>
      <w:jc w:val="right"/>
      <w:rPr>
        <w:rFonts w:eastAsia="Times New Roman" w:cstheme="minorHAnsi"/>
        <w:sz w:val="24"/>
        <w:szCs w:val="24"/>
      </w:rPr>
    </w:pPr>
    <w:r>
      <w:rPr>
        <w:rFonts w:eastAsia="Times New Roman" w:cstheme="minorHAnsi"/>
        <w:iCs/>
        <w:sz w:val="18"/>
        <w:szCs w:val="18"/>
      </w:rPr>
      <w:t xml:space="preserve">Page </w:t>
    </w:r>
    <w:r>
      <w:rPr>
        <w:rFonts w:eastAsia="Times New Roman" w:cstheme="minorHAnsi"/>
        <w:iCs/>
        <w:sz w:val="18"/>
        <w:szCs w:val="18"/>
      </w:rPr>
      <w:fldChar w:fldCharType="begin"/>
    </w:r>
    <w:r>
      <w:rPr>
        <w:rFonts w:eastAsia="Times New Roman" w:cstheme="minorHAnsi"/>
        <w:iCs/>
        <w:sz w:val="18"/>
        <w:szCs w:val="18"/>
      </w:rPr>
      <w:instrText xml:space="preserve"> PAGE   \* MERGEFORMAT </w:instrText>
    </w:r>
    <w:r>
      <w:rPr>
        <w:rFonts w:eastAsia="Times New Roman" w:cstheme="minorHAnsi"/>
        <w:iCs/>
        <w:sz w:val="18"/>
        <w:szCs w:val="18"/>
      </w:rPr>
      <w:fldChar w:fldCharType="separate"/>
    </w:r>
    <w:r w:rsidR="00251205">
      <w:rPr>
        <w:rFonts w:eastAsia="Times New Roman" w:cstheme="minorHAnsi"/>
        <w:iCs/>
        <w:noProof/>
        <w:sz w:val="18"/>
        <w:szCs w:val="18"/>
      </w:rPr>
      <w:t>2</w:t>
    </w:r>
    <w:r>
      <w:rPr>
        <w:rFonts w:eastAsia="Times New Roman" w:cstheme="minorHAnsi"/>
        <w:iCs/>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942709" w14:textId="77777777" w:rsidR="007270BD" w:rsidRDefault="007270BD">
      <w:pPr>
        <w:spacing w:after="0"/>
      </w:pPr>
      <w:r>
        <w:separator/>
      </w:r>
    </w:p>
  </w:footnote>
  <w:footnote w:type="continuationSeparator" w:id="0">
    <w:p w14:paraId="4BA68A4A" w14:textId="77777777" w:rsidR="007270BD" w:rsidRDefault="007270BD">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918264" w14:textId="73F2AC47" w:rsidR="006D00D3" w:rsidRDefault="00632560">
    <w:pPr>
      <w:widowControl w:val="0"/>
      <w:pBdr>
        <w:bottom w:val="single" w:sz="4" w:space="0" w:color="auto"/>
      </w:pBdr>
      <w:autoSpaceDE w:val="0"/>
      <w:autoSpaceDN w:val="0"/>
      <w:adjustRightInd w:val="0"/>
      <w:spacing w:after="0" w:line="240" w:lineRule="auto"/>
      <w:jc w:val="right"/>
      <w:rPr>
        <w:rFonts w:eastAsia="Times New Roman" w:cstheme="minorHAnsi"/>
        <w:sz w:val="24"/>
        <w:szCs w:val="24"/>
      </w:rPr>
    </w:pPr>
    <w:r>
      <w:rPr>
        <w:rFonts w:eastAsia="Times New Roman" w:cstheme="minorHAnsi"/>
        <w:sz w:val="20"/>
        <w:szCs w:val="20"/>
      </w:rPr>
      <w:t>Supplemental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3C775D"/>
    <w:multiLevelType w:val="multilevel"/>
    <w:tmpl w:val="813C775D"/>
    <w:lvl w:ilvl="0">
      <w:start w:val="1"/>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 w15:restartNumberingAfterBreak="0">
    <w:nsid w:val="AE7AC196"/>
    <w:multiLevelType w:val="singleLevel"/>
    <w:tmpl w:val="AE7AC196"/>
    <w:lvl w:ilvl="0">
      <w:start w:val="1"/>
      <w:numFmt w:val="decimal"/>
      <w:suff w:val="space"/>
      <w:lvlText w:val="%1."/>
      <w:lvlJc w:val="left"/>
    </w:lvl>
  </w:abstractNum>
  <w:abstractNum w:abstractNumId="2" w15:restartNumberingAfterBreak="0">
    <w:nsid w:val="EE2E84AC"/>
    <w:multiLevelType w:val="singleLevel"/>
    <w:tmpl w:val="EE2E84AC"/>
    <w:lvl w:ilvl="0">
      <w:start w:val="1"/>
      <w:numFmt w:val="decimal"/>
      <w:suff w:val="space"/>
      <w:lvlText w:val="%1."/>
      <w:lvlJc w:val="left"/>
    </w:lvl>
  </w:abstractNum>
  <w:abstractNum w:abstractNumId="3" w15:restartNumberingAfterBreak="0">
    <w:nsid w:val="F9399B51"/>
    <w:multiLevelType w:val="singleLevel"/>
    <w:tmpl w:val="F9399B51"/>
    <w:lvl w:ilvl="0">
      <w:start w:val="1"/>
      <w:numFmt w:val="decimal"/>
      <w:suff w:val="space"/>
      <w:lvlText w:val="%1."/>
      <w:lvlJc w:val="left"/>
    </w:lvl>
  </w:abstractNum>
  <w:abstractNum w:abstractNumId="4" w15:restartNumberingAfterBreak="0">
    <w:nsid w:val="02094D8D"/>
    <w:multiLevelType w:val="hybridMultilevel"/>
    <w:tmpl w:val="C00C4752"/>
    <w:lvl w:ilvl="0" w:tplc="04090001">
      <w:start w:val="1"/>
      <w:numFmt w:val="bullet"/>
      <w:lvlText w:val=""/>
      <w:lvlJc w:val="left"/>
      <w:pPr>
        <w:ind w:left="780" w:hanging="420"/>
      </w:pPr>
      <w:rPr>
        <w:rFonts w:ascii="Symbol" w:hAnsi="Symbol" w:hint="default"/>
        <w:color w:val="000000"/>
      </w:rPr>
    </w:lvl>
    <w:lvl w:ilvl="1" w:tplc="04090003">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5" w15:restartNumberingAfterBreak="0">
    <w:nsid w:val="0259502C"/>
    <w:multiLevelType w:val="hybridMultilevel"/>
    <w:tmpl w:val="D43A32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712765F"/>
    <w:multiLevelType w:val="hybridMultilevel"/>
    <w:tmpl w:val="1CC8A342"/>
    <w:lvl w:ilvl="0" w:tplc="04090001">
      <w:start w:val="1"/>
      <w:numFmt w:val="bullet"/>
      <w:lvlText w:val=""/>
      <w:lvlJc w:val="left"/>
      <w:pPr>
        <w:ind w:left="840" w:hanging="420"/>
      </w:pPr>
      <w:rPr>
        <w:rFonts w:ascii="Symbol" w:hAnsi="Symbol" w:hint="default"/>
        <w:color w:val="000000"/>
      </w:rPr>
    </w:lvl>
    <w:lvl w:ilvl="1" w:tplc="04090011">
      <w:start w:val="1"/>
      <w:numFmt w:val="decimal"/>
      <w:lvlText w:val="%2)"/>
      <w:lvlJc w:val="left"/>
      <w:pPr>
        <w:ind w:left="1140" w:hanging="360"/>
      </w:pPr>
      <w:rPr>
        <w:rFont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7" w15:restartNumberingAfterBreak="0">
    <w:nsid w:val="0AFC27BD"/>
    <w:multiLevelType w:val="hybridMultilevel"/>
    <w:tmpl w:val="34A630AE"/>
    <w:lvl w:ilvl="0" w:tplc="04090001">
      <w:start w:val="1"/>
      <w:numFmt w:val="bullet"/>
      <w:lvlText w:val=""/>
      <w:lvlJc w:val="left"/>
      <w:pPr>
        <w:ind w:left="840" w:hanging="420"/>
      </w:pPr>
      <w:rPr>
        <w:rFonts w:ascii="Symbol" w:hAnsi="Symbol" w:hint="default"/>
        <w:color w:val="000000"/>
      </w:rPr>
    </w:lvl>
    <w:lvl w:ilvl="1" w:tplc="04090011">
      <w:start w:val="1"/>
      <w:numFmt w:val="decimal"/>
      <w:lvlText w:val="%2)"/>
      <w:lvlJc w:val="left"/>
      <w:pPr>
        <w:ind w:left="1140" w:hanging="360"/>
      </w:pPr>
      <w:rPr>
        <w:rFonts w:hint="default"/>
      </w:rPr>
    </w:lvl>
    <w:lvl w:ilvl="2" w:tplc="04090005">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8" w15:restartNumberingAfterBreak="0">
    <w:nsid w:val="1151E7D7"/>
    <w:multiLevelType w:val="singleLevel"/>
    <w:tmpl w:val="1151E7D7"/>
    <w:lvl w:ilvl="0">
      <w:start w:val="1"/>
      <w:numFmt w:val="decimal"/>
      <w:suff w:val="space"/>
      <w:lvlText w:val="%1."/>
      <w:lvlJc w:val="left"/>
    </w:lvl>
  </w:abstractNum>
  <w:abstractNum w:abstractNumId="9" w15:restartNumberingAfterBreak="0">
    <w:nsid w:val="13C2366B"/>
    <w:multiLevelType w:val="hybridMultilevel"/>
    <w:tmpl w:val="567061C6"/>
    <w:lvl w:ilvl="0" w:tplc="04090001">
      <w:start w:val="1"/>
      <w:numFmt w:val="bullet"/>
      <w:lvlText w:val=""/>
      <w:lvlJc w:val="left"/>
      <w:pPr>
        <w:ind w:left="840" w:hanging="420"/>
      </w:pPr>
      <w:rPr>
        <w:rFonts w:ascii="Symbol" w:hAnsi="Symbol" w:hint="default"/>
        <w:color w:val="000000"/>
      </w:rPr>
    </w:lvl>
    <w:lvl w:ilvl="1" w:tplc="04090011">
      <w:start w:val="1"/>
      <w:numFmt w:val="decimal"/>
      <w:lvlText w:val="%2)"/>
      <w:lvlJc w:val="left"/>
      <w:pPr>
        <w:ind w:left="1140" w:hanging="360"/>
      </w:pPr>
      <w:rPr>
        <w:rFont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10" w15:restartNumberingAfterBreak="0">
    <w:nsid w:val="161B15AD"/>
    <w:multiLevelType w:val="multilevel"/>
    <w:tmpl w:val="161B15AD"/>
    <w:lvl w:ilvl="0">
      <w:start w:val="1"/>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1" w15:restartNumberingAfterBreak="0">
    <w:nsid w:val="20C01408"/>
    <w:multiLevelType w:val="multilevel"/>
    <w:tmpl w:val="20C01408"/>
    <w:lvl w:ilvl="0">
      <w:start w:val="1"/>
      <w:numFmt w:val="decimal"/>
      <w:suff w:val="space"/>
      <w:lvlText w:val="%1."/>
      <w:lvlJc w:val="left"/>
      <w:rPr>
        <w:b/>
        <w:bCs/>
      </w:rPr>
    </w:lvl>
    <w:lvl w:ilvl="1">
      <w:start w:val="1"/>
      <w:numFmt w:val="decimal"/>
      <w:lvlText w:val="(%2)"/>
      <w:lvlJc w:val="left"/>
      <w:pPr>
        <w:tabs>
          <w:tab w:val="left" w:pos="840"/>
        </w:tabs>
        <w:ind w:left="840" w:hanging="420"/>
      </w:pPr>
      <w:rPr>
        <w:rFonts w:hint="default"/>
      </w:rPr>
    </w:lvl>
    <w:lvl w:ilvl="2">
      <w:start w:val="1"/>
      <w:numFmt w:val="decimalEnclosedCircleChinese"/>
      <w:lvlText w:val="%3"/>
      <w:lvlJc w:val="left"/>
      <w:pPr>
        <w:tabs>
          <w:tab w:val="left" w:pos="1260"/>
        </w:tabs>
        <w:ind w:left="1260" w:hanging="420"/>
      </w:pPr>
      <w:rPr>
        <w:rFonts w:hint="default"/>
      </w:rPr>
    </w:lvl>
    <w:lvl w:ilvl="3">
      <w:start w:val="1"/>
      <w:numFmt w:val="decimal"/>
      <w:lvlText w:val="%4)"/>
      <w:lvlJc w:val="left"/>
      <w:pPr>
        <w:tabs>
          <w:tab w:val="left" w:pos="1680"/>
        </w:tabs>
        <w:ind w:left="1680" w:hanging="420"/>
      </w:pPr>
      <w:rPr>
        <w:rFonts w:hint="default"/>
      </w:rPr>
    </w:lvl>
    <w:lvl w:ilvl="4">
      <w:start w:val="1"/>
      <w:numFmt w:val="lowerLetter"/>
      <w:lvlText w:val="%5."/>
      <w:lvlJc w:val="left"/>
      <w:pPr>
        <w:tabs>
          <w:tab w:val="left" w:pos="2100"/>
        </w:tabs>
        <w:ind w:left="2100" w:hanging="420"/>
      </w:pPr>
      <w:rPr>
        <w:rFonts w:hint="default"/>
      </w:rPr>
    </w:lvl>
    <w:lvl w:ilvl="5">
      <w:start w:val="1"/>
      <w:numFmt w:val="lowerLetter"/>
      <w:lvlText w:val="%6)"/>
      <w:lvlJc w:val="left"/>
      <w:pPr>
        <w:tabs>
          <w:tab w:val="left" w:pos="2520"/>
        </w:tabs>
        <w:ind w:left="2520" w:hanging="420"/>
      </w:pPr>
      <w:rPr>
        <w:rFonts w:hint="default"/>
      </w:rPr>
    </w:lvl>
    <w:lvl w:ilvl="6">
      <w:start w:val="1"/>
      <w:numFmt w:val="lowerRoman"/>
      <w:lvlText w:val="%7."/>
      <w:lvlJc w:val="left"/>
      <w:pPr>
        <w:tabs>
          <w:tab w:val="left" w:pos="2940"/>
        </w:tabs>
        <w:ind w:left="2940" w:hanging="420"/>
      </w:pPr>
      <w:rPr>
        <w:rFonts w:hint="default"/>
      </w:rPr>
    </w:lvl>
    <w:lvl w:ilvl="7">
      <w:start w:val="1"/>
      <w:numFmt w:val="lowerRoman"/>
      <w:lvlText w:val="%8)"/>
      <w:lvlJc w:val="left"/>
      <w:pPr>
        <w:tabs>
          <w:tab w:val="left" w:pos="3360"/>
        </w:tabs>
        <w:ind w:left="3360" w:hanging="420"/>
      </w:pPr>
      <w:rPr>
        <w:rFonts w:hint="default"/>
      </w:rPr>
    </w:lvl>
    <w:lvl w:ilvl="8">
      <w:start w:val="1"/>
      <w:numFmt w:val="lowerLetter"/>
      <w:lvlText w:val="%9."/>
      <w:lvlJc w:val="left"/>
      <w:pPr>
        <w:tabs>
          <w:tab w:val="left" w:pos="3780"/>
        </w:tabs>
        <w:ind w:left="3780" w:hanging="420"/>
      </w:pPr>
      <w:rPr>
        <w:rFonts w:hint="default"/>
      </w:rPr>
    </w:lvl>
  </w:abstractNum>
  <w:abstractNum w:abstractNumId="12" w15:restartNumberingAfterBreak="0">
    <w:nsid w:val="21642BC6"/>
    <w:multiLevelType w:val="hybridMultilevel"/>
    <w:tmpl w:val="1E9484CE"/>
    <w:lvl w:ilvl="0" w:tplc="08090001">
      <w:start w:val="1"/>
      <w:numFmt w:val="bullet"/>
      <w:lvlText w:val=""/>
      <w:lvlJc w:val="left"/>
      <w:pPr>
        <w:ind w:left="840" w:hanging="420"/>
      </w:pPr>
      <w:rPr>
        <w:rFonts w:ascii="Symbol" w:hAnsi="Symbol" w:hint="default"/>
        <w:color w:val="000000"/>
      </w:rPr>
    </w:lvl>
    <w:lvl w:ilvl="1" w:tplc="04090003">
      <w:start w:val="1"/>
      <w:numFmt w:val="bullet"/>
      <w:lvlText w:val=""/>
      <w:lvlJc w:val="left"/>
      <w:pPr>
        <w:ind w:left="840" w:hanging="420"/>
      </w:pPr>
      <w:rPr>
        <w:rFonts w:ascii="Wingdings" w:hAnsi="Wingdings" w:hint="default"/>
      </w:rPr>
    </w:lvl>
    <w:lvl w:ilvl="2" w:tplc="04090003">
      <w:start w:val="1"/>
      <w:numFmt w:val="bullet"/>
      <w:lvlText w:val="o"/>
      <w:lvlJc w:val="left"/>
      <w:pPr>
        <w:ind w:left="1140" w:hanging="360"/>
      </w:pPr>
      <w:rPr>
        <w:rFonts w:ascii="Courier New" w:hAnsi="Courier New" w:cs="Courier New"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15:restartNumberingAfterBreak="0">
    <w:nsid w:val="223F7953"/>
    <w:multiLevelType w:val="hybridMultilevel"/>
    <w:tmpl w:val="C8249792"/>
    <w:lvl w:ilvl="0" w:tplc="3FC85A9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22542F37"/>
    <w:multiLevelType w:val="multilevel"/>
    <w:tmpl w:val="22542F37"/>
    <w:lvl w:ilvl="0">
      <w:start w:val="2"/>
      <w:numFmt w:val="bullet"/>
      <w:lvlText w:val="-"/>
      <w:lvlJc w:val="left"/>
      <w:pPr>
        <w:ind w:left="360" w:hanging="360"/>
      </w:pPr>
      <w:rPr>
        <w:rFonts w:ascii="Arial" w:eastAsiaTheme="minorEastAsia" w:hAnsi="Arial" w:cs="Arial"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5" w15:restartNumberingAfterBreak="0">
    <w:nsid w:val="22821B8B"/>
    <w:multiLevelType w:val="hybridMultilevel"/>
    <w:tmpl w:val="46BCF7EC"/>
    <w:lvl w:ilvl="0" w:tplc="1C8460C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22C9386D"/>
    <w:multiLevelType w:val="hybridMultilevel"/>
    <w:tmpl w:val="D1CAC4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4B321C7"/>
    <w:multiLevelType w:val="multilevel"/>
    <w:tmpl w:val="24B321C7"/>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8" w15:restartNumberingAfterBreak="0">
    <w:nsid w:val="254A3A4B"/>
    <w:multiLevelType w:val="multilevel"/>
    <w:tmpl w:val="FD564E9E"/>
    <w:lvl w:ilvl="0">
      <w:start w:val="1"/>
      <w:numFmt w:val="bullet"/>
      <w:lvlText w:val=""/>
      <w:lvlJc w:val="left"/>
      <w:pPr>
        <w:ind w:left="36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9" w15:restartNumberingAfterBreak="0">
    <w:nsid w:val="2F994B06"/>
    <w:multiLevelType w:val="hybridMultilevel"/>
    <w:tmpl w:val="680C313E"/>
    <w:lvl w:ilvl="0" w:tplc="04090001">
      <w:start w:val="1"/>
      <w:numFmt w:val="bullet"/>
      <w:lvlText w:val=""/>
      <w:lvlJc w:val="left"/>
      <w:pPr>
        <w:ind w:left="780" w:hanging="420"/>
      </w:pPr>
      <w:rPr>
        <w:rFonts w:ascii="Symbol" w:hAnsi="Symbol" w:hint="default"/>
        <w:color w:val="000000"/>
      </w:rPr>
    </w:lvl>
    <w:lvl w:ilvl="1" w:tplc="04090003">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20" w15:restartNumberingAfterBreak="0">
    <w:nsid w:val="30D34347"/>
    <w:multiLevelType w:val="hybridMultilevel"/>
    <w:tmpl w:val="16284556"/>
    <w:lvl w:ilvl="0" w:tplc="A1DC263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330748EB"/>
    <w:multiLevelType w:val="hybridMultilevel"/>
    <w:tmpl w:val="646AA9C4"/>
    <w:lvl w:ilvl="0" w:tplc="9E14034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33E50B3D"/>
    <w:multiLevelType w:val="hybridMultilevel"/>
    <w:tmpl w:val="CAF0E744"/>
    <w:lvl w:ilvl="0" w:tplc="8C3C68E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3C00F572"/>
    <w:multiLevelType w:val="singleLevel"/>
    <w:tmpl w:val="3C00F572"/>
    <w:lvl w:ilvl="0">
      <w:start w:val="1"/>
      <w:numFmt w:val="decimal"/>
      <w:suff w:val="space"/>
      <w:lvlText w:val="%1."/>
      <w:lvlJc w:val="left"/>
    </w:lvl>
  </w:abstractNum>
  <w:abstractNum w:abstractNumId="24" w15:restartNumberingAfterBreak="0">
    <w:nsid w:val="41482948"/>
    <w:multiLevelType w:val="hybridMultilevel"/>
    <w:tmpl w:val="5A168872"/>
    <w:lvl w:ilvl="0" w:tplc="817297A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15:restartNumberingAfterBreak="0">
    <w:nsid w:val="47264B2C"/>
    <w:multiLevelType w:val="hybridMultilevel"/>
    <w:tmpl w:val="C03C7238"/>
    <w:lvl w:ilvl="0" w:tplc="036C9A72">
      <w:numFmt w:val="bullet"/>
      <w:lvlText w:val="•"/>
      <w:lvlJc w:val="left"/>
      <w:pPr>
        <w:ind w:left="360" w:hanging="360"/>
      </w:pPr>
      <w:rPr>
        <w:rFonts w:ascii="Times New Roman" w:eastAsia="等线" w:hAnsi="Times New Roman" w:cs="Times New Roman" w:hint="default"/>
      </w:rPr>
    </w:lvl>
    <w:lvl w:ilvl="1" w:tplc="04090011">
      <w:start w:val="1"/>
      <w:numFmt w:val="decimal"/>
      <w:lvlText w:val="%2)"/>
      <w:lvlJc w:val="left"/>
      <w:pPr>
        <w:ind w:left="11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E4F6C14"/>
    <w:multiLevelType w:val="hybridMultilevel"/>
    <w:tmpl w:val="1B5CFBE6"/>
    <w:lvl w:ilvl="0" w:tplc="03E00F2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15:restartNumberingAfterBreak="0">
    <w:nsid w:val="4F8D1C2E"/>
    <w:multiLevelType w:val="hybridMultilevel"/>
    <w:tmpl w:val="79B2320E"/>
    <w:lvl w:ilvl="0" w:tplc="036C9A72">
      <w:numFmt w:val="bullet"/>
      <w:lvlText w:val="•"/>
      <w:lvlJc w:val="left"/>
      <w:pPr>
        <w:ind w:left="360" w:hanging="360"/>
      </w:pPr>
      <w:rPr>
        <w:rFonts w:ascii="Times New Roman" w:eastAsia="等线" w:hAnsi="Times New Roman" w:cs="Times New Roman" w:hint="default"/>
      </w:rPr>
    </w:lvl>
    <w:lvl w:ilvl="1" w:tplc="04090011">
      <w:start w:val="1"/>
      <w:numFmt w:val="decimal"/>
      <w:lvlText w:val="%2)"/>
      <w:lvlJc w:val="left"/>
      <w:pPr>
        <w:ind w:left="1140" w:hanging="360"/>
      </w:pPr>
      <w:rPr>
        <w:rFonts w:hint="default"/>
        <w:caps w:val="0"/>
        <w:smallCaps w:val="0"/>
        <w:strike w:val="0"/>
        <w:dstrike w:val="0"/>
        <w:color w:val="000000"/>
        <w:spacing w:val="0"/>
        <w:w w:val="100"/>
        <w:kern w:val="0"/>
        <w:position w:val="-2"/>
        <w:highlight w:val="none"/>
        <w:vertAlign w:val="baseline"/>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560A7D51"/>
    <w:multiLevelType w:val="hybridMultilevel"/>
    <w:tmpl w:val="0EE848C4"/>
    <w:lvl w:ilvl="0" w:tplc="6F521738">
      <w:start w:val="4"/>
      <w:numFmt w:val="bullet"/>
      <w:lvlText w:val="-"/>
      <w:lvlJc w:val="left"/>
      <w:pPr>
        <w:ind w:left="360" w:hanging="360"/>
      </w:pPr>
      <w:rPr>
        <w:rFonts w:ascii="Arial" w:eastAsia="宋体"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9" w15:restartNumberingAfterBreak="0">
    <w:nsid w:val="56594D8E"/>
    <w:multiLevelType w:val="hybridMultilevel"/>
    <w:tmpl w:val="E8F45DF2"/>
    <w:lvl w:ilvl="0" w:tplc="9F667C8E">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0" w15:restartNumberingAfterBreak="0">
    <w:nsid w:val="56E97BF3"/>
    <w:multiLevelType w:val="hybridMultilevel"/>
    <w:tmpl w:val="631E15E2"/>
    <w:lvl w:ilvl="0" w:tplc="04090001">
      <w:start w:val="1"/>
      <w:numFmt w:val="bullet"/>
      <w:lvlText w:val=""/>
      <w:lvlJc w:val="left"/>
      <w:pPr>
        <w:ind w:left="840" w:hanging="420"/>
      </w:pPr>
      <w:rPr>
        <w:rFonts w:ascii="Symbol" w:hAnsi="Symbol" w:hint="default"/>
        <w:color w:val="000000"/>
      </w:rPr>
    </w:lvl>
    <w:lvl w:ilvl="1" w:tplc="04090003">
      <w:start w:val="1"/>
      <w:numFmt w:val="bullet"/>
      <w:lvlText w:val="o"/>
      <w:lvlJc w:val="left"/>
      <w:pPr>
        <w:ind w:left="1140" w:hanging="360"/>
      </w:pPr>
      <w:rPr>
        <w:rFonts w:ascii="Courier New" w:hAnsi="Courier New" w:cs="Courier New" w:hint="default"/>
      </w:rPr>
    </w:lvl>
    <w:lvl w:ilvl="2" w:tplc="04090005">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31" w15:restartNumberingAfterBreak="0">
    <w:nsid w:val="596B2246"/>
    <w:multiLevelType w:val="multilevel"/>
    <w:tmpl w:val="4606BD8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32" w15:restartNumberingAfterBreak="0">
    <w:nsid w:val="59A903FE"/>
    <w:multiLevelType w:val="multilevel"/>
    <w:tmpl w:val="59A903F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5B407E29"/>
    <w:multiLevelType w:val="hybridMultilevel"/>
    <w:tmpl w:val="88DCF9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EEE0FC0"/>
    <w:multiLevelType w:val="hybridMultilevel"/>
    <w:tmpl w:val="D358886E"/>
    <w:lvl w:ilvl="0" w:tplc="04090001">
      <w:start w:val="1"/>
      <w:numFmt w:val="bullet"/>
      <w:lvlText w:val=""/>
      <w:lvlJc w:val="left"/>
      <w:pPr>
        <w:ind w:left="840" w:hanging="420"/>
      </w:pPr>
      <w:rPr>
        <w:rFonts w:ascii="Symbol" w:hAnsi="Symbol" w:hint="default"/>
        <w:color w:val="000000"/>
      </w:rPr>
    </w:lvl>
    <w:lvl w:ilvl="1" w:tplc="036C9A72">
      <w:numFmt w:val="bullet"/>
      <w:lvlText w:val="•"/>
      <w:lvlJc w:val="left"/>
      <w:pPr>
        <w:ind w:left="840" w:hanging="420"/>
      </w:pPr>
      <w:rPr>
        <w:rFonts w:ascii="Times New Roman" w:eastAsia="等线" w:hAnsi="Times New Roman" w:cs="Times New Roman" w:hint="default"/>
      </w:rPr>
    </w:lvl>
    <w:lvl w:ilvl="2" w:tplc="04090003">
      <w:start w:val="1"/>
      <w:numFmt w:val="bullet"/>
      <w:lvlText w:val="o"/>
      <w:lvlJc w:val="left"/>
      <w:pPr>
        <w:ind w:left="1140" w:hanging="360"/>
      </w:pPr>
      <w:rPr>
        <w:rFonts w:ascii="Courier New" w:hAnsi="Courier New" w:cs="Courier New"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5" w15:restartNumberingAfterBreak="0">
    <w:nsid w:val="60B72A49"/>
    <w:multiLevelType w:val="hybridMultilevel"/>
    <w:tmpl w:val="F0103C38"/>
    <w:lvl w:ilvl="0" w:tplc="4D345C7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6" w15:restartNumberingAfterBreak="0">
    <w:nsid w:val="60DD40D1"/>
    <w:multiLevelType w:val="hybridMultilevel"/>
    <w:tmpl w:val="5F301672"/>
    <w:lvl w:ilvl="0" w:tplc="04090001">
      <w:start w:val="1"/>
      <w:numFmt w:val="bullet"/>
      <w:lvlText w:val=""/>
      <w:lvlJc w:val="left"/>
      <w:pPr>
        <w:ind w:left="780" w:hanging="420"/>
      </w:pPr>
      <w:rPr>
        <w:rFonts w:ascii="Symbol" w:hAnsi="Symbol" w:hint="default"/>
        <w:color w:val="000000"/>
      </w:rPr>
    </w:lvl>
    <w:lvl w:ilvl="1" w:tplc="04090003">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37" w15:restartNumberingAfterBreak="0">
    <w:nsid w:val="65A5252A"/>
    <w:multiLevelType w:val="hybridMultilevel"/>
    <w:tmpl w:val="D1E00278"/>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38" w15:restartNumberingAfterBreak="0">
    <w:nsid w:val="66DC4515"/>
    <w:multiLevelType w:val="hybridMultilevel"/>
    <w:tmpl w:val="B96AC5CA"/>
    <w:lvl w:ilvl="0" w:tplc="04090001">
      <w:start w:val="1"/>
      <w:numFmt w:val="bullet"/>
      <w:lvlText w:val=""/>
      <w:lvlJc w:val="left"/>
      <w:pPr>
        <w:ind w:left="840" w:hanging="420"/>
      </w:pPr>
      <w:rPr>
        <w:rFonts w:ascii="Symbol" w:hAnsi="Symbol" w:hint="default"/>
        <w:color w:val="000000"/>
      </w:rPr>
    </w:lvl>
    <w:lvl w:ilvl="1" w:tplc="04090011">
      <w:start w:val="1"/>
      <w:numFmt w:val="decimal"/>
      <w:lvlText w:val="%2)"/>
      <w:lvlJc w:val="left"/>
      <w:pPr>
        <w:ind w:left="1140" w:hanging="360"/>
      </w:pPr>
      <w:rPr>
        <w:rFont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9" w15:restartNumberingAfterBreak="0">
    <w:nsid w:val="73A83341"/>
    <w:multiLevelType w:val="hybridMultilevel"/>
    <w:tmpl w:val="19E23B2A"/>
    <w:lvl w:ilvl="0" w:tplc="036C9A72">
      <w:numFmt w:val="bullet"/>
      <w:lvlText w:val="•"/>
      <w:lvlJc w:val="left"/>
      <w:pPr>
        <w:ind w:left="360" w:hanging="360"/>
      </w:pPr>
      <w:rPr>
        <w:rFonts w:ascii="Times New Roman" w:eastAsia="等线" w:hAnsi="Times New Roman" w:cs="Times New Roman" w:hint="default"/>
      </w:rPr>
    </w:lvl>
    <w:lvl w:ilvl="1" w:tplc="04090011">
      <w:start w:val="1"/>
      <w:numFmt w:val="decimal"/>
      <w:lvlText w:val="%2)"/>
      <w:lvlJc w:val="left"/>
      <w:pPr>
        <w:ind w:left="11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3DA442A"/>
    <w:multiLevelType w:val="hybridMultilevel"/>
    <w:tmpl w:val="19DC9714"/>
    <w:lvl w:ilvl="0" w:tplc="E698E4C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1" w15:restartNumberingAfterBreak="0">
    <w:nsid w:val="75F934E1"/>
    <w:multiLevelType w:val="hybridMultilevel"/>
    <w:tmpl w:val="4EC67750"/>
    <w:lvl w:ilvl="0" w:tplc="08090001">
      <w:start w:val="1"/>
      <w:numFmt w:val="bullet"/>
      <w:lvlText w:val=""/>
      <w:lvlJc w:val="left"/>
      <w:pPr>
        <w:ind w:left="840" w:hanging="420"/>
      </w:pPr>
      <w:rPr>
        <w:rFonts w:ascii="Symbol" w:hAnsi="Symbol" w:hint="default"/>
        <w:color w:val="000000"/>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39520728">
    <w:abstractNumId w:val="17"/>
  </w:num>
  <w:num w:numId="2" w16cid:durableId="912853724">
    <w:abstractNumId w:val="0"/>
  </w:num>
  <w:num w:numId="3" w16cid:durableId="1266965364">
    <w:abstractNumId w:val="10"/>
  </w:num>
  <w:num w:numId="4" w16cid:durableId="1704477413">
    <w:abstractNumId w:val="23"/>
  </w:num>
  <w:num w:numId="5" w16cid:durableId="650670814">
    <w:abstractNumId w:val="3"/>
  </w:num>
  <w:num w:numId="6" w16cid:durableId="336929606">
    <w:abstractNumId w:val="1"/>
  </w:num>
  <w:num w:numId="7" w16cid:durableId="1101099610">
    <w:abstractNumId w:val="2"/>
  </w:num>
  <w:num w:numId="8" w16cid:durableId="806430945">
    <w:abstractNumId w:val="14"/>
  </w:num>
  <w:num w:numId="9" w16cid:durableId="6835822">
    <w:abstractNumId w:val="8"/>
  </w:num>
  <w:num w:numId="10" w16cid:durableId="2023390581">
    <w:abstractNumId w:val="40"/>
  </w:num>
  <w:num w:numId="11" w16cid:durableId="292177133">
    <w:abstractNumId w:val="35"/>
  </w:num>
  <w:num w:numId="12" w16cid:durableId="991640105">
    <w:abstractNumId w:val="31"/>
  </w:num>
  <w:num w:numId="13" w16cid:durableId="191306732">
    <w:abstractNumId w:val="20"/>
  </w:num>
  <w:num w:numId="14" w16cid:durableId="402028264">
    <w:abstractNumId w:val="28"/>
  </w:num>
  <w:num w:numId="15" w16cid:durableId="1549806372">
    <w:abstractNumId w:val="24"/>
  </w:num>
  <w:num w:numId="16" w16cid:durableId="782114407">
    <w:abstractNumId w:val="18"/>
  </w:num>
  <w:num w:numId="17" w16cid:durableId="2022388315">
    <w:abstractNumId w:val="19"/>
  </w:num>
  <w:num w:numId="18" w16cid:durableId="1237545088">
    <w:abstractNumId w:val="7"/>
  </w:num>
  <w:num w:numId="19" w16cid:durableId="1485701733">
    <w:abstractNumId w:val="9"/>
  </w:num>
  <w:num w:numId="20" w16cid:durableId="1155343618">
    <w:abstractNumId w:val="30"/>
  </w:num>
  <w:num w:numId="21" w16cid:durableId="2060395473">
    <w:abstractNumId w:val="37"/>
  </w:num>
  <w:num w:numId="22" w16cid:durableId="1201555784">
    <w:abstractNumId w:val="36"/>
  </w:num>
  <w:num w:numId="23" w16cid:durableId="150677035">
    <w:abstractNumId w:val="6"/>
  </w:num>
  <w:num w:numId="24" w16cid:durableId="370691917">
    <w:abstractNumId w:val="25"/>
  </w:num>
  <w:num w:numId="25" w16cid:durableId="1453551957">
    <w:abstractNumId w:val="4"/>
  </w:num>
  <w:num w:numId="26" w16cid:durableId="524489445">
    <w:abstractNumId w:val="5"/>
  </w:num>
  <w:num w:numId="27" w16cid:durableId="241842439">
    <w:abstractNumId w:val="39"/>
  </w:num>
  <w:num w:numId="28" w16cid:durableId="37051450">
    <w:abstractNumId w:val="33"/>
  </w:num>
  <w:num w:numId="29" w16cid:durableId="692533193">
    <w:abstractNumId w:val="41"/>
  </w:num>
  <w:num w:numId="30" w16cid:durableId="1188567978">
    <w:abstractNumId w:val="34"/>
  </w:num>
  <w:num w:numId="31" w16cid:durableId="992680777">
    <w:abstractNumId w:val="38"/>
  </w:num>
  <w:num w:numId="32" w16cid:durableId="252513138">
    <w:abstractNumId w:val="12"/>
  </w:num>
  <w:num w:numId="33" w16cid:durableId="1716541201">
    <w:abstractNumId w:val="16"/>
  </w:num>
  <w:num w:numId="34" w16cid:durableId="1877741442">
    <w:abstractNumId w:val="27"/>
  </w:num>
  <w:num w:numId="35" w16cid:durableId="2124838196">
    <w:abstractNumId w:val="11"/>
  </w:num>
  <w:num w:numId="36" w16cid:durableId="1266966018">
    <w:abstractNumId w:val="32"/>
  </w:num>
  <w:num w:numId="37" w16cid:durableId="339431017">
    <w:abstractNumId w:val="22"/>
  </w:num>
  <w:num w:numId="38" w16cid:durableId="949363674">
    <w:abstractNumId w:val="26"/>
  </w:num>
  <w:num w:numId="39" w16cid:durableId="1221794335">
    <w:abstractNumId w:val="13"/>
  </w:num>
  <w:num w:numId="40" w16cid:durableId="2030334904">
    <w:abstractNumId w:val="21"/>
  </w:num>
  <w:num w:numId="41" w16cid:durableId="625966033">
    <w:abstractNumId w:val="15"/>
  </w:num>
  <w:num w:numId="42" w16cid:durableId="1316257386">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Y3MjEyszQ0MTIwNjJU0lEKTi0uzszPAykwN6kFAFyzGzEtAAAA"/>
    <w:docVar w:name="EN.InstantFormat" w:val="&lt;ENInstantFormat&gt;&lt;Enabled&gt;1&lt;/Enabled&gt;&lt;ScanUnformatted&gt;1&lt;/ScanUnformatted&gt;&lt;ScanChanges&gt;1&lt;/ScanChanges&gt;&lt;Suspended&gt;1&lt;/Suspended&gt;&lt;/ENInstantFormat&gt;"/>
    <w:docVar w:name="EN.Layout" w:val="&lt;ENLayout&gt;&lt;Style&gt;Chicago 17th Footno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wxearawpvxaqexre459vstrzd5pp9edwt2&quot;&gt;Assessing GHG&lt;record-ids&gt;&lt;item&gt;5&lt;/item&gt;&lt;item&gt;18&lt;/item&gt;&lt;item&gt;19&lt;/item&gt;&lt;item&gt;21&lt;/item&gt;&lt;item&gt;24&lt;/item&gt;&lt;item&gt;25&lt;/item&gt;&lt;item&gt;26&lt;/item&gt;&lt;item&gt;27&lt;/item&gt;&lt;item&gt;29&lt;/item&gt;&lt;item&gt;51&lt;/item&gt;&lt;item&gt;55&lt;/item&gt;&lt;item&gt;59&lt;/item&gt;&lt;item&gt;62&lt;/item&gt;&lt;item&gt;63&lt;/item&gt;&lt;item&gt;65&lt;/item&gt;&lt;item&gt;67&lt;/item&gt;&lt;item&gt;68&lt;/item&gt;&lt;item&gt;75&lt;/item&gt;&lt;item&gt;76&lt;/item&gt;&lt;item&gt;95&lt;/item&gt;&lt;item&gt;96&lt;/item&gt;&lt;item&gt;97&lt;/item&gt;&lt;item&gt;99&lt;/item&gt;&lt;item&gt;100&lt;/item&gt;&lt;item&gt;101&lt;/item&gt;&lt;item&gt;102&lt;/item&gt;&lt;item&gt;103&lt;/item&gt;&lt;item&gt;109&lt;/item&gt;&lt;item&gt;110&lt;/item&gt;&lt;item&gt;111&lt;/item&gt;&lt;item&gt;112&lt;/item&gt;&lt;item&gt;118&lt;/item&gt;&lt;item&gt;124&lt;/item&gt;&lt;item&gt;125&lt;/item&gt;&lt;item&gt;126&lt;/item&gt;&lt;item&gt;127&lt;/item&gt;&lt;item&gt;128&lt;/item&gt;&lt;item&gt;131&lt;/item&gt;&lt;item&gt;140&lt;/item&gt;&lt;/record-ids&gt;&lt;/item&gt;&lt;/Libraries&gt;"/>
  </w:docVars>
  <w:rsids>
    <w:rsidRoot w:val="00710936"/>
    <w:rsid w:val="00000E6D"/>
    <w:rsid w:val="0000129C"/>
    <w:rsid w:val="00003F67"/>
    <w:rsid w:val="00004100"/>
    <w:rsid w:val="00005766"/>
    <w:rsid w:val="00005D20"/>
    <w:rsid w:val="00005D47"/>
    <w:rsid w:val="00006207"/>
    <w:rsid w:val="00006996"/>
    <w:rsid w:val="00007241"/>
    <w:rsid w:val="000073E5"/>
    <w:rsid w:val="00007CE0"/>
    <w:rsid w:val="00012A95"/>
    <w:rsid w:val="00014139"/>
    <w:rsid w:val="000142C4"/>
    <w:rsid w:val="000143BA"/>
    <w:rsid w:val="0001516A"/>
    <w:rsid w:val="000151E1"/>
    <w:rsid w:val="0001540F"/>
    <w:rsid w:val="00015411"/>
    <w:rsid w:val="0001555A"/>
    <w:rsid w:val="00015EB8"/>
    <w:rsid w:val="00016759"/>
    <w:rsid w:val="000173E2"/>
    <w:rsid w:val="000215EC"/>
    <w:rsid w:val="0002194E"/>
    <w:rsid w:val="00022E18"/>
    <w:rsid w:val="00024EB7"/>
    <w:rsid w:val="00026C5A"/>
    <w:rsid w:val="0002763F"/>
    <w:rsid w:val="00027A3A"/>
    <w:rsid w:val="00027E72"/>
    <w:rsid w:val="0003180E"/>
    <w:rsid w:val="00031E43"/>
    <w:rsid w:val="00031EB4"/>
    <w:rsid w:val="00032BB6"/>
    <w:rsid w:val="00034E72"/>
    <w:rsid w:val="0003509B"/>
    <w:rsid w:val="0003614A"/>
    <w:rsid w:val="00036B56"/>
    <w:rsid w:val="00040060"/>
    <w:rsid w:val="0004037D"/>
    <w:rsid w:val="00040C65"/>
    <w:rsid w:val="0004107F"/>
    <w:rsid w:val="00041BE3"/>
    <w:rsid w:val="00042290"/>
    <w:rsid w:val="00043D1F"/>
    <w:rsid w:val="000449F8"/>
    <w:rsid w:val="00044FD3"/>
    <w:rsid w:val="00045B5A"/>
    <w:rsid w:val="00046066"/>
    <w:rsid w:val="00047626"/>
    <w:rsid w:val="000479C8"/>
    <w:rsid w:val="000505FE"/>
    <w:rsid w:val="00050715"/>
    <w:rsid w:val="00053003"/>
    <w:rsid w:val="0005402E"/>
    <w:rsid w:val="0005581E"/>
    <w:rsid w:val="0005783E"/>
    <w:rsid w:val="0006140D"/>
    <w:rsid w:val="0006157C"/>
    <w:rsid w:val="00062964"/>
    <w:rsid w:val="00062B59"/>
    <w:rsid w:val="00063538"/>
    <w:rsid w:val="00064743"/>
    <w:rsid w:val="0006588A"/>
    <w:rsid w:val="00065F7D"/>
    <w:rsid w:val="00065F96"/>
    <w:rsid w:val="0007097E"/>
    <w:rsid w:val="00072507"/>
    <w:rsid w:val="00074338"/>
    <w:rsid w:val="00076941"/>
    <w:rsid w:val="000774FC"/>
    <w:rsid w:val="000819AF"/>
    <w:rsid w:val="00083E08"/>
    <w:rsid w:val="00084F1A"/>
    <w:rsid w:val="00085554"/>
    <w:rsid w:val="00087917"/>
    <w:rsid w:val="00090438"/>
    <w:rsid w:val="000925BB"/>
    <w:rsid w:val="000947B6"/>
    <w:rsid w:val="00095591"/>
    <w:rsid w:val="00095754"/>
    <w:rsid w:val="00095828"/>
    <w:rsid w:val="00095F2C"/>
    <w:rsid w:val="000963F0"/>
    <w:rsid w:val="0009733D"/>
    <w:rsid w:val="00097F3E"/>
    <w:rsid w:val="000A0341"/>
    <w:rsid w:val="000A0907"/>
    <w:rsid w:val="000A0D4D"/>
    <w:rsid w:val="000A1CA1"/>
    <w:rsid w:val="000A2022"/>
    <w:rsid w:val="000A28E2"/>
    <w:rsid w:val="000A361A"/>
    <w:rsid w:val="000A4E76"/>
    <w:rsid w:val="000A5635"/>
    <w:rsid w:val="000A5CB9"/>
    <w:rsid w:val="000A6436"/>
    <w:rsid w:val="000A6FD8"/>
    <w:rsid w:val="000B0785"/>
    <w:rsid w:val="000B09D6"/>
    <w:rsid w:val="000B1225"/>
    <w:rsid w:val="000B1EA2"/>
    <w:rsid w:val="000B2A2B"/>
    <w:rsid w:val="000B46ED"/>
    <w:rsid w:val="000B5A75"/>
    <w:rsid w:val="000C057F"/>
    <w:rsid w:val="000C18A9"/>
    <w:rsid w:val="000C3A3E"/>
    <w:rsid w:val="000C3BDE"/>
    <w:rsid w:val="000C424C"/>
    <w:rsid w:val="000C4763"/>
    <w:rsid w:val="000C5842"/>
    <w:rsid w:val="000C6787"/>
    <w:rsid w:val="000C694C"/>
    <w:rsid w:val="000C7A11"/>
    <w:rsid w:val="000C7F07"/>
    <w:rsid w:val="000D02F0"/>
    <w:rsid w:val="000D0A0C"/>
    <w:rsid w:val="000D0EF7"/>
    <w:rsid w:val="000D1D34"/>
    <w:rsid w:val="000D2AEC"/>
    <w:rsid w:val="000D2DB2"/>
    <w:rsid w:val="000D332F"/>
    <w:rsid w:val="000D451C"/>
    <w:rsid w:val="000D4602"/>
    <w:rsid w:val="000D5179"/>
    <w:rsid w:val="000D56CF"/>
    <w:rsid w:val="000D7066"/>
    <w:rsid w:val="000D7DE0"/>
    <w:rsid w:val="000E5E88"/>
    <w:rsid w:val="000E6297"/>
    <w:rsid w:val="000E68F3"/>
    <w:rsid w:val="000E6A3F"/>
    <w:rsid w:val="000F1586"/>
    <w:rsid w:val="000F1D96"/>
    <w:rsid w:val="000F3437"/>
    <w:rsid w:val="000F370C"/>
    <w:rsid w:val="000F3824"/>
    <w:rsid w:val="000F4DBC"/>
    <w:rsid w:val="000F50B5"/>
    <w:rsid w:val="000F5812"/>
    <w:rsid w:val="000F5E11"/>
    <w:rsid w:val="000F769B"/>
    <w:rsid w:val="00101004"/>
    <w:rsid w:val="0010358E"/>
    <w:rsid w:val="0010361E"/>
    <w:rsid w:val="00103FEE"/>
    <w:rsid w:val="00105C2F"/>
    <w:rsid w:val="001060B9"/>
    <w:rsid w:val="00106D3E"/>
    <w:rsid w:val="00112495"/>
    <w:rsid w:val="00112B13"/>
    <w:rsid w:val="001139E6"/>
    <w:rsid w:val="00115B29"/>
    <w:rsid w:val="00121B05"/>
    <w:rsid w:val="00123881"/>
    <w:rsid w:val="00123EFF"/>
    <w:rsid w:val="00125CA5"/>
    <w:rsid w:val="00126B3B"/>
    <w:rsid w:val="0012781B"/>
    <w:rsid w:val="00127D03"/>
    <w:rsid w:val="00130688"/>
    <w:rsid w:val="00134B17"/>
    <w:rsid w:val="00135DB5"/>
    <w:rsid w:val="001373CF"/>
    <w:rsid w:val="001379A8"/>
    <w:rsid w:val="00137C60"/>
    <w:rsid w:val="001413B8"/>
    <w:rsid w:val="00141F0E"/>
    <w:rsid w:val="00142F88"/>
    <w:rsid w:val="00143EB0"/>
    <w:rsid w:val="0014418F"/>
    <w:rsid w:val="001457E0"/>
    <w:rsid w:val="001477FB"/>
    <w:rsid w:val="00150109"/>
    <w:rsid w:val="001538D4"/>
    <w:rsid w:val="001559BF"/>
    <w:rsid w:val="00155C64"/>
    <w:rsid w:val="0015671A"/>
    <w:rsid w:val="00156A28"/>
    <w:rsid w:val="00156AF8"/>
    <w:rsid w:val="00156F6B"/>
    <w:rsid w:val="00157EDC"/>
    <w:rsid w:val="001607BB"/>
    <w:rsid w:val="00162AC2"/>
    <w:rsid w:val="00163739"/>
    <w:rsid w:val="001654E2"/>
    <w:rsid w:val="001655D3"/>
    <w:rsid w:val="00165643"/>
    <w:rsid w:val="00165C2E"/>
    <w:rsid w:val="00165F3B"/>
    <w:rsid w:val="00166305"/>
    <w:rsid w:val="00166714"/>
    <w:rsid w:val="00166CD3"/>
    <w:rsid w:val="00167217"/>
    <w:rsid w:val="00173A78"/>
    <w:rsid w:val="00174967"/>
    <w:rsid w:val="0017497B"/>
    <w:rsid w:val="00175326"/>
    <w:rsid w:val="0017773C"/>
    <w:rsid w:val="001804B5"/>
    <w:rsid w:val="0018070B"/>
    <w:rsid w:val="001812B8"/>
    <w:rsid w:val="00181ADD"/>
    <w:rsid w:val="001837A6"/>
    <w:rsid w:val="0018383A"/>
    <w:rsid w:val="00183C73"/>
    <w:rsid w:val="00183C8C"/>
    <w:rsid w:val="00185E4D"/>
    <w:rsid w:val="00186837"/>
    <w:rsid w:val="00191009"/>
    <w:rsid w:val="0019146A"/>
    <w:rsid w:val="001923AE"/>
    <w:rsid w:val="00194F37"/>
    <w:rsid w:val="00196593"/>
    <w:rsid w:val="0019680A"/>
    <w:rsid w:val="00196B1F"/>
    <w:rsid w:val="0019759F"/>
    <w:rsid w:val="001A081C"/>
    <w:rsid w:val="001A08CB"/>
    <w:rsid w:val="001A2A4B"/>
    <w:rsid w:val="001A46AB"/>
    <w:rsid w:val="001A5792"/>
    <w:rsid w:val="001A5AA4"/>
    <w:rsid w:val="001B0139"/>
    <w:rsid w:val="001B18B1"/>
    <w:rsid w:val="001B1A25"/>
    <w:rsid w:val="001B36C3"/>
    <w:rsid w:val="001B4049"/>
    <w:rsid w:val="001B4494"/>
    <w:rsid w:val="001B63DD"/>
    <w:rsid w:val="001B6648"/>
    <w:rsid w:val="001B6D6A"/>
    <w:rsid w:val="001B73B9"/>
    <w:rsid w:val="001B7C2A"/>
    <w:rsid w:val="001C0BB8"/>
    <w:rsid w:val="001C119A"/>
    <w:rsid w:val="001C1B15"/>
    <w:rsid w:val="001C2646"/>
    <w:rsid w:val="001C355C"/>
    <w:rsid w:val="001C35D1"/>
    <w:rsid w:val="001C4B47"/>
    <w:rsid w:val="001C52FA"/>
    <w:rsid w:val="001C62CA"/>
    <w:rsid w:val="001C6505"/>
    <w:rsid w:val="001D279D"/>
    <w:rsid w:val="001D3D9E"/>
    <w:rsid w:val="001D40CA"/>
    <w:rsid w:val="001D49DC"/>
    <w:rsid w:val="001D4D98"/>
    <w:rsid w:val="001D5955"/>
    <w:rsid w:val="001D6D71"/>
    <w:rsid w:val="001D72BE"/>
    <w:rsid w:val="001D7793"/>
    <w:rsid w:val="001E10F0"/>
    <w:rsid w:val="001E1306"/>
    <w:rsid w:val="001E2519"/>
    <w:rsid w:val="001E32D4"/>
    <w:rsid w:val="001E56AA"/>
    <w:rsid w:val="001E627E"/>
    <w:rsid w:val="001E69AF"/>
    <w:rsid w:val="001E7B31"/>
    <w:rsid w:val="001F2CCD"/>
    <w:rsid w:val="001F2E7D"/>
    <w:rsid w:val="001F53B5"/>
    <w:rsid w:val="001F63D9"/>
    <w:rsid w:val="0020074F"/>
    <w:rsid w:val="00203095"/>
    <w:rsid w:val="002052A3"/>
    <w:rsid w:val="00205DD4"/>
    <w:rsid w:val="00206537"/>
    <w:rsid w:val="00207ED9"/>
    <w:rsid w:val="00212780"/>
    <w:rsid w:val="002132F3"/>
    <w:rsid w:val="002134E3"/>
    <w:rsid w:val="00215298"/>
    <w:rsid w:val="002173C7"/>
    <w:rsid w:val="002175C4"/>
    <w:rsid w:val="00217866"/>
    <w:rsid w:val="002215D8"/>
    <w:rsid w:val="0022192B"/>
    <w:rsid w:val="00221DDF"/>
    <w:rsid w:val="0022293D"/>
    <w:rsid w:val="002229FB"/>
    <w:rsid w:val="00224ACE"/>
    <w:rsid w:val="00224B2F"/>
    <w:rsid w:val="00225104"/>
    <w:rsid w:val="0022749D"/>
    <w:rsid w:val="002279DF"/>
    <w:rsid w:val="002303BC"/>
    <w:rsid w:val="00231538"/>
    <w:rsid w:val="00232412"/>
    <w:rsid w:val="00234246"/>
    <w:rsid w:val="002344B4"/>
    <w:rsid w:val="002354E9"/>
    <w:rsid w:val="00236DD9"/>
    <w:rsid w:val="002405E0"/>
    <w:rsid w:val="00241009"/>
    <w:rsid w:val="00241B48"/>
    <w:rsid w:val="00242DD4"/>
    <w:rsid w:val="0024524E"/>
    <w:rsid w:val="002472B3"/>
    <w:rsid w:val="00250AFE"/>
    <w:rsid w:val="00251205"/>
    <w:rsid w:val="002538D0"/>
    <w:rsid w:val="00253A53"/>
    <w:rsid w:val="00253D0B"/>
    <w:rsid w:val="002545C8"/>
    <w:rsid w:val="0025477E"/>
    <w:rsid w:val="0025487E"/>
    <w:rsid w:val="00254DA8"/>
    <w:rsid w:val="00254FD6"/>
    <w:rsid w:val="00255FCA"/>
    <w:rsid w:val="00256273"/>
    <w:rsid w:val="00256CD8"/>
    <w:rsid w:val="00257176"/>
    <w:rsid w:val="0026148E"/>
    <w:rsid w:val="00262F5F"/>
    <w:rsid w:val="002634D6"/>
    <w:rsid w:val="00263527"/>
    <w:rsid w:val="002652A3"/>
    <w:rsid w:val="002660D8"/>
    <w:rsid w:val="00266DBD"/>
    <w:rsid w:val="002672B5"/>
    <w:rsid w:val="00270D00"/>
    <w:rsid w:val="00276BF7"/>
    <w:rsid w:val="00280403"/>
    <w:rsid w:val="00281049"/>
    <w:rsid w:val="00281EB6"/>
    <w:rsid w:val="002841A6"/>
    <w:rsid w:val="00284357"/>
    <w:rsid w:val="0028471F"/>
    <w:rsid w:val="00285DCD"/>
    <w:rsid w:val="00286AF6"/>
    <w:rsid w:val="00287083"/>
    <w:rsid w:val="002905A1"/>
    <w:rsid w:val="0029082D"/>
    <w:rsid w:val="00291282"/>
    <w:rsid w:val="00291FBE"/>
    <w:rsid w:val="002923D6"/>
    <w:rsid w:val="00292594"/>
    <w:rsid w:val="00293536"/>
    <w:rsid w:val="00293FC6"/>
    <w:rsid w:val="00294DBD"/>
    <w:rsid w:val="00294F19"/>
    <w:rsid w:val="0029550A"/>
    <w:rsid w:val="0029624A"/>
    <w:rsid w:val="00297BDF"/>
    <w:rsid w:val="00297BE1"/>
    <w:rsid w:val="002A050E"/>
    <w:rsid w:val="002A1C35"/>
    <w:rsid w:val="002A25B1"/>
    <w:rsid w:val="002A48F5"/>
    <w:rsid w:val="002A5192"/>
    <w:rsid w:val="002A618A"/>
    <w:rsid w:val="002A6647"/>
    <w:rsid w:val="002A68AC"/>
    <w:rsid w:val="002B09E8"/>
    <w:rsid w:val="002B3290"/>
    <w:rsid w:val="002B4994"/>
    <w:rsid w:val="002B53CA"/>
    <w:rsid w:val="002B76E4"/>
    <w:rsid w:val="002C084F"/>
    <w:rsid w:val="002C11BA"/>
    <w:rsid w:val="002C2094"/>
    <w:rsid w:val="002C2E66"/>
    <w:rsid w:val="002C2FBD"/>
    <w:rsid w:val="002C3126"/>
    <w:rsid w:val="002C3282"/>
    <w:rsid w:val="002C3639"/>
    <w:rsid w:val="002C559D"/>
    <w:rsid w:val="002C5CEB"/>
    <w:rsid w:val="002C71F7"/>
    <w:rsid w:val="002D24EB"/>
    <w:rsid w:val="002D2799"/>
    <w:rsid w:val="002D2BF3"/>
    <w:rsid w:val="002D3444"/>
    <w:rsid w:val="002D3794"/>
    <w:rsid w:val="002D4047"/>
    <w:rsid w:val="002D7559"/>
    <w:rsid w:val="002D7783"/>
    <w:rsid w:val="002E02D0"/>
    <w:rsid w:val="002E038E"/>
    <w:rsid w:val="002E08ED"/>
    <w:rsid w:val="002E0FF9"/>
    <w:rsid w:val="002E13AC"/>
    <w:rsid w:val="002E147F"/>
    <w:rsid w:val="002E1D35"/>
    <w:rsid w:val="002E3684"/>
    <w:rsid w:val="002E69F9"/>
    <w:rsid w:val="002F047D"/>
    <w:rsid w:val="002F0EEC"/>
    <w:rsid w:val="002F1BA2"/>
    <w:rsid w:val="002F3D6E"/>
    <w:rsid w:val="002F473D"/>
    <w:rsid w:val="002F4E70"/>
    <w:rsid w:val="002F66AD"/>
    <w:rsid w:val="002F6D79"/>
    <w:rsid w:val="002F75BE"/>
    <w:rsid w:val="00301162"/>
    <w:rsid w:val="00301196"/>
    <w:rsid w:val="00301FD6"/>
    <w:rsid w:val="003031E7"/>
    <w:rsid w:val="00303458"/>
    <w:rsid w:val="003042B3"/>
    <w:rsid w:val="003042D6"/>
    <w:rsid w:val="003043A9"/>
    <w:rsid w:val="003116B5"/>
    <w:rsid w:val="00313408"/>
    <w:rsid w:val="0031584A"/>
    <w:rsid w:val="003176D6"/>
    <w:rsid w:val="0031795E"/>
    <w:rsid w:val="0032045E"/>
    <w:rsid w:val="00323855"/>
    <w:rsid w:val="00323E75"/>
    <w:rsid w:val="0032434C"/>
    <w:rsid w:val="00324D57"/>
    <w:rsid w:val="003263AB"/>
    <w:rsid w:val="00326571"/>
    <w:rsid w:val="00326663"/>
    <w:rsid w:val="00326680"/>
    <w:rsid w:val="00327D82"/>
    <w:rsid w:val="00330305"/>
    <w:rsid w:val="00330319"/>
    <w:rsid w:val="003318B0"/>
    <w:rsid w:val="0033192E"/>
    <w:rsid w:val="00332A63"/>
    <w:rsid w:val="00335130"/>
    <w:rsid w:val="003353EE"/>
    <w:rsid w:val="0033587C"/>
    <w:rsid w:val="00336C0B"/>
    <w:rsid w:val="0033752A"/>
    <w:rsid w:val="0034003C"/>
    <w:rsid w:val="00340614"/>
    <w:rsid w:val="00340F71"/>
    <w:rsid w:val="0034117E"/>
    <w:rsid w:val="00342920"/>
    <w:rsid w:val="003433BA"/>
    <w:rsid w:val="003444D3"/>
    <w:rsid w:val="00344935"/>
    <w:rsid w:val="00344A04"/>
    <w:rsid w:val="00345596"/>
    <w:rsid w:val="003464BD"/>
    <w:rsid w:val="003472B8"/>
    <w:rsid w:val="00347E64"/>
    <w:rsid w:val="00350610"/>
    <w:rsid w:val="003519C4"/>
    <w:rsid w:val="00352145"/>
    <w:rsid w:val="0035279D"/>
    <w:rsid w:val="00352C70"/>
    <w:rsid w:val="00353103"/>
    <w:rsid w:val="00353114"/>
    <w:rsid w:val="00356D28"/>
    <w:rsid w:val="00357A38"/>
    <w:rsid w:val="00357C55"/>
    <w:rsid w:val="00360623"/>
    <w:rsid w:val="00361BF1"/>
    <w:rsid w:val="00361F02"/>
    <w:rsid w:val="0036280E"/>
    <w:rsid w:val="00362B04"/>
    <w:rsid w:val="003635E3"/>
    <w:rsid w:val="003643FE"/>
    <w:rsid w:val="00364DCD"/>
    <w:rsid w:val="0036566E"/>
    <w:rsid w:val="00365843"/>
    <w:rsid w:val="003660AE"/>
    <w:rsid w:val="003664CF"/>
    <w:rsid w:val="003670B6"/>
    <w:rsid w:val="00367201"/>
    <w:rsid w:val="00371050"/>
    <w:rsid w:val="003710E3"/>
    <w:rsid w:val="00371207"/>
    <w:rsid w:val="0037146E"/>
    <w:rsid w:val="0037215A"/>
    <w:rsid w:val="00372330"/>
    <w:rsid w:val="0037257A"/>
    <w:rsid w:val="00372988"/>
    <w:rsid w:val="00376D22"/>
    <w:rsid w:val="00376FD3"/>
    <w:rsid w:val="00380B6C"/>
    <w:rsid w:val="0038108E"/>
    <w:rsid w:val="00382769"/>
    <w:rsid w:val="00382A82"/>
    <w:rsid w:val="00382B77"/>
    <w:rsid w:val="00384CB0"/>
    <w:rsid w:val="00384D88"/>
    <w:rsid w:val="00385758"/>
    <w:rsid w:val="00385E4B"/>
    <w:rsid w:val="003862A9"/>
    <w:rsid w:val="003900AE"/>
    <w:rsid w:val="00391007"/>
    <w:rsid w:val="0039267A"/>
    <w:rsid w:val="00393B57"/>
    <w:rsid w:val="003951EF"/>
    <w:rsid w:val="00395C09"/>
    <w:rsid w:val="00396197"/>
    <w:rsid w:val="003972E9"/>
    <w:rsid w:val="00397868"/>
    <w:rsid w:val="003A0810"/>
    <w:rsid w:val="003A170B"/>
    <w:rsid w:val="003A2AFF"/>
    <w:rsid w:val="003A38B3"/>
    <w:rsid w:val="003A498F"/>
    <w:rsid w:val="003A59CE"/>
    <w:rsid w:val="003A6631"/>
    <w:rsid w:val="003A696E"/>
    <w:rsid w:val="003A76D7"/>
    <w:rsid w:val="003A7C55"/>
    <w:rsid w:val="003B0CDE"/>
    <w:rsid w:val="003B1863"/>
    <w:rsid w:val="003B1D84"/>
    <w:rsid w:val="003B4A32"/>
    <w:rsid w:val="003B556F"/>
    <w:rsid w:val="003B7885"/>
    <w:rsid w:val="003C083C"/>
    <w:rsid w:val="003C08D2"/>
    <w:rsid w:val="003C0FE1"/>
    <w:rsid w:val="003C1030"/>
    <w:rsid w:val="003C2F86"/>
    <w:rsid w:val="003C406B"/>
    <w:rsid w:val="003C541C"/>
    <w:rsid w:val="003C77C5"/>
    <w:rsid w:val="003D4920"/>
    <w:rsid w:val="003D5422"/>
    <w:rsid w:val="003D5425"/>
    <w:rsid w:val="003D6168"/>
    <w:rsid w:val="003E0488"/>
    <w:rsid w:val="003E08CD"/>
    <w:rsid w:val="003E0978"/>
    <w:rsid w:val="003E11EE"/>
    <w:rsid w:val="003E2979"/>
    <w:rsid w:val="003E35CA"/>
    <w:rsid w:val="003E4C53"/>
    <w:rsid w:val="003E6513"/>
    <w:rsid w:val="003E6575"/>
    <w:rsid w:val="003E6AD3"/>
    <w:rsid w:val="003E6EA9"/>
    <w:rsid w:val="003E7C4E"/>
    <w:rsid w:val="003F12DB"/>
    <w:rsid w:val="003F2906"/>
    <w:rsid w:val="003F2D1F"/>
    <w:rsid w:val="003F3541"/>
    <w:rsid w:val="003F36EF"/>
    <w:rsid w:val="003F3AD7"/>
    <w:rsid w:val="003F66D6"/>
    <w:rsid w:val="003F6CC7"/>
    <w:rsid w:val="004002D0"/>
    <w:rsid w:val="0040086F"/>
    <w:rsid w:val="00400FB4"/>
    <w:rsid w:val="0040181D"/>
    <w:rsid w:val="004021B3"/>
    <w:rsid w:val="004026CA"/>
    <w:rsid w:val="00402EAD"/>
    <w:rsid w:val="00403E37"/>
    <w:rsid w:val="00406D30"/>
    <w:rsid w:val="00406E34"/>
    <w:rsid w:val="00407A6E"/>
    <w:rsid w:val="00410048"/>
    <w:rsid w:val="00410945"/>
    <w:rsid w:val="004130D1"/>
    <w:rsid w:val="00413383"/>
    <w:rsid w:val="00414149"/>
    <w:rsid w:val="00414571"/>
    <w:rsid w:val="00415FAF"/>
    <w:rsid w:val="00420719"/>
    <w:rsid w:val="0042092D"/>
    <w:rsid w:val="004251DE"/>
    <w:rsid w:val="00427307"/>
    <w:rsid w:val="00427685"/>
    <w:rsid w:val="00430147"/>
    <w:rsid w:val="00431D9C"/>
    <w:rsid w:val="00433046"/>
    <w:rsid w:val="004334AE"/>
    <w:rsid w:val="0043422E"/>
    <w:rsid w:val="004342CC"/>
    <w:rsid w:val="004349AC"/>
    <w:rsid w:val="0043599B"/>
    <w:rsid w:val="00436B5A"/>
    <w:rsid w:val="00436BDF"/>
    <w:rsid w:val="004372F2"/>
    <w:rsid w:val="00437E8B"/>
    <w:rsid w:val="00440FF0"/>
    <w:rsid w:val="00441BCC"/>
    <w:rsid w:val="00441FC4"/>
    <w:rsid w:val="00444551"/>
    <w:rsid w:val="00445852"/>
    <w:rsid w:val="0044606C"/>
    <w:rsid w:val="00446797"/>
    <w:rsid w:val="00446A89"/>
    <w:rsid w:val="004501AE"/>
    <w:rsid w:val="00453D4C"/>
    <w:rsid w:val="00456392"/>
    <w:rsid w:val="0045747F"/>
    <w:rsid w:val="00457929"/>
    <w:rsid w:val="00457F0F"/>
    <w:rsid w:val="00461542"/>
    <w:rsid w:val="00462AEC"/>
    <w:rsid w:val="00463299"/>
    <w:rsid w:val="00467398"/>
    <w:rsid w:val="004709D2"/>
    <w:rsid w:val="00471CEC"/>
    <w:rsid w:val="00475A7B"/>
    <w:rsid w:val="00475AD5"/>
    <w:rsid w:val="0047610E"/>
    <w:rsid w:val="0047625B"/>
    <w:rsid w:val="00476662"/>
    <w:rsid w:val="00480A2F"/>
    <w:rsid w:val="00481B70"/>
    <w:rsid w:val="00482B3D"/>
    <w:rsid w:val="00482D56"/>
    <w:rsid w:val="00484EE0"/>
    <w:rsid w:val="004857E5"/>
    <w:rsid w:val="00486AE7"/>
    <w:rsid w:val="00486F82"/>
    <w:rsid w:val="004902CC"/>
    <w:rsid w:val="0049054E"/>
    <w:rsid w:val="0049066B"/>
    <w:rsid w:val="004921EC"/>
    <w:rsid w:val="0049257B"/>
    <w:rsid w:val="0049492E"/>
    <w:rsid w:val="00495D7F"/>
    <w:rsid w:val="00497D5C"/>
    <w:rsid w:val="004A075F"/>
    <w:rsid w:val="004A1901"/>
    <w:rsid w:val="004A44C0"/>
    <w:rsid w:val="004A4CE3"/>
    <w:rsid w:val="004A5DD3"/>
    <w:rsid w:val="004A675B"/>
    <w:rsid w:val="004A752E"/>
    <w:rsid w:val="004B4AE6"/>
    <w:rsid w:val="004B706A"/>
    <w:rsid w:val="004B7092"/>
    <w:rsid w:val="004B70D3"/>
    <w:rsid w:val="004C1AEC"/>
    <w:rsid w:val="004C1F47"/>
    <w:rsid w:val="004C30D4"/>
    <w:rsid w:val="004C3932"/>
    <w:rsid w:val="004C40F7"/>
    <w:rsid w:val="004C5C79"/>
    <w:rsid w:val="004C6355"/>
    <w:rsid w:val="004C6512"/>
    <w:rsid w:val="004C7C13"/>
    <w:rsid w:val="004D0327"/>
    <w:rsid w:val="004D3DEC"/>
    <w:rsid w:val="004D411B"/>
    <w:rsid w:val="004D69E9"/>
    <w:rsid w:val="004D7DA1"/>
    <w:rsid w:val="004E0355"/>
    <w:rsid w:val="004E0A16"/>
    <w:rsid w:val="004E1C29"/>
    <w:rsid w:val="004E355F"/>
    <w:rsid w:val="004E3606"/>
    <w:rsid w:val="004E36D1"/>
    <w:rsid w:val="004E5078"/>
    <w:rsid w:val="004E57C8"/>
    <w:rsid w:val="004E7136"/>
    <w:rsid w:val="004E722E"/>
    <w:rsid w:val="004E78C8"/>
    <w:rsid w:val="004E7A17"/>
    <w:rsid w:val="004E7D17"/>
    <w:rsid w:val="004F2031"/>
    <w:rsid w:val="004F3883"/>
    <w:rsid w:val="004F4F9E"/>
    <w:rsid w:val="004F647B"/>
    <w:rsid w:val="004F708B"/>
    <w:rsid w:val="004F719A"/>
    <w:rsid w:val="00500BCD"/>
    <w:rsid w:val="005020E3"/>
    <w:rsid w:val="0050306B"/>
    <w:rsid w:val="005058CB"/>
    <w:rsid w:val="0050745C"/>
    <w:rsid w:val="00507ED6"/>
    <w:rsid w:val="005117FF"/>
    <w:rsid w:val="005128D8"/>
    <w:rsid w:val="00513C44"/>
    <w:rsid w:val="00514803"/>
    <w:rsid w:val="00515859"/>
    <w:rsid w:val="005176A3"/>
    <w:rsid w:val="00520B68"/>
    <w:rsid w:val="00521B00"/>
    <w:rsid w:val="0052509D"/>
    <w:rsid w:val="00526780"/>
    <w:rsid w:val="00526957"/>
    <w:rsid w:val="0053064E"/>
    <w:rsid w:val="00530798"/>
    <w:rsid w:val="005309C2"/>
    <w:rsid w:val="00531520"/>
    <w:rsid w:val="00531783"/>
    <w:rsid w:val="00531CB9"/>
    <w:rsid w:val="00533B2F"/>
    <w:rsid w:val="0053491F"/>
    <w:rsid w:val="005349B3"/>
    <w:rsid w:val="005359CE"/>
    <w:rsid w:val="00536131"/>
    <w:rsid w:val="00537322"/>
    <w:rsid w:val="00537EB4"/>
    <w:rsid w:val="005401FB"/>
    <w:rsid w:val="00541858"/>
    <w:rsid w:val="005418E3"/>
    <w:rsid w:val="00541C75"/>
    <w:rsid w:val="00541D3B"/>
    <w:rsid w:val="00543449"/>
    <w:rsid w:val="00543C2A"/>
    <w:rsid w:val="00546F92"/>
    <w:rsid w:val="0055056A"/>
    <w:rsid w:val="00553D11"/>
    <w:rsid w:val="00553E96"/>
    <w:rsid w:val="005552CB"/>
    <w:rsid w:val="00555B9F"/>
    <w:rsid w:val="00555EA6"/>
    <w:rsid w:val="00560472"/>
    <w:rsid w:val="005621F3"/>
    <w:rsid w:val="005636BA"/>
    <w:rsid w:val="00563D30"/>
    <w:rsid w:val="00563E4F"/>
    <w:rsid w:val="00564735"/>
    <w:rsid w:val="0056563B"/>
    <w:rsid w:val="00565E08"/>
    <w:rsid w:val="005669C6"/>
    <w:rsid w:val="00567ACF"/>
    <w:rsid w:val="00567E92"/>
    <w:rsid w:val="005700C7"/>
    <w:rsid w:val="00571A62"/>
    <w:rsid w:val="00572767"/>
    <w:rsid w:val="00572E39"/>
    <w:rsid w:val="005735FA"/>
    <w:rsid w:val="005749A4"/>
    <w:rsid w:val="00575F40"/>
    <w:rsid w:val="00576174"/>
    <w:rsid w:val="00577BE2"/>
    <w:rsid w:val="00580AC2"/>
    <w:rsid w:val="00581054"/>
    <w:rsid w:val="0058182C"/>
    <w:rsid w:val="00582D08"/>
    <w:rsid w:val="00584F00"/>
    <w:rsid w:val="00586138"/>
    <w:rsid w:val="0058619D"/>
    <w:rsid w:val="00586CAF"/>
    <w:rsid w:val="00587DA9"/>
    <w:rsid w:val="00590F1B"/>
    <w:rsid w:val="005A1018"/>
    <w:rsid w:val="005A1AD6"/>
    <w:rsid w:val="005A3469"/>
    <w:rsid w:val="005A3914"/>
    <w:rsid w:val="005A7571"/>
    <w:rsid w:val="005A783F"/>
    <w:rsid w:val="005B13EC"/>
    <w:rsid w:val="005B29B7"/>
    <w:rsid w:val="005B30A9"/>
    <w:rsid w:val="005B4254"/>
    <w:rsid w:val="005B5CE7"/>
    <w:rsid w:val="005B62BB"/>
    <w:rsid w:val="005B6BEE"/>
    <w:rsid w:val="005B726B"/>
    <w:rsid w:val="005B73FA"/>
    <w:rsid w:val="005B7AAF"/>
    <w:rsid w:val="005C1733"/>
    <w:rsid w:val="005C3079"/>
    <w:rsid w:val="005C4229"/>
    <w:rsid w:val="005C6CC5"/>
    <w:rsid w:val="005D022D"/>
    <w:rsid w:val="005D0340"/>
    <w:rsid w:val="005D0520"/>
    <w:rsid w:val="005D0784"/>
    <w:rsid w:val="005D0E82"/>
    <w:rsid w:val="005D241B"/>
    <w:rsid w:val="005D406A"/>
    <w:rsid w:val="005D6D90"/>
    <w:rsid w:val="005D7C9C"/>
    <w:rsid w:val="005D7CBE"/>
    <w:rsid w:val="005E010C"/>
    <w:rsid w:val="005E04FE"/>
    <w:rsid w:val="005E084A"/>
    <w:rsid w:val="005E0EBE"/>
    <w:rsid w:val="005E41C4"/>
    <w:rsid w:val="005E5C98"/>
    <w:rsid w:val="005E5D5A"/>
    <w:rsid w:val="005E6889"/>
    <w:rsid w:val="005E6AAC"/>
    <w:rsid w:val="005E6DD6"/>
    <w:rsid w:val="005E7E0F"/>
    <w:rsid w:val="005F1A0D"/>
    <w:rsid w:val="005F2ED7"/>
    <w:rsid w:val="005F6BAB"/>
    <w:rsid w:val="005F766A"/>
    <w:rsid w:val="005F7F00"/>
    <w:rsid w:val="006007B1"/>
    <w:rsid w:val="00601C33"/>
    <w:rsid w:val="00602C6B"/>
    <w:rsid w:val="00603E78"/>
    <w:rsid w:val="00605033"/>
    <w:rsid w:val="0060711E"/>
    <w:rsid w:val="006125E8"/>
    <w:rsid w:val="006135F4"/>
    <w:rsid w:val="00613F7A"/>
    <w:rsid w:val="006144AE"/>
    <w:rsid w:val="00614666"/>
    <w:rsid w:val="00620436"/>
    <w:rsid w:val="00620627"/>
    <w:rsid w:val="00620728"/>
    <w:rsid w:val="006227C3"/>
    <w:rsid w:val="00622E02"/>
    <w:rsid w:val="0062382B"/>
    <w:rsid w:val="00625522"/>
    <w:rsid w:val="00625E5E"/>
    <w:rsid w:val="006262C7"/>
    <w:rsid w:val="00626955"/>
    <w:rsid w:val="006311D9"/>
    <w:rsid w:val="00631C1B"/>
    <w:rsid w:val="0063233F"/>
    <w:rsid w:val="00632560"/>
    <w:rsid w:val="00633683"/>
    <w:rsid w:val="00633BBB"/>
    <w:rsid w:val="00634047"/>
    <w:rsid w:val="00634D50"/>
    <w:rsid w:val="00636AC1"/>
    <w:rsid w:val="006377FF"/>
    <w:rsid w:val="00637EE7"/>
    <w:rsid w:val="006415E1"/>
    <w:rsid w:val="00645070"/>
    <w:rsid w:val="006467DA"/>
    <w:rsid w:val="00647AEE"/>
    <w:rsid w:val="0065369C"/>
    <w:rsid w:val="00654033"/>
    <w:rsid w:val="00657A0B"/>
    <w:rsid w:val="00657E40"/>
    <w:rsid w:val="00661023"/>
    <w:rsid w:val="006611D3"/>
    <w:rsid w:val="00661771"/>
    <w:rsid w:val="0066241C"/>
    <w:rsid w:val="006626E6"/>
    <w:rsid w:val="006631A0"/>
    <w:rsid w:val="006633CC"/>
    <w:rsid w:val="006636E7"/>
    <w:rsid w:val="00667F5C"/>
    <w:rsid w:val="006712B6"/>
    <w:rsid w:val="00671D81"/>
    <w:rsid w:val="00673297"/>
    <w:rsid w:val="0067527E"/>
    <w:rsid w:val="006774A1"/>
    <w:rsid w:val="00677947"/>
    <w:rsid w:val="00680710"/>
    <w:rsid w:val="00680EE6"/>
    <w:rsid w:val="0068151D"/>
    <w:rsid w:val="00681546"/>
    <w:rsid w:val="006825D0"/>
    <w:rsid w:val="00683222"/>
    <w:rsid w:val="006858F5"/>
    <w:rsid w:val="00685ACA"/>
    <w:rsid w:val="00685CFF"/>
    <w:rsid w:val="0068728B"/>
    <w:rsid w:val="00690F31"/>
    <w:rsid w:val="006919C5"/>
    <w:rsid w:val="00692734"/>
    <w:rsid w:val="00694CB9"/>
    <w:rsid w:val="00695703"/>
    <w:rsid w:val="00697F1C"/>
    <w:rsid w:val="006A0C81"/>
    <w:rsid w:val="006A0E13"/>
    <w:rsid w:val="006A27A2"/>
    <w:rsid w:val="006A3F4E"/>
    <w:rsid w:val="006A50F9"/>
    <w:rsid w:val="006A60E9"/>
    <w:rsid w:val="006A634D"/>
    <w:rsid w:val="006A7076"/>
    <w:rsid w:val="006B1DB2"/>
    <w:rsid w:val="006B2EE4"/>
    <w:rsid w:val="006B39F7"/>
    <w:rsid w:val="006B4A03"/>
    <w:rsid w:val="006B669E"/>
    <w:rsid w:val="006B7700"/>
    <w:rsid w:val="006C0371"/>
    <w:rsid w:val="006C0DD2"/>
    <w:rsid w:val="006C0F2A"/>
    <w:rsid w:val="006C14E0"/>
    <w:rsid w:val="006C37A2"/>
    <w:rsid w:val="006C3AC2"/>
    <w:rsid w:val="006C4828"/>
    <w:rsid w:val="006C4FBB"/>
    <w:rsid w:val="006C57C6"/>
    <w:rsid w:val="006C79E7"/>
    <w:rsid w:val="006C7A8C"/>
    <w:rsid w:val="006D00D3"/>
    <w:rsid w:val="006D10F4"/>
    <w:rsid w:val="006D434A"/>
    <w:rsid w:val="006D4924"/>
    <w:rsid w:val="006D50BF"/>
    <w:rsid w:val="006E0D65"/>
    <w:rsid w:val="006E12F0"/>
    <w:rsid w:val="006E1443"/>
    <w:rsid w:val="006E3C41"/>
    <w:rsid w:val="006E56EE"/>
    <w:rsid w:val="006E597A"/>
    <w:rsid w:val="006E61F9"/>
    <w:rsid w:val="006E6900"/>
    <w:rsid w:val="006E70DF"/>
    <w:rsid w:val="006E7830"/>
    <w:rsid w:val="006F1A12"/>
    <w:rsid w:val="006F1ACE"/>
    <w:rsid w:val="006F2077"/>
    <w:rsid w:val="006F3D6D"/>
    <w:rsid w:val="006F56D1"/>
    <w:rsid w:val="006F681C"/>
    <w:rsid w:val="006F7A6B"/>
    <w:rsid w:val="006F7E8A"/>
    <w:rsid w:val="00701F5D"/>
    <w:rsid w:val="00702050"/>
    <w:rsid w:val="007023B5"/>
    <w:rsid w:val="00703127"/>
    <w:rsid w:val="0070323B"/>
    <w:rsid w:val="007038B5"/>
    <w:rsid w:val="007042DF"/>
    <w:rsid w:val="00704990"/>
    <w:rsid w:val="0070514D"/>
    <w:rsid w:val="007056EC"/>
    <w:rsid w:val="0070782A"/>
    <w:rsid w:val="0071046A"/>
    <w:rsid w:val="0071077A"/>
    <w:rsid w:val="00710936"/>
    <w:rsid w:val="00711FA3"/>
    <w:rsid w:val="007148E5"/>
    <w:rsid w:val="00715460"/>
    <w:rsid w:val="007160DB"/>
    <w:rsid w:val="0071789A"/>
    <w:rsid w:val="00721996"/>
    <w:rsid w:val="00722BD8"/>
    <w:rsid w:val="007237FC"/>
    <w:rsid w:val="0072459F"/>
    <w:rsid w:val="0072511C"/>
    <w:rsid w:val="0072571E"/>
    <w:rsid w:val="007270BD"/>
    <w:rsid w:val="00727200"/>
    <w:rsid w:val="00727730"/>
    <w:rsid w:val="0073139F"/>
    <w:rsid w:val="007317EE"/>
    <w:rsid w:val="00732F67"/>
    <w:rsid w:val="007347CA"/>
    <w:rsid w:val="00734A16"/>
    <w:rsid w:val="00735331"/>
    <w:rsid w:val="00737020"/>
    <w:rsid w:val="007423A2"/>
    <w:rsid w:val="00742ED3"/>
    <w:rsid w:val="00743E34"/>
    <w:rsid w:val="00746F37"/>
    <w:rsid w:val="0075048A"/>
    <w:rsid w:val="007518D3"/>
    <w:rsid w:val="00752B23"/>
    <w:rsid w:val="007552F7"/>
    <w:rsid w:val="0075571F"/>
    <w:rsid w:val="00760656"/>
    <w:rsid w:val="0076065F"/>
    <w:rsid w:val="0076231D"/>
    <w:rsid w:val="00763469"/>
    <w:rsid w:val="00763A25"/>
    <w:rsid w:val="007656AF"/>
    <w:rsid w:val="00766E61"/>
    <w:rsid w:val="007676D4"/>
    <w:rsid w:val="00772C0D"/>
    <w:rsid w:val="00774072"/>
    <w:rsid w:val="0077448E"/>
    <w:rsid w:val="00775826"/>
    <w:rsid w:val="00775C4D"/>
    <w:rsid w:val="00775CD6"/>
    <w:rsid w:val="00776092"/>
    <w:rsid w:val="00776331"/>
    <w:rsid w:val="0077772A"/>
    <w:rsid w:val="00777885"/>
    <w:rsid w:val="00777FDB"/>
    <w:rsid w:val="0078098F"/>
    <w:rsid w:val="007809CE"/>
    <w:rsid w:val="00781E37"/>
    <w:rsid w:val="007844CC"/>
    <w:rsid w:val="00785A5F"/>
    <w:rsid w:val="00785FDF"/>
    <w:rsid w:val="00786421"/>
    <w:rsid w:val="007867D9"/>
    <w:rsid w:val="007911CA"/>
    <w:rsid w:val="0079130D"/>
    <w:rsid w:val="00792D51"/>
    <w:rsid w:val="007939F3"/>
    <w:rsid w:val="00793F01"/>
    <w:rsid w:val="00796D87"/>
    <w:rsid w:val="007A2624"/>
    <w:rsid w:val="007A2690"/>
    <w:rsid w:val="007A2772"/>
    <w:rsid w:val="007A327A"/>
    <w:rsid w:val="007A3430"/>
    <w:rsid w:val="007A362A"/>
    <w:rsid w:val="007A6643"/>
    <w:rsid w:val="007A6EC9"/>
    <w:rsid w:val="007B0461"/>
    <w:rsid w:val="007B4A1D"/>
    <w:rsid w:val="007B4C40"/>
    <w:rsid w:val="007C04C2"/>
    <w:rsid w:val="007C0526"/>
    <w:rsid w:val="007C252B"/>
    <w:rsid w:val="007C38AA"/>
    <w:rsid w:val="007C4649"/>
    <w:rsid w:val="007C4CBC"/>
    <w:rsid w:val="007C6E5E"/>
    <w:rsid w:val="007C75AE"/>
    <w:rsid w:val="007D1790"/>
    <w:rsid w:val="007D1E91"/>
    <w:rsid w:val="007D37E5"/>
    <w:rsid w:val="007D4876"/>
    <w:rsid w:val="007D5007"/>
    <w:rsid w:val="007D6598"/>
    <w:rsid w:val="007D6734"/>
    <w:rsid w:val="007D6DAD"/>
    <w:rsid w:val="007D73A8"/>
    <w:rsid w:val="007D7426"/>
    <w:rsid w:val="007E0C04"/>
    <w:rsid w:val="007E27AF"/>
    <w:rsid w:val="007E39A7"/>
    <w:rsid w:val="007E4ED6"/>
    <w:rsid w:val="007E6532"/>
    <w:rsid w:val="007E6539"/>
    <w:rsid w:val="007E6C8F"/>
    <w:rsid w:val="007E6EB9"/>
    <w:rsid w:val="007E6F4F"/>
    <w:rsid w:val="007E779E"/>
    <w:rsid w:val="007E7AF7"/>
    <w:rsid w:val="007F01EC"/>
    <w:rsid w:val="007F063E"/>
    <w:rsid w:val="007F29F3"/>
    <w:rsid w:val="007F5DC7"/>
    <w:rsid w:val="007F6560"/>
    <w:rsid w:val="007F66F7"/>
    <w:rsid w:val="0080184B"/>
    <w:rsid w:val="0080310D"/>
    <w:rsid w:val="008037D8"/>
    <w:rsid w:val="00804267"/>
    <w:rsid w:val="00804DD1"/>
    <w:rsid w:val="008054AB"/>
    <w:rsid w:val="0081012A"/>
    <w:rsid w:val="008120DD"/>
    <w:rsid w:val="00812431"/>
    <w:rsid w:val="00812739"/>
    <w:rsid w:val="00812821"/>
    <w:rsid w:val="00812D0C"/>
    <w:rsid w:val="00812DA8"/>
    <w:rsid w:val="00813A50"/>
    <w:rsid w:val="00813DAD"/>
    <w:rsid w:val="00814752"/>
    <w:rsid w:val="0081541C"/>
    <w:rsid w:val="00815A27"/>
    <w:rsid w:val="008166F9"/>
    <w:rsid w:val="00816CA6"/>
    <w:rsid w:val="0081720C"/>
    <w:rsid w:val="008203F2"/>
    <w:rsid w:val="008205A3"/>
    <w:rsid w:val="00821532"/>
    <w:rsid w:val="00821802"/>
    <w:rsid w:val="00823E51"/>
    <w:rsid w:val="008243CF"/>
    <w:rsid w:val="008244CA"/>
    <w:rsid w:val="00830175"/>
    <w:rsid w:val="008330AC"/>
    <w:rsid w:val="00834606"/>
    <w:rsid w:val="00835073"/>
    <w:rsid w:val="008361C7"/>
    <w:rsid w:val="00837482"/>
    <w:rsid w:val="0084033B"/>
    <w:rsid w:val="00840675"/>
    <w:rsid w:val="008419B9"/>
    <w:rsid w:val="0084287A"/>
    <w:rsid w:val="00843DE0"/>
    <w:rsid w:val="00846D5E"/>
    <w:rsid w:val="00850951"/>
    <w:rsid w:val="00850CA5"/>
    <w:rsid w:val="00851332"/>
    <w:rsid w:val="00851F5D"/>
    <w:rsid w:val="00853080"/>
    <w:rsid w:val="00853F4A"/>
    <w:rsid w:val="00856535"/>
    <w:rsid w:val="008565FD"/>
    <w:rsid w:val="00856F18"/>
    <w:rsid w:val="00857B20"/>
    <w:rsid w:val="00861CFD"/>
    <w:rsid w:val="0086348A"/>
    <w:rsid w:val="00866CE9"/>
    <w:rsid w:val="00867744"/>
    <w:rsid w:val="0087004D"/>
    <w:rsid w:val="00870EBE"/>
    <w:rsid w:val="0087122D"/>
    <w:rsid w:val="00873BB4"/>
    <w:rsid w:val="00874561"/>
    <w:rsid w:val="00874781"/>
    <w:rsid w:val="008837B8"/>
    <w:rsid w:val="00883E56"/>
    <w:rsid w:val="0088417C"/>
    <w:rsid w:val="008861E5"/>
    <w:rsid w:val="00887F6F"/>
    <w:rsid w:val="00891130"/>
    <w:rsid w:val="00893FA5"/>
    <w:rsid w:val="00895E2D"/>
    <w:rsid w:val="008A185F"/>
    <w:rsid w:val="008A1BD6"/>
    <w:rsid w:val="008A71F8"/>
    <w:rsid w:val="008B019B"/>
    <w:rsid w:val="008B12CB"/>
    <w:rsid w:val="008B1708"/>
    <w:rsid w:val="008B181D"/>
    <w:rsid w:val="008B2303"/>
    <w:rsid w:val="008B2E8C"/>
    <w:rsid w:val="008B37EC"/>
    <w:rsid w:val="008B3C68"/>
    <w:rsid w:val="008B6FBA"/>
    <w:rsid w:val="008B7FA9"/>
    <w:rsid w:val="008C107C"/>
    <w:rsid w:val="008C1289"/>
    <w:rsid w:val="008C2EC4"/>
    <w:rsid w:val="008C2FE9"/>
    <w:rsid w:val="008C38CA"/>
    <w:rsid w:val="008C3D87"/>
    <w:rsid w:val="008C4C12"/>
    <w:rsid w:val="008C62C4"/>
    <w:rsid w:val="008C6389"/>
    <w:rsid w:val="008C6471"/>
    <w:rsid w:val="008D59DE"/>
    <w:rsid w:val="008D73AF"/>
    <w:rsid w:val="008D742F"/>
    <w:rsid w:val="008E55A2"/>
    <w:rsid w:val="008E6723"/>
    <w:rsid w:val="008E7058"/>
    <w:rsid w:val="008E7470"/>
    <w:rsid w:val="008E7ABF"/>
    <w:rsid w:val="008E7C5C"/>
    <w:rsid w:val="008F0461"/>
    <w:rsid w:val="008F0BE9"/>
    <w:rsid w:val="008F14FF"/>
    <w:rsid w:val="008F2F5D"/>
    <w:rsid w:val="008F37DE"/>
    <w:rsid w:val="008F4CC0"/>
    <w:rsid w:val="008F5B00"/>
    <w:rsid w:val="008F75C9"/>
    <w:rsid w:val="009005E6"/>
    <w:rsid w:val="00902C16"/>
    <w:rsid w:val="00902DA6"/>
    <w:rsid w:val="00904148"/>
    <w:rsid w:val="00904EDB"/>
    <w:rsid w:val="009069FD"/>
    <w:rsid w:val="00906CD0"/>
    <w:rsid w:val="00906D1D"/>
    <w:rsid w:val="00907521"/>
    <w:rsid w:val="00907673"/>
    <w:rsid w:val="009101ED"/>
    <w:rsid w:val="00910D7B"/>
    <w:rsid w:val="00912696"/>
    <w:rsid w:val="00913B20"/>
    <w:rsid w:val="00914B09"/>
    <w:rsid w:val="00915398"/>
    <w:rsid w:val="00916F5F"/>
    <w:rsid w:val="00917E8F"/>
    <w:rsid w:val="00920B5C"/>
    <w:rsid w:val="0092140F"/>
    <w:rsid w:val="009215A3"/>
    <w:rsid w:val="00922D8F"/>
    <w:rsid w:val="00925DCD"/>
    <w:rsid w:val="009304D8"/>
    <w:rsid w:val="0093129C"/>
    <w:rsid w:val="00931C34"/>
    <w:rsid w:val="00932E1D"/>
    <w:rsid w:val="009332CE"/>
    <w:rsid w:val="00933481"/>
    <w:rsid w:val="009338EA"/>
    <w:rsid w:val="009346AC"/>
    <w:rsid w:val="009357F8"/>
    <w:rsid w:val="00936D62"/>
    <w:rsid w:val="0093742B"/>
    <w:rsid w:val="0094450E"/>
    <w:rsid w:val="00944940"/>
    <w:rsid w:val="00944E03"/>
    <w:rsid w:val="00945764"/>
    <w:rsid w:val="009468FA"/>
    <w:rsid w:val="0094729C"/>
    <w:rsid w:val="00947A75"/>
    <w:rsid w:val="009520AD"/>
    <w:rsid w:val="0095235A"/>
    <w:rsid w:val="00953EAB"/>
    <w:rsid w:val="0095410E"/>
    <w:rsid w:val="00954121"/>
    <w:rsid w:val="00954293"/>
    <w:rsid w:val="0095542B"/>
    <w:rsid w:val="0095592E"/>
    <w:rsid w:val="00956A41"/>
    <w:rsid w:val="00960092"/>
    <w:rsid w:val="009602CD"/>
    <w:rsid w:val="00960BA2"/>
    <w:rsid w:val="0096222E"/>
    <w:rsid w:val="00964EDB"/>
    <w:rsid w:val="00965EF4"/>
    <w:rsid w:val="0096601D"/>
    <w:rsid w:val="00967999"/>
    <w:rsid w:val="00967D48"/>
    <w:rsid w:val="00974958"/>
    <w:rsid w:val="009758A9"/>
    <w:rsid w:val="00981807"/>
    <w:rsid w:val="0098263C"/>
    <w:rsid w:val="0098371F"/>
    <w:rsid w:val="00984175"/>
    <w:rsid w:val="00985327"/>
    <w:rsid w:val="00985992"/>
    <w:rsid w:val="00990F7F"/>
    <w:rsid w:val="009918A2"/>
    <w:rsid w:val="00992043"/>
    <w:rsid w:val="00992053"/>
    <w:rsid w:val="00994271"/>
    <w:rsid w:val="00996A57"/>
    <w:rsid w:val="00996F85"/>
    <w:rsid w:val="00997040"/>
    <w:rsid w:val="009A20B9"/>
    <w:rsid w:val="009A29F0"/>
    <w:rsid w:val="009A451F"/>
    <w:rsid w:val="009A4E3C"/>
    <w:rsid w:val="009A5381"/>
    <w:rsid w:val="009A7A99"/>
    <w:rsid w:val="009B3E15"/>
    <w:rsid w:val="009B48E4"/>
    <w:rsid w:val="009B49EA"/>
    <w:rsid w:val="009B4AED"/>
    <w:rsid w:val="009B4B9B"/>
    <w:rsid w:val="009B5513"/>
    <w:rsid w:val="009B5EB3"/>
    <w:rsid w:val="009B62BF"/>
    <w:rsid w:val="009B63D7"/>
    <w:rsid w:val="009B6D27"/>
    <w:rsid w:val="009B6D28"/>
    <w:rsid w:val="009B7067"/>
    <w:rsid w:val="009C2850"/>
    <w:rsid w:val="009C320E"/>
    <w:rsid w:val="009C36F3"/>
    <w:rsid w:val="009C40B4"/>
    <w:rsid w:val="009C488B"/>
    <w:rsid w:val="009C4D1C"/>
    <w:rsid w:val="009C4D60"/>
    <w:rsid w:val="009C5932"/>
    <w:rsid w:val="009C5E97"/>
    <w:rsid w:val="009C6A18"/>
    <w:rsid w:val="009C7416"/>
    <w:rsid w:val="009C7A66"/>
    <w:rsid w:val="009D0631"/>
    <w:rsid w:val="009D27A2"/>
    <w:rsid w:val="009D2D53"/>
    <w:rsid w:val="009D329A"/>
    <w:rsid w:val="009D5625"/>
    <w:rsid w:val="009D70A2"/>
    <w:rsid w:val="009D7364"/>
    <w:rsid w:val="009E1664"/>
    <w:rsid w:val="009E2282"/>
    <w:rsid w:val="009E333A"/>
    <w:rsid w:val="009E36A5"/>
    <w:rsid w:val="009E3A23"/>
    <w:rsid w:val="009E4EF2"/>
    <w:rsid w:val="009E5F50"/>
    <w:rsid w:val="009E7020"/>
    <w:rsid w:val="009E708A"/>
    <w:rsid w:val="009E71DE"/>
    <w:rsid w:val="009F3696"/>
    <w:rsid w:val="009F3711"/>
    <w:rsid w:val="009F3BB8"/>
    <w:rsid w:val="009F47BB"/>
    <w:rsid w:val="009F4F71"/>
    <w:rsid w:val="009F5120"/>
    <w:rsid w:val="009F579B"/>
    <w:rsid w:val="009F6DB4"/>
    <w:rsid w:val="009F7816"/>
    <w:rsid w:val="009F7B8C"/>
    <w:rsid w:val="00A02006"/>
    <w:rsid w:val="00A025F4"/>
    <w:rsid w:val="00A031EF"/>
    <w:rsid w:val="00A0363D"/>
    <w:rsid w:val="00A03E64"/>
    <w:rsid w:val="00A053E0"/>
    <w:rsid w:val="00A054C8"/>
    <w:rsid w:val="00A05577"/>
    <w:rsid w:val="00A05DE2"/>
    <w:rsid w:val="00A0628B"/>
    <w:rsid w:val="00A06971"/>
    <w:rsid w:val="00A06C1E"/>
    <w:rsid w:val="00A079A3"/>
    <w:rsid w:val="00A10016"/>
    <w:rsid w:val="00A10EDA"/>
    <w:rsid w:val="00A11025"/>
    <w:rsid w:val="00A1109C"/>
    <w:rsid w:val="00A117CC"/>
    <w:rsid w:val="00A120EF"/>
    <w:rsid w:val="00A12FDD"/>
    <w:rsid w:val="00A153C5"/>
    <w:rsid w:val="00A16159"/>
    <w:rsid w:val="00A1684F"/>
    <w:rsid w:val="00A17314"/>
    <w:rsid w:val="00A2069A"/>
    <w:rsid w:val="00A21449"/>
    <w:rsid w:val="00A224C2"/>
    <w:rsid w:val="00A22C5D"/>
    <w:rsid w:val="00A240A1"/>
    <w:rsid w:val="00A263F4"/>
    <w:rsid w:val="00A26448"/>
    <w:rsid w:val="00A268CC"/>
    <w:rsid w:val="00A26FC0"/>
    <w:rsid w:val="00A30E20"/>
    <w:rsid w:val="00A32E02"/>
    <w:rsid w:val="00A415CA"/>
    <w:rsid w:val="00A41BEF"/>
    <w:rsid w:val="00A42725"/>
    <w:rsid w:val="00A42A42"/>
    <w:rsid w:val="00A43755"/>
    <w:rsid w:val="00A43E9B"/>
    <w:rsid w:val="00A44CD9"/>
    <w:rsid w:val="00A45649"/>
    <w:rsid w:val="00A45D63"/>
    <w:rsid w:val="00A476DB"/>
    <w:rsid w:val="00A476E5"/>
    <w:rsid w:val="00A47783"/>
    <w:rsid w:val="00A5227B"/>
    <w:rsid w:val="00A54509"/>
    <w:rsid w:val="00A54BF0"/>
    <w:rsid w:val="00A55192"/>
    <w:rsid w:val="00A61D66"/>
    <w:rsid w:val="00A625DA"/>
    <w:rsid w:val="00A6558C"/>
    <w:rsid w:val="00A66011"/>
    <w:rsid w:val="00A66B27"/>
    <w:rsid w:val="00A700F4"/>
    <w:rsid w:val="00A70381"/>
    <w:rsid w:val="00A7072E"/>
    <w:rsid w:val="00A71C55"/>
    <w:rsid w:val="00A725EA"/>
    <w:rsid w:val="00A72EBA"/>
    <w:rsid w:val="00A736F5"/>
    <w:rsid w:val="00A73BDD"/>
    <w:rsid w:val="00A73E0F"/>
    <w:rsid w:val="00A73EB6"/>
    <w:rsid w:val="00A7607F"/>
    <w:rsid w:val="00A81AD5"/>
    <w:rsid w:val="00A81CE2"/>
    <w:rsid w:val="00A832E0"/>
    <w:rsid w:val="00A848E0"/>
    <w:rsid w:val="00A86E18"/>
    <w:rsid w:val="00A9038C"/>
    <w:rsid w:val="00A903ED"/>
    <w:rsid w:val="00A90B52"/>
    <w:rsid w:val="00A91E29"/>
    <w:rsid w:val="00A9331F"/>
    <w:rsid w:val="00A94AE0"/>
    <w:rsid w:val="00A978D7"/>
    <w:rsid w:val="00AA057F"/>
    <w:rsid w:val="00AA075F"/>
    <w:rsid w:val="00AA0CCF"/>
    <w:rsid w:val="00AA21D6"/>
    <w:rsid w:val="00AA3903"/>
    <w:rsid w:val="00AA3BB0"/>
    <w:rsid w:val="00AA47AC"/>
    <w:rsid w:val="00AA4840"/>
    <w:rsid w:val="00AA52DE"/>
    <w:rsid w:val="00AA6AB9"/>
    <w:rsid w:val="00AA6EC0"/>
    <w:rsid w:val="00AA6F82"/>
    <w:rsid w:val="00AA710E"/>
    <w:rsid w:val="00AB092A"/>
    <w:rsid w:val="00AB0D87"/>
    <w:rsid w:val="00AB0F43"/>
    <w:rsid w:val="00AB2166"/>
    <w:rsid w:val="00AB2B3B"/>
    <w:rsid w:val="00AB3A4A"/>
    <w:rsid w:val="00AB4096"/>
    <w:rsid w:val="00AB466D"/>
    <w:rsid w:val="00AB496C"/>
    <w:rsid w:val="00AB5325"/>
    <w:rsid w:val="00AB5EF8"/>
    <w:rsid w:val="00AB6C24"/>
    <w:rsid w:val="00AC0B20"/>
    <w:rsid w:val="00AC1123"/>
    <w:rsid w:val="00AC1D4E"/>
    <w:rsid w:val="00AC2BFA"/>
    <w:rsid w:val="00AC3BB4"/>
    <w:rsid w:val="00AC444F"/>
    <w:rsid w:val="00AC6A9F"/>
    <w:rsid w:val="00AC6EA3"/>
    <w:rsid w:val="00AD1D79"/>
    <w:rsid w:val="00AD1E07"/>
    <w:rsid w:val="00AD1E60"/>
    <w:rsid w:val="00AD21DE"/>
    <w:rsid w:val="00AD26C6"/>
    <w:rsid w:val="00AD271C"/>
    <w:rsid w:val="00AD44FA"/>
    <w:rsid w:val="00AD5A27"/>
    <w:rsid w:val="00AD66B2"/>
    <w:rsid w:val="00AD7326"/>
    <w:rsid w:val="00AE043D"/>
    <w:rsid w:val="00AE0500"/>
    <w:rsid w:val="00AE1DC6"/>
    <w:rsid w:val="00AE2BC3"/>
    <w:rsid w:val="00AE37E0"/>
    <w:rsid w:val="00AE3A24"/>
    <w:rsid w:val="00AE4060"/>
    <w:rsid w:val="00AE41C6"/>
    <w:rsid w:val="00AE4678"/>
    <w:rsid w:val="00AE4770"/>
    <w:rsid w:val="00AF0F39"/>
    <w:rsid w:val="00AF3158"/>
    <w:rsid w:val="00AF4715"/>
    <w:rsid w:val="00AF50B1"/>
    <w:rsid w:val="00AF5C1A"/>
    <w:rsid w:val="00AF5DA7"/>
    <w:rsid w:val="00AF6FB1"/>
    <w:rsid w:val="00AF7AAB"/>
    <w:rsid w:val="00B02C24"/>
    <w:rsid w:val="00B056D1"/>
    <w:rsid w:val="00B0574D"/>
    <w:rsid w:val="00B05C56"/>
    <w:rsid w:val="00B0657F"/>
    <w:rsid w:val="00B06690"/>
    <w:rsid w:val="00B06C47"/>
    <w:rsid w:val="00B06DCA"/>
    <w:rsid w:val="00B0788D"/>
    <w:rsid w:val="00B11723"/>
    <w:rsid w:val="00B122EA"/>
    <w:rsid w:val="00B12BCD"/>
    <w:rsid w:val="00B13527"/>
    <w:rsid w:val="00B13E81"/>
    <w:rsid w:val="00B16A9F"/>
    <w:rsid w:val="00B22CF5"/>
    <w:rsid w:val="00B23732"/>
    <w:rsid w:val="00B23C7B"/>
    <w:rsid w:val="00B26EFB"/>
    <w:rsid w:val="00B321CB"/>
    <w:rsid w:val="00B324BA"/>
    <w:rsid w:val="00B32709"/>
    <w:rsid w:val="00B32CE7"/>
    <w:rsid w:val="00B33690"/>
    <w:rsid w:val="00B33E11"/>
    <w:rsid w:val="00B33F0B"/>
    <w:rsid w:val="00B34A63"/>
    <w:rsid w:val="00B3538E"/>
    <w:rsid w:val="00B36B33"/>
    <w:rsid w:val="00B408CF"/>
    <w:rsid w:val="00B41A00"/>
    <w:rsid w:val="00B41ABE"/>
    <w:rsid w:val="00B4343D"/>
    <w:rsid w:val="00B448A8"/>
    <w:rsid w:val="00B449FE"/>
    <w:rsid w:val="00B459B2"/>
    <w:rsid w:val="00B45F98"/>
    <w:rsid w:val="00B46827"/>
    <w:rsid w:val="00B46896"/>
    <w:rsid w:val="00B468AB"/>
    <w:rsid w:val="00B46C65"/>
    <w:rsid w:val="00B473C4"/>
    <w:rsid w:val="00B47452"/>
    <w:rsid w:val="00B502A6"/>
    <w:rsid w:val="00B51289"/>
    <w:rsid w:val="00B51AD7"/>
    <w:rsid w:val="00B553BA"/>
    <w:rsid w:val="00B56CC5"/>
    <w:rsid w:val="00B56FFF"/>
    <w:rsid w:val="00B612F2"/>
    <w:rsid w:val="00B62BA5"/>
    <w:rsid w:val="00B62DAE"/>
    <w:rsid w:val="00B62DB5"/>
    <w:rsid w:val="00B63D59"/>
    <w:rsid w:val="00B64ACF"/>
    <w:rsid w:val="00B65642"/>
    <w:rsid w:val="00B65CD8"/>
    <w:rsid w:val="00B65EA6"/>
    <w:rsid w:val="00B676FD"/>
    <w:rsid w:val="00B67DB3"/>
    <w:rsid w:val="00B70174"/>
    <w:rsid w:val="00B7301D"/>
    <w:rsid w:val="00B73B63"/>
    <w:rsid w:val="00B73E59"/>
    <w:rsid w:val="00B7508C"/>
    <w:rsid w:val="00B75C13"/>
    <w:rsid w:val="00B80D11"/>
    <w:rsid w:val="00B81853"/>
    <w:rsid w:val="00B82ED4"/>
    <w:rsid w:val="00B8420A"/>
    <w:rsid w:val="00B85B14"/>
    <w:rsid w:val="00B85BAC"/>
    <w:rsid w:val="00B8670D"/>
    <w:rsid w:val="00B87172"/>
    <w:rsid w:val="00B90D20"/>
    <w:rsid w:val="00B916F6"/>
    <w:rsid w:val="00B9272E"/>
    <w:rsid w:val="00B946FC"/>
    <w:rsid w:val="00B94A04"/>
    <w:rsid w:val="00B95387"/>
    <w:rsid w:val="00B954E2"/>
    <w:rsid w:val="00B955BE"/>
    <w:rsid w:val="00B961D7"/>
    <w:rsid w:val="00B96268"/>
    <w:rsid w:val="00B9664E"/>
    <w:rsid w:val="00B9732C"/>
    <w:rsid w:val="00BA071E"/>
    <w:rsid w:val="00BA3560"/>
    <w:rsid w:val="00BA3C11"/>
    <w:rsid w:val="00BA600B"/>
    <w:rsid w:val="00BA7569"/>
    <w:rsid w:val="00BB0AAF"/>
    <w:rsid w:val="00BB16B2"/>
    <w:rsid w:val="00BB1D6F"/>
    <w:rsid w:val="00BB2098"/>
    <w:rsid w:val="00BB20C1"/>
    <w:rsid w:val="00BB23BE"/>
    <w:rsid w:val="00BB4E6D"/>
    <w:rsid w:val="00BB5C6F"/>
    <w:rsid w:val="00BC0C46"/>
    <w:rsid w:val="00BC1184"/>
    <w:rsid w:val="00BC1675"/>
    <w:rsid w:val="00BC1A6E"/>
    <w:rsid w:val="00BC2190"/>
    <w:rsid w:val="00BC2333"/>
    <w:rsid w:val="00BC26D5"/>
    <w:rsid w:val="00BC4471"/>
    <w:rsid w:val="00BC448D"/>
    <w:rsid w:val="00BC492A"/>
    <w:rsid w:val="00BC5575"/>
    <w:rsid w:val="00BC633C"/>
    <w:rsid w:val="00BD1482"/>
    <w:rsid w:val="00BD1616"/>
    <w:rsid w:val="00BD30B7"/>
    <w:rsid w:val="00BD3445"/>
    <w:rsid w:val="00BD45AD"/>
    <w:rsid w:val="00BD4BA4"/>
    <w:rsid w:val="00BD6E1A"/>
    <w:rsid w:val="00BD78A1"/>
    <w:rsid w:val="00BE1087"/>
    <w:rsid w:val="00BE2CC0"/>
    <w:rsid w:val="00BE3883"/>
    <w:rsid w:val="00BE4361"/>
    <w:rsid w:val="00BE50AA"/>
    <w:rsid w:val="00BE5A5A"/>
    <w:rsid w:val="00BE6D16"/>
    <w:rsid w:val="00BE6E2E"/>
    <w:rsid w:val="00BE6E9F"/>
    <w:rsid w:val="00BF011E"/>
    <w:rsid w:val="00BF0227"/>
    <w:rsid w:val="00BF135E"/>
    <w:rsid w:val="00BF196A"/>
    <w:rsid w:val="00BF1B68"/>
    <w:rsid w:val="00BF2E78"/>
    <w:rsid w:val="00BF3012"/>
    <w:rsid w:val="00BF39C5"/>
    <w:rsid w:val="00BF4D1A"/>
    <w:rsid w:val="00BF53D0"/>
    <w:rsid w:val="00BF55F0"/>
    <w:rsid w:val="00BF70D2"/>
    <w:rsid w:val="00C024AD"/>
    <w:rsid w:val="00C02FAD"/>
    <w:rsid w:val="00C047E0"/>
    <w:rsid w:val="00C071F5"/>
    <w:rsid w:val="00C072FA"/>
    <w:rsid w:val="00C10364"/>
    <w:rsid w:val="00C116BC"/>
    <w:rsid w:val="00C1247E"/>
    <w:rsid w:val="00C12838"/>
    <w:rsid w:val="00C12C64"/>
    <w:rsid w:val="00C14AD1"/>
    <w:rsid w:val="00C15331"/>
    <w:rsid w:val="00C21395"/>
    <w:rsid w:val="00C22719"/>
    <w:rsid w:val="00C232B6"/>
    <w:rsid w:val="00C24755"/>
    <w:rsid w:val="00C25AF2"/>
    <w:rsid w:val="00C30869"/>
    <w:rsid w:val="00C30F87"/>
    <w:rsid w:val="00C327A6"/>
    <w:rsid w:val="00C35156"/>
    <w:rsid w:val="00C37087"/>
    <w:rsid w:val="00C37779"/>
    <w:rsid w:val="00C402B8"/>
    <w:rsid w:val="00C4150A"/>
    <w:rsid w:val="00C41E7A"/>
    <w:rsid w:val="00C4245B"/>
    <w:rsid w:val="00C42D1E"/>
    <w:rsid w:val="00C42FFE"/>
    <w:rsid w:val="00C443F5"/>
    <w:rsid w:val="00C44B64"/>
    <w:rsid w:val="00C45011"/>
    <w:rsid w:val="00C4512D"/>
    <w:rsid w:val="00C457F2"/>
    <w:rsid w:val="00C46B2D"/>
    <w:rsid w:val="00C4745C"/>
    <w:rsid w:val="00C5141C"/>
    <w:rsid w:val="00C51A13"/>
    <w:rsid w:val="00C52AAF"/>
    <w:rsid w:val="00C53D48"/>
    <w:rsid w:val="00C53D52"/>
    <w:rsid w:val="00C55E0C"/>
    <w:rsid w:val="00C55E4D"/>
    <w:rsid w:val="00C56F40"/>
    <w:rsid w:val="00C60B69"/>
    <w:rsid w:val="00C62EC0"/>
    <w:rsid w:val="00C63652"/>
    <w:rsid w:val="00C63D72"/>
    <w:rsid w:val="00C64EAF"/>
    <w:rsid w:val="00C7009F"/>
    <w:rsid w:val="00C71696"/>
    <w:rsid w:val="00C72889"/>
    <w:rsid w:val="00C740E6"/>
    <w:rsid w:val="00C742D3"/>
    <w:rsid w:val="00C74A92"/>
    <w:rsid w:val="00C74E3C"/>
    <w:rsid w:val="00C75252"/>
    <w:rsid w:val="00C759B0"/>
    <w:rsid w:val="00C7649D"/>
    <w:rsid w:val="00C76B5F"/>
    <w:rsid w:val="00C81192"/>
    <w:rsid w:val="00C83158"/>
    <w:rsid w:val="00C8528D"/>
    <w:rsid w:val="00C86A97"/>
    <w:rsid w:val="00C9070A"/>
    <w:rsid w:val="00C93492"/>
    <w:rsid w:val="00C9658B"/>
    <w:rsid w:val="00C9757E"/>
    <w:rsid w:val="00CA085B"/>
    <w:rsid w:val="00CA0DE4"/>
    <w:rsid w:val="00CA0F69"/>
    <w:rsid w:val="00CA1290"/>
    <w:rsid w:val="00CA4D76"/>
    <w:rsid w:val="00CA4E22"/>
    <w:rsid w:val="00CA5E21"/>
    <w:rsid w:val="00CA62BF"/>
    <w:rsid w:val="00CA6AF3"/>
    <w:rsid w:val="00CA79A0"/>
    <w:rsid w:val="00CB0DBC"/>
    <w:rsid w:val="00CB166C"/>
    <w:rsid w:val="00CB1C5A"/>
    <w:rsid w:val="00CB2DC8"/>
    <w:rsid w:val="00CB32A7"/>
    <w:rsid w:val="00CB5E7B"/>
    <w:rsid w:val="00CB6E5A"/>
    <w:rsid w:val="00CC21F1"/>
    <w:rsid w:val="00CC29A7"/>
    <w:rsid w:val="00CC2A16"/>
    <w:rsid w:val="00CC3040"/>
    <w:rsid w:val="00CC3925"/>
    <w:rsid w:val="00CC4278"/>
    <w:rsid w:val="00CC6D6D"/>
    <w:rsid w:val="00CC7520"/>
    <w:rsid w:val="00CC7CEE"/>
    <w:rsid w:val="00CC7D91"/>
    <w:rsid w:val="00CD078B"/>
    <w:rsid w:val="00CD15B8"/>
    <w:rsid w:val="00CD2029"/>
    <w:rsid w:val="00CD29D3"/>
    <w:rsid w:val="00CD500A"/>
    <w:rsid w:val="00CD5C15"/>
    <w:rsid w:val="00CD619C"/>
    <w:rsid w:val="00CD64DF"/>
    <w:rsid w:val="00CD6D79"/>
    <w:rsid w:val="00CD7728"/>
    <w:rsid w:val="00CE1B3D"/>
    <w:rsid w:val="00CE1BAE"/>
    <w:rsid w:val="00CE279B"/>
    <w:rsid w:val="00CE3FB3"/>
    <w:rsid w:val="00CE51FC"/>
    <w:rsid w:val="00CE78DD"/>
    <w:rsid w:val="00CE7E1F"/>
    <w:rsid w:val="00CF1BAA"/>
    <w:rsid w:val="00CF202E"/>
    <w:rsid w:val="00CF3344"/>
    <w:rsid w:val="00CF33E5"/>
    <w:rsid w:val="00CF412D"/>
    <w:rsid w:val="00CF7470"/>
    <w:rsid w:val="00D005D1"/>
    <w:rsid w:val="00D01B06"/>
    <w:rsid w:val="00D021A9"/>
    <w:rsid w:val="00D023B9"/>
    <w:rsid w:val="00D02494"/>
    <w:rsid w:val="00D02D8B"/>
    <w:rsid w:val="00D05304"/>
    <w:rsid w:val="00D073AF"/>
    <w:rsid w:val="00D078AC"/>
    <w:rsid w:val="00D07A65"/>
    <w:rsid w:val="00D12452"/>
    <w:rsid w:val="00D13BB0"/>
    <w:rsid w:val="00D13C01"/>
    <w:rsid w:val="00D15424"/>
    <w:rsid w:val="00D15AB3"/>
    <w:rsid w:val="00D20DE8"/>
    <w:rsid w:val="00D221EB"/>
    <w:rsid w:val="00D22400"/>
    <w:rsid w:val="00D22552"/>
    <w:rsid w:val="00D22860"/>
    <w:rsid w:val="00D23C11"/>
    <w:rsid w:val="00D25BE5"/>
    <w:rsid w:val="00D30391"/>
    <w:rsid w:val="00D318F2"/>
    <w:rsid w:val="00D319CC"/>
    <w:rsid w:val="00D34169"/>
    <w:rsid w:val="00D3468B"/>
    <w:rsid w:val="00D35766"/>
    <w:rsid w:val="00D35BF5"/>
    <w:rsid w:val="00D35C49"/>
    <w:rsid w:val="00D36E73"/>
    <w:rsid w:val="00D37C8B"/>
    <w:rsid w:val="00D40113"/>
    <w:rsid w:val="00D43493"/>
    <w:rsid w:val="00D461C8"/>
    <w:rsid w:val="00D47333"/>
    <w:rsid w:val="00D51BFA"/>
    <w:rsid w:val="00D528C6"/>
    <w:rsid w:val="00D5297C"/>
    <w:rsid w:val="00D54E72"/>
    <w:rsid w:val="00D5710F"/>
    <w:rsid w:val="00D5723F"/>
    <w:rsid w:val="00D5766F"/>
    <w:rsid w:val="00D57E6B"/>
    <w:rsid w:val="00D630F7"/>
    <w:rsid w:val="00D63167"/>
    <w:rsid w:val="00D65F4A"/>
    <w:rsid w:val="00D66208"/>
    <w:rsid w:val="00D66C56"/>
    <w:rsid w:val="00D71181"/>
    <w:rsid w:val="00D71276"/>
    <w:rsid w:val="00D71CAD"/>
    <w:rsid w:val="00D72791"/>
    <w:rsid w:val="00D735AF"/>
    <w:rsid w:val="00D74074"/>
    <w:rsid w:val="00D7446B"/>
    <w:rsid w:val="00D754AC"/>
    <w:rsid w:val="00D7730C"/>
    <w:rsid w:val="00D809C9"/>
    <w:rsid w:val="00D817D8"/>
    <w:rsid w:val="00D8187D"/>
    <w:rsid w:val="00D83B04"/>
    <w:rsid w:val="00D843BC"/>
    <w:rsid w:val="00D84557"/>
    <w:rsid w:val="00D84BF1"/>
    <w:rsid w:val="00D86B2E"/>
    <w:rsid w:val="00D87E8D"/>
    <w:rsid w:val="00D87F98"/>
    <w:rsid w:val="00D87FAD"/>
    <w:rsid w:val="00D91504"/>
    <w:rsid w:val="00D920A0"/>
    <w:rsid w:val="00D945B3"/>
    <w:rsid w:val="00D948E0"/>
    <w:rsid w:val="00D95F71"/>
    <w:rsid w:val="00D968AD"/>
    <w:rsid w:val="00D97C58"/>
    <w:rsid w:val="00DA06AF"/>
    <w:rsid w:val="00DA27EB"/>
    <w:rsid w:val="00DA294B"/>
    <w:rsid w:val="00DA2A3E"/>
    <w:rsid w:val="00DA3372"/>
    <w:rsid w:val="00DA5D59"/>
    <w:rsid w:val="00DA6C08"/>
    <w:rsid w:val="00DA7737"/>
    <w:rsid w:val="00DB052E"/>
    <w:rsid w:val="00DB2AFE"/>
    <w:rsid w:val="00DB41C0"/>
    <w:rsid w:val="00DB72D2"/>
    <w:rsid w:val="00DB78F4"/>
    <w:rsid w:val="00DC0389"/>
    <w:rsid w:val="00DC13F8"/>
    <w:rsid w:val="00DC20DE"/>
    <w:rsid w:val="00DC48CF"/>
    <w:rsid w:val="00DC4B6A"/>
    <w:rsid w:val="00DC5D2D"/>
    <w:rsid w:val="00DC602D"/>
    <w:rsid w:val="00DD08BB"/>
    <w:rsid w:val="00DD0DCC"/>
    <w:rsid w:val="00DD0EBC"/>
    <w:rsid w:val="00DD2503"/>
    <w:rsid w:val="00DD7746"/>
    <w:rsid w:val="00DE1805"/>
    <w:rsid w:val="00DE31C7"/>
    <w:rsid w:val="00DE3F9B"/>
    <w:rsid w:val="00DE40CB"/>
    <w:rsid w:val="00DE412C"/>
    <w:rsid w:val="00DE5C9C"/>
    <w:rsid w:val="00DE60F2"/>
    <w:rsid w:val="00DE7CD8"/>
    <w:rsid w:val="00DF184E"/>
    <w:rsid w:val="00DF2030"/>
    <w:rsid w:val="00DF2686"/>
    <w:rsid w:val="00DF2741"/>
    <w:rsid w:val="00DF2927"/>
    <w:rsid w:val="00DF292F"/>
    <w:rsid w:val="00DF29CD"/>
    <w:rsid w:val="00DF4DAF"/>
    <w:rsid w:val="00DF6127"/>
    <w:rsid w:val="00DF6ABE"/>
    <w:rsid w:val="00DF6B4F"/>
    <w:rsid w:val="00DF7917"/>
    <w:rsid w:val="00E01CA7"/>
    <w:rsid w:val="00E01D71"/>
    <w:rsid w:val="00E0351C"/>
    <w:rsid w:val="00E042A7"/>
    <w:rsid w:val="00E07186"/>
    <w:rsid w:val="00E11F17"/>
    <w:rsid w:val="00E15358"/>
    <w:rsid w:val="00E158E1"/>
    <w:rsid w:val="00E159AC"/>
    <w:rsid w:val="00E1794F"/>
    <w:rsid w:val="00E17D0E"/>
    <w:rsid w:val="00E17EC2"/>
    <w:rsid w:val="00E20258"/>
    <w:rsid w:val="00E20508"/>
    <w:rsid w:val="00E207A1"/>
    <w:rsid w:val="00E2201D"/>
    <w:rsid w:val="00E24600"/>
    <w:rsid w:val="00E275A7"/>
    <w:rsid w:val="00E27C85"/>
    <w:rsid w:val="00E301F5"/>
    <w:rsid w:val="00E3113A"/>
    <w:rsid w:val="00E318DC"/>
    <w:rsid w:val="00E3256D"/>
    <w:rsid w:val="00E32CB8"/>
    <w:rsid w:val="00E33D56"/>
    <w:rsid w:val="00E35BCF"/>
    <w:rsid w:val="00E37591"/>
    <w:rsid w:val="00E3764E"/>
    <w:rsid w:val="00E43796"/>
    <w:rsid w:val="00E465EF"/>
    <w:rsid w:val="00E53EFB"/>
    <w:rsid w:val="00E561EE"/>
    <w:rsid w:val="00E56DE2"/>
    <w:rsid w:val="00E62C26"/>
    <w:rsid w:val="00E63B27"/>
    <w:rsid w:val="00E652C5"/>
    <w:rsid w:val="00E655B9"/>
    <w:rsid w:val="00E704CF"/>
    <w:rsid w:val="00E70543"/>
    <w:rsid w:val="00E717A3"/>
    <w:rsid w:val="00E71BC5"/>
    <w:rsid w:val="00E71FB9"/>
    <w:rsid w:val="00E72CE3"/>
    <w:rsid w:val="00E733FD"/>
    <w:rsid w:val="00E750D8"/>
    <w:rsid w:val="00E75621"/>
    <w:rsid w:val="00E7603F"/>
    <w:rsid w:val="00E76239"/>
    <w:rsid w:val="00E76AD4"/>
    <w:rsid w:val="00E774C2"/>
    <w:rsid w:val="00E77695"/>
    <w:rsid w:val="00E7783A"/>
    <w:rsid w:val="00E77D80"/>
    <w:rsid w:val="00E805D8"/>
    <w:rsid w:val="00E81047"/>
    <w:rsid w:val="00E812CA"/>
    <w:rsid w:val="00E81912"/>
    <w:rsid w:val="00E82D9F"/>
    <w:rsid w:val="00E83080"/>
    <w:rsid w:val="00E8456D"/>
    <w:rsid w:val="00E872F5"/>
    <w:rsid w:val="00E90B14"/>
    <w:rsid w:val="00E93DB3"/>
    <w:rsid w:val="00E945E5"/>
    <w:rsid w:val="00E95FF3"/>
    <w:rsid w:val="00E97776"/>
    <w:rsid w:val="00EA0D4D"/>
    <w:rsid w:val="00EA39E4"/>
    <w:rsid w:val="00EA3FFD"/>
    <w:rsid w:val="00EA4451"/>
    <w:rsid w:val="00EA60FE"/>
    <w:rsid w:val="00EA783C"/>
    <w:rsid w:val="00EB18C3"/>
    <w:rsid w:val="00EB2481"/>
    <w:rsid w:val="00EB2C0E"/>
    <w:rsid w:val="00EB34A5"/>
    <w:rsid w:val="00EB3FFE"/>
    <w:rsid w:val="00EB4BCD"/>
    <w:rsid w:val="00EB4CFF"/>
    <w:rsid w:val="00EB53A7"/>
    <w:rsid w:val="00EB5E5D"/>
    <w:rsid w:val="00EB6273"/>
    <w:rsid w:val="00EB6CE3"/>
    <w:rsid w:val="00EB6FE7"/>
    <w:rsid w:val="00EC0097"/>
    <w:rsid w:val="00EC2B8D"/>
    <w:rsid w:val="00EC4D64"/>
    <w:rsid w:val="00EC6CA9"/>
    <w:rsid w:val="00EC75A5"/>
    <w:rsid w:val="00ED050A"/>
    <w:rsid w:val="00ED2DCA"/>
    <w:rsid w:val="00ED4327"/>
    <w:rsid w:val="00ED5908"/>
    <w:rsid w:val="00ED5D44"/>
    <w:rsid w:val="00ED6714"/>
    <w:rsid w:val="00ED7141"/>
    <w:rsid w:val="00EE020F"/>
    <w:rsid w:val="00EE0F40"/>
    <w:rsid w:val="00EE15BB"/>
    <w:rsid w:val="00EE31AA"/>
    <w:rsid w:val="00EE4284"/>
    <w:rsid w:val="00EE46CB"/>
    <w:rsid w:val="00EE4765"/>
    <w:rsid w:val="00EE533C"/>
    <w:rsid w:val="00EF0A9A"/>
    <w:rsid w:val="00EF17C1"/>
    <w:rsid w:val="00EF41F6"/>
    <w:rsid w:val="00EF4833"/>
    <w:rsid w:val="00EF637E"/>
    <w:rsid w:val="00F01137"/>
    <w:rsid w:val="00F02978"/>
    <w:rsid w:val="00F02F68"/>
    <w:rsid w:val="00F03056"/>
    <w:rsid w:val="00F05386"/>
    <w:rsid w:val="00F0607B"/>
    <w:rsid w:val="00F066D9"/>
    <w:rsid w:val="00F0684B"/>
    <w:rsid w:val="00F11A1C"/>
    <w:rsid w:val="00F11A2C"/>
    <w:rsid w:val="00F11B29"/>
    <w:rsid w:val="00F12A1C"/>
    <w:rsid w:val="00F135EE"/>
    <w:rsid w:val="00F156DD"/>
    <w:rsid w:val="00F16020"/>
    <w:rsid w:val="00F178C9"/>
    <w:rsid w:val="00F17FD5"/>
    <w:rsid w:val="00F21FA4"/>
    <w:rsid w:val="00F22498"/>
    <w:rsid w:val="00F23346"/>
    <w:rsid w:val="00F23645"/>
    <w:rsid w:val="00F23AFD"/>
    <w:rsid w:val="00F23D36"/>
    <w:rsid w:val="00F2497F"/>
    <w:rsid w:val="00F25055"/>
    <w:rsid w:val="00F2529D"/>
    <w:rsid w:val="00F25C17"/>
    <w:rsid w:val="00F26FC4"/>
    <w:rsid w:val="00F27D2F"/>
    <w:rsid w:val="00F27D63"/>
    <w:rsid w:val="00F30089"/>
    <w:rsid w:val="00F320A3"/>
    <w:rsid w:val="00F322E2"/>
    <w:rsid w:val="00F3661D"/>
    <w:rsid w:val="00F36A57"/>
    <w:rsid w:val="00F36CBB"/>
    <w:rsid w:val="00F40846"/>
    <w:rsid w:val="00F42195"/>
    <w:rsid w:val="00F444C1"/>
    <w:rsid w:val="00F44AFD"/>
    <w:rsid w:val="00F46296"/>
    <w:rsid w:val="00F4654A"/>
    <w:rsid w:val="00F46C15"/>
    <w:rsid w:val="00F507A5"/>
    <w:rsid w:val="00F52C17"/>
    <w:rsid w:val="00F5420A"/>
    <w:rsid w:val="00F54713"/>
    <w:rsid w:val="00F5486E"/>
    <w:rsid w:val="00F54BE9"/>
    <w:rsid w:val="00F57383"/>
    <w:rsid w:val="00F57AAF"/>
    <w:rsid w:val="00F606F1"/>
    <w:rsid w:val="00F642E8"/>
    <w:rsid w:val="00F645F1"/>
    <w:rsid w:val="00F65B5C"/>
    <w:rsid w:val="00F6727C"/>
    <w:rsid w:val="00F677C2"/>
    <w:rsid w:val="00F6798E"/>
    <w:rsid w:val="00F701CE"/>
    <w:rsid w:val="00F718D4"/>
    <w:rsid w:val="00F726A9"/>
    <w:rsid w:val="00F73541"/>
    <w:rsid w:val="00F73854"/>
    <w:rsid w:val="00F73AE8"/>
    <w:rsid w:val="00F74774"/>
    <w:rsid w:val="00F748AF"/>
    <w:rsid w:val="00F779CF"/>
    <w:rsid w:val="00F80ABE"/>
    <w:rsid w:val="00F81216"/>
    <w:rsid w:val="00F82430"/>
    <w:rsid w:val="00F83890"/>
    <w:rsid w:val="00F840AB"/>
    <w:rsid w:val="00F84290"/>
    <w:rsid w:val="00F85778"/>
    <w:rsid w:val="00F86797"/>
    <w:rsid w:val="00F87455"/>
    <w:rsid w:val="00F87F8A"/>
    <w:rsid w:val="00F917B7"/>
    <w:rsid w:val="00F94BE0"/>
    <w:rsid w:val="00F94C81"/>
    <w:rsid w:val="00F9747C"/>
    <w:rsid w:val="00F97812"/>
    <w:rsid w:val="00F97F46"/>
    <w:rsid w:val="00F97FD5"/>
    <w:rsid w:val="00FA433B"/>
    <w:rsid w:val="00FA720A"/>
    <w:rsid w:val="00FB108B"/>
    <w:rsid w:val="00FB1544"/>
    <w:rsid w:val="00FB6814"/>
    <w:rsid w:val="00FC306E"/>
    <w:rsid w:val="00FC41E4"/>
    <w:rsid w:val="00FC4CFD"/>
    <w:rsid w:val="00FC64D9"/>
    <w:rsid w:val="00FD10BA"/>
    <w:rsid w:val="00FD3361"/>
    <w:rsid w:val="00FD3C11"/>
    <w:rsid w:val="00FE01A4"/>
    <w:rsid w:val="00FE4F41"/>
    <w:rsid w:val="00FE7F97"/>
    <w:rsid w:val="00FF06EA"/>
    <w:rsid w:val="00FF2A8D"/>
    <w:rsid w:val="00FF32B2"/>
    <w:rsid w:val="00FF6AA8"/>
    <w:rsid w:val="00FF6C91"/>
    <w:rsid w:val="00FF6F9E"/>
    <w:rsid w:val="030616BB"/>
    <w:rsid w:val="06062B0F"/>
    <w:rsid w:val="1B7D19DF"/>
    <w:rsid w:val="1DA707F1"/>
    <w:rsid w:val="1DC66FBF"/>
    <w:rsid w:val="1E377164"/>
    <w:rsid w:val="1E77760B"/>
    <w:rsid w:val="29CE2B6B"/>
    <w:rsid w:val="2ED0211D"/>
    <w:rsid w:val="2F116474"/>
    <w:rsid w:val="32981DDD"/>
    <w:rsid w:val="359621A9"/>
    <w:rsid w:val="3A994D43"/>
    <w:rsid w:val="40842666"/>
    <w:rsid w:val="4DFF44A4"/>
    <w:rsid w:val="513E5A0E"/>
    <w:rsid w:val="53392560"/>
    <w:rsid w:val="5896460F"/>
    <w:rsid w:val="5B002728"/>
    <w:rsid w:val="5BF26242"/>
    <w:rsid w:val="5E545EA6"/>
    <w:rsid w:val="64CD3CA1"/>
    <w:rsid w:val="684B12EE"/>
    <w:rsid w:val="727024B0"/>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57B82AB"/>
  <w15:docId w15:val="{67634E8D-E321-4E49-87F2-780154247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iPriority="0"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819AF"/>
    <w:pPr>
      <w:spacing w:after="160" w:line="259" w:lineRule="auto"/>
      <w:jc w:val="both"/>
    </w:pPr>
    <w:rPr>
      <w:rFonts w:ascii="Arial" w:eastAsiaTheme="minorEastAsia" w:hAnsi="Arial" w:cstheme="minorBidi"/>
      <w:sz w:val="22"/>
      <w:szCs w:val="22"/>
      <w:lang w:eastAsia="en-US"/>
    </w:rPr>
  </w:style>
  <w:style w:type="paragraph" w:styleId="1">
    <w:name w:val="heading 1"/>
    <w:basedOn w:val="a"/>
    <w:next w:val="a"/>
    <w:link w:val="10"/>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8"/>
      <w:szCs w:val="28"/>
    </w:rPr>
  </w:style>
  <w:style w:type="paragraph" w:styleId="3">
    <w:name w:val="heading 3"/>
    <w:basedOn w:val="a"/>
    <w:next w:val="a"/>
    <w:link w:val="30"/>
    <w:uiPriority w:val="9"/>
    <w:unhideWhenUsed/>
    <w:qFormat/>
    <w:pPr>
      <w:keepNext/>
      <w:keepLines/>
      <w:spacing w:before="40" w:after="0"/>
      <w:outlineLvl w:val="2"/>
    </w:pPr>
    <w:rPr>
      <w:rFonts w:asciiTheme="majorHAnsi" w:eastAsiaTheme="majorEastAsia" w:hAnsiTheme="majorHAnsi" w:cstheme="majorBidi"/>
      <w:color w:val="1F3864" w:themeColor="accent1" w:themeShade="80"/>
      <w:sz w:val="24"/>
      <w:szCs w:val="24"/>
    </w:rPr>
  </w:style>
  <w:style w:type="paragraph" w:styleId="4">
    <w:name w:val="heading 4"/>
    <w:basedOn w:val="a"/>
    <w:next w:val="a"/>
    <w:link w:val="40"/>
    <w:uiPriority w:val="9"/>
    <w:unhideWhenUsed/>
    <w:qFormat/>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5">
    <w:name w:val="heading 5"/>
    <w:basedOn w:val="a"/>
    <w:next w:val="a"/>
    <w:link w:val="50"/>
    <w:uiPriority w:val="9"/>
    <w:semiHidden/>
    <w:unhideWhenUsed/>
    <w:qFormat/>
    <w:pPr>
      <w:keepNext/>
      <w:keepLines/>
      <w:spacing w:before="40" w:after="0"/>
      <w:outlineLvl w:val="4"/>
    </w:pPr>
    <w:rPr>
      <w:rFonts w:asciiTheme="majorHAnsi" w:eastAsiaTheme="majorEastAsia" w:hAnsiTheme="majorHAnsi" w:cstheme="majorBidi"/>
      <w:color w:val="2F5496" w:themeColor="accent1" w:themeShade="BF"/>
    </w:rPr>
  </w:style>
  <w:style w:type="paragraph" w:styleId="6">
    <w:name w:val="heading 6"/>
    <w:basedOn w:val="a"/>
    <w:next w:val="a"/>
    <w:link w:val="60"/>
    <w:uiPriority w:val="9"/>
    <w:semiHidden/>
    <w:unhideWhenUsed/>
    <w:qFormat/>
    <w:pPr>
      <w:keepNext/>
      <w:keepLines/>
      <w:spacing w:before="40" w:after="0"/>
      <w:outlineLvl w:val="5"/>
    </w:pPr>
    <w:rPr>
      <w:rFonts w:asciiTheme="majorHAnsi" w:eastAsiaTheme="majorEastAsia" w:hAnsiTheme="majorHAnsi" w:cstheme="majorBidi"/>
      <w:color w:val="1F3864" w:themeColor="accent1" w:themeShade="80"/>
    </w:rPr>
  </w:style>
  <w:style w:type="paragraph" w:styleId="7">
    <w:name w:val="heading 7"/>
    <w:basedOn w:val="a"/>
    <w:next w:val="a"/>
    <w:link w:val="70"/>
    <w:uiPriority w:val="9"/>
    <w:semiHidden/>
    <w:unhideWhenUsed/>
    <w:qFormat/>
    <w:pPr>
      <w:keepNext/>
      <w:keepLines/>
      <w:spacing w:before="40" w:after="0"/>
      <w:outlineLvl w:val="6"/>
    </w:pPr>
    <w:rPr>
      <w:rFonts w:asciiTheme="majorHAnsi" w:eastAsiaTheme="majorEastAsia" w:hAnsiTheme="majorHAnsi" w:cstheme="majorBidi"/>
      <w:i/>
      <w:iCs/>
      <w:color w:val="1F3864" w:themeColor="accent1" w:themeShade="80"/>
    </w:rPr>
  </w:style>
  <w:style w:type="paragraph" w:styleId="8">
    <w:name w:val="heading 8"/>
    <w:basedOn w:val="a"/>
    <w:next w:val="a"/>
    <w:link w:val="80"/>
    <w:uiPriority w:val="9"/>
    <w:semiHidden/>
    <w:unhideWhenUsed/>
    <w:qFormat/>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9">
    <w:name w:val="heading 9"/>
    <w:basedOn w:val="a"/>
    <w:next w:val="a"/>
    <w:link w:val="90"/>
    <w:uiPriority w:val="9"/>
    <w:semiHidden/>
    <w:unhideWhenUsed/>
    <w:qFormat/>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semiHidden/>
    <w:unhideWhenUsed/>
    <w:qFormat/>
    <w:pPr>
      <w:spacing w:after="200" w:line="240" w:lineRule="auto"/>
    </w:pPr>
    <w:rPr>
      <w:i/>
      <w:iCs/>
      <w:color w:val="44546A" w:themeColor="text2"/>
      <w:sz w:val="18"/>
      <w:szCs w:val="18"/>
    </w:rPr>
  </w:style>
  <w:style w:type="paragraph" w:styleId="a4">
    <w:name w:val="annotation text"/>
    <w:basedOn w:val="a"/>
    <w:link w:val="a5"/>
    <w:unhideWhenUsed/>
    <w:qFormat/>
    <w:pPr>
      <w:spacing w:line="240" w:lineRule="auto"/>
    </w:pPr>
    <w:rPr>
      <w:sz w:val="20"/>
      <w:szCs w:val="20"/>
    </w:rPr>
  </w:style>
  <w:style w:type="paragraph" w:styleId="TOC3">
    <w:name w:val="toc 3"/>
    <w:basedOn w:val="a"/>
    <w:next w:val="a"/>
    <w:uiPriority w:val="39"/>
    <w:unhideWhenUsed/>
    <w:qFormat/>
    <w:pPr>
      <w:ind w:leftChars="400" w:left="840"/>
    </w:pPr>
  </w:style>
  <w:style w:type="paragraph" w:styleId="a6">
    <w:name w:val="Balloon Text"/>
    <w:basedOn w:val="a"/>
    <w:link w:val="a7"/>
    <w:uiPriority w:val="99"/>
    <w:semiHidden/>
    <w:unhideWhenUsed/>
    <w:qFormat/>
    <w:pPr>
      <w:spacing w:after="0" w:line="240" w:lineRule="auto"/>
    </w:pPr>
    <w:rPr>
      <w:rFonts w:ascii="Segoe UI" w:hAnsi="Segoe UI" w:cs="Segoe UI"/>
      <w:sz w:val="18"/>
      <w:szCs w:val="18"/>
    </w:rPr>
  </w:style>
  <w:style w:type="paragraph" w:styleId="a8">
    <w:name w:val="footer"/>
    <w:basedOn w:val="a"/>
    <w:link w:val="a9"/>
    <w:uiPriority w:val="99"/>
    <w:unhideWhenUsed/>
    <w:qFormat/>
    <w:pPr>
      <w:tabs>
        <w:tab w:val="center" w:pos="4513"/>
        <w:tab w:val="right" w:pos="9026"/>
      </w:tabs>
      <w:spacing w:after="0" w:line="240" w:lineRule="auto"/>
    </w:pPr>
  </w:style>
  <w:style w:type="paragraph" w:styleId="aa">
    <w:name w:val="header"/>
    <w:basedOn w:val="a"/>
    <w:link w:val="ab"/>
    <w:uiPriority w:val="99"/>
    <w:unhideWhenUsed/>
    <w:qFormat/>
    <w:pPr>
      <w:tabs>
        <w:tab w:val="center" w:pos="4513"/>
        <w:tab w:val="right" w:pos="9026"/>
      </w:tabs>
      <w:spacing w:after="0" w:line="240" w:lineRule="auto"/>
    </w:pPr>
  </w:style>
  <w:style w:type="paragraph" w:styleId="TOC1">
    <w:name w:val="toc 1"/>
    <w:basedOn w:val="a"/>
    <w:next w:val="a"/>
    <w:uiPriority w:val="39"/>
    <w:unhideWhenUsed/>
    <w:qFormat/>
  </w:style>
  <w:style w:type="paragraph" w:styleId="ac">
    <w:name w:val="Subtitle"/>
    <w:basedOn w:val="a"/>
    <w:next w:val="a"/>
    <w:link w:val="ad"/>
    <w:uiPriority w:val="11"/>
    <w:qFormat/>
    <w:rPr>
      <w:color w:val="595959" w:themeColor="text1" w:themeTint="A6"/>
      <w:spacing w:val="15"/>
    </w:rPr>
  </w:style>
  <w:style w:type="paragraph" w:styleId="ae">
    <w:name w:val="footnote text"/>
    <w:basedOn w:val="a"/>
    <w:link w:val="af"/>
    <w:uiPriority w:val="99"/>
    <w:semiHidden/>
    <w:unhideWhenUsed/>
    <w:qFormat/>
    <w:pPr>
      <w:snapToGrid w:val="0"/>
    </w:pPr>
    <w:rPr>
      <w:sz w:val="18"/>
      <w:szCs w:val="18"/>
    </w:rPr>
  </w:style>
  <w:style w:type="paragraph" w:styleId="TOC2">
    <w:name w:val="toc 2"/>
    <w:basedOn w:val="a"/>
    <w:next w:val="a"/>
    <w:uiPriority w:val="39"/>
    <w:unhideWhenUsed/>
    <w:qFormat/>
    <w:pPr>
      <w:ind w:leftChars="200" w:left="420"/>
    </w:pPr>
  </w:style>
  <w:style w:type="paragraph" w:styleId="af0">
    <w:name w:val="Title"/>
    <w:basedOn w:val="a"/>
    <w:next w:val="a"/>
    <w:link w:val="af1"/>
    <w:uiPriority w:val="10"/>
    <w:qFormat/>
    <w:pPr>
      <w:spacing w:after="0" w:line="240" w:lineRule="auto"/>
      <w:contextualSpacing/>
    </w:pPr>
    <w:rPr>
      <w:rFonts w:asciiTheme="majorHAnsi" w:eastAsiaTheme="majorEastAsia" w:hAnsiTheme="majorHAnsi" w:cstheme="majorBidi"/>
      <w:spacing w:val="-10"/>
      <w:sz w:val="56"/>
      <w:szCs w:val="56"/>
    </w:rPr>
  </w:style>
  <w:style w:type="paragraph" w:styleId="af2">
    <w:name w:val="annotation subject"/>
    <w:basedOn w:val="a4"/>
    <w:next w:val="a4"/>
    <w:link w:val="af3"/>
    <w:uiPriority w:val="99"/>
    <w:semiHidden/>
    <w:unhideWhenUsed/>
    <w:qFormat/>
    <w:rPr>
      <w:b/>
      <w:bCs/>
    </w:rPr>
  </w:style>
  <w:style w:type="table" w:styleId="af4">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Strong"/>
    <w:basedOn w:val="a0"/>
    <w:uiPriority w:val="22"/>
    <w:qFormat/>
    <w:rPr>
      <w:b/>
      <w:bCs/>
      <w:color w:val="auto"/>
    </w:rPr>
  </w:style>
  <w:style w:type="character" w:styleId="af6">
    <w:name w:val="FollowedHyperlink"/>
    <w:basedOn w:val="a0"/>
    <w:uiPriority w:val="99"/>
    <w:semiHidden/>
    <w:unhideWhenUsed/>
    <w:qFormat/>
    <w:rPr>
      <w:color w:val="954F72" w:themeColor="followedHyperlink"/>
      <w:u w:val="single"/>
    </w:rPr>
  </w:style>
  <w:style w:type="character" w:styleId="af7">
    <w:name w:val="Emphasis"/>
    <w:basedOn w:val="a0"/>
    <w:uiPriority w:val="20"/>
    <w:qFormat/>
    <w:rPr>
      <w:i/>
      <w:iCs/>
      <w:color w:val="auto"/>
    </w:rPr>
  </w:style>
  <w:style w:type="character" w:styleId="af8">
    <w:name w:val="line number"/>
    <w:basedOn w:val="a0"/>
    <w:uiPriority w:val="99"/>
    <w:semiHidden/>
    <w:unhideWhenUsed/>
    <w:qFormat/>
  </w:style>
  <w:style w:type="character" w:styleId="af9">
    <w:name w:val="Hyperlink"/>
    <w:basedOn w:val="a0"/>
    <w:uiPriority w:val="99"/>
    <w:unhideWhenUsed/>
    <w:qFormat/>
    <w:rPr>
      <w:color w:val="0000FF"/>
      <w:u w:val="single"/>
    </w:rPr>
  </w:style>
  <w:style w:type="character" w:styleId="afa">
    <w:name w:val="annotation reference"/>
    <w:basedOn w:val="a0"/>
    <w:uiPriority w:val="99"/>
    <w:semiHidden/>
    <w:unhideWhenUsed/>
    <w:qFormat/>
    <w:rPr>
      <w:sz w:val="16"/>
      <w:szCs w:val="16"/>
    </w:rPr>
  </w:style>
  <w:style w:type="character" w:styleId="afb">
    <w:name w:val="footnote reference"/>
    <w:basedOn w:val="a0"/>
    <w:uiPriority w:val="99"/>
    <w:semiHidden/>
    <w:unhideWhenUsed/>
    <w:qFormat/>
    <w:rPr>
      <w:vertAlign w:val="superscript"/>
    </w:rPr>
  </w:style>
  <w:style w:type="character" w:customStyle="1" w:styleId="ab">
    <w:name w:val="页眉 字符"/>
    <w:basedOn w:val="a0"/>
    <w:link w:val="aa"/>
    <w:uiPriority w:val="99"/>
    <w:qFormat/>
  </w:style>
  <w:style w:type="character" w:customStyle="1" w:styleId="a9">
    <w:name w:val="页脚 字符"/>
    <w:basedOn w:val="a0"/>
    <w:link w:val="a8"/>
    <w:uiPriority w:val="99"/>
    <w:qFormat/>
  </w:style>
  <w:style w:type="character" w:customStyle="1" w:styleId="af1">
    <w:name w:val="标题 字符"/>
    <w:basedOn w:val="a0"/>
    <w:link w:val="af0"/>
    <w:uiPriority w:val="10"/>
    <w:qFormat/>
    <w:rPr>
      <w:rFonts w:asciiTheme="majorHAnsi" w:eastAsiaTheme="majorEastAsia" w:hAnsiTheme="majorHAnsi" w:cstheme="majorBidi"/>
      <w:spacing w:val="-10"/>
      <w:sz w:val="56"/>
      <w:szCs w:val="56"/>
    </w:rPr>
  </w:style>
  <w:style w:type="character" w:customStyle="1" w:styleId="10">
    <w:name w:val="标题 1 字符"/>
    <w:basedOn w:val="a0"/>
    <w:link w:val="1"/>
    <w:uiPriority w:val="9"/>
    <w:qFormat/>
    <w:rPr>
      <w:rFonts w:asciiTheme="majorHAnsi" w:eastAsiaTheme="majorEastAsia" w:hAnsiTheme="majorHAnsi" w:cstheme="majorBidi"/>
      <w:color w:val="2F5496" w:themeColor="accent1" w:themeShade="BF"/>
      <w:sz w:val="32"/>
      <w:szCs w:val="32"/>
    </w:rPr>
  </w:style>
  <w:style w:type="character" w:customStyle="1" w:styleId="20">
    <w:name w:val="标题 2 字符"/>
    <w:basedOn w:val="a0"/>
    <w:link w:val="2"/>
    <w:uiPriority w:val="9"/>
    <w:qFormat/>
    <w:rPr>
      <w:rFonts w:asciiTheme="majorHAnsi" w:eastAsiaTheme="majorEastAsia" w:hAnsiTheme="majorHAnsi" w:cstheme="majorBidi"/>
      <w:color w:val="2F5496" w:themeColor="accent1" w:themeShade="BF"/>
      <w:sz w:val="28"/>
      <w:szCs w:val="28"/>
    </w:rPr>
  </w:style>
  <w:style w:type="character" w:customStyle="1" w:styleId="30">
    <w:name w:val="标题 3 字符"/>
    <w:basedOn w:val="a0"/>
    <w:link w:val="3"/>
    <w:uiPriority w:val="9"/>
    <w:qFormat/>
    <w:rPr>
      <w:rFonts w:asciiTheme="majorHAnsi" w:eastAsiaTheme="majorEastAsia" w:hAnsiTheme="majorHAnsi" w:cstheme="majorBidi"/>
      <w:color w:val="1F3864" w:themeColor="accent1" w:themeShade="80"/>
      <w:sz w:val="24"/>
      <w:szCs w:val="24"/>
    </w:rPr>
  </w:style>
  <w:style w:type="character" w:customStyle="1" w:styleId="40">
    <w:name w:val="标题 4 字符"/>
    <w:basedOn w:val="a0"/>
    <w:link w:val="4"/>
    <w:uiPriority w:val="9"/>
    <w:qFormat/>
    <w:rPr>
      <w:rFonts w:asciiTheme="majorHAnsi" w:eastAsiaTheme="majorEastAsia" w:hAnsiTheme="majorHAnsi" w:cstheme="majorBidi"/>
      <w:i/>
      <w:iCs/>
      <w:color w:val="2F5496" w:themeColor="accent1" w:themeShade="BF"/>
    </w:rPr>
  </w:style>
  <w:style w:type="character" w:customStyle="1" w:styleId="50">
    <w:name w:val="标题 5 字符"/>
    <w:basedOn w:val="a0"/>
    <w:link w:val="5"/>
    <w:uiPriority w:val="9"/>
    <w:semiHidden/>
    <w:qFormat/>
    <w:rPr>
      <w:rFonts w:asciiTheme="majorHAnsi" w:eastAsiaTheme="majorEastAsia" w:hAnsiTheme="majorHAnsi" w:cstheme="majorBidi"/>
      <w:color w:val="2F5496" w:themeColor="accent1" w:themeShade="BF"/>
    </w:rPr>
  </w:style>
  <w:style w:type="character" w:customStyle="1" w:styleId="60">
    <w:name w:val="标题 6 字符"/>
    <w:basedOn w:val="a0"/>
    <w:link w:val="6"/>
    <w:uiPriority w:val="9"/>
    <w:semiHidden/>
    <w:qFormat/>
    <w:rPr>
      <w:rFonts w:asciiTheme="majorHAnsi" w:eastAsiaTheme="majorEastAsia" w:hAnsiTheme="majorHAnsi" w:cstheme="majorBidi"/>
      <w:color w:val="1F3864" w:themeColor="accent1" w:themeShade="80"/>
    </w:rPr>
  </w:style>
  <w:style w:type="character" w:customStyle="1" w:styleId="70">
    <w:name w:val="标题 7 字符"/>
    <w:basedOn w:val="a0"/>
    <w:link w:val="7"/>
    <w:uiPriority w:val="9"/>
    <w:semiHidden/>
    <w:qFormat/>
    <w:rPr>
      <w:rFonts w:asciiTheme="majorHAnsi" w:eastAsiaTheme="majorEastAsia" w:hAnsiTheme="majorHAnsi" w:cstheme="majorBidi"/>
      <w:i/>
      <w:iCs/>
      <w:color w:val="1F3864" w:themeColor="accent1" w:themeShade="80"/>
    </w:rPr>
  </w:style>
  <w:style w:type="character" w:customStyle="1" w:styleId="80">
    <w:name w:val="标题 8 字符"/>
    <w:basedOn w:val="a0"/>
    <w:link w:val="8"/>
    <w:uiPriority w:val="9"/>
    <w:semiHidden/>
    <w:qFormat/>
    <w:rPr>
      <w:rFonts w:asciiTheme="majorHAnsi" w:eastAsiaTheme="majorEastAsia" w:hAnsiTheme="majorHAnsi" w:cstheme="majorBidi"/>
      <w:color w:val="262626" w:themeColor="text1" w:themeTint="D9"/>
      <w:sz w:val="21"/>
      <w:szCs w:val="21"/>
    </w:rPr>
  </w:style>
  <w:style w:type="character" w:customStyle="1" w:styleId="90">
    <w:name w:val="标题 9 字符"/>
    <w:basedOn w:val="a0"/>
    <w:link w:val="9"/>
    <w:uiPriority w:val="9"/>
    <w:semiHidden/>
    <w:qFormat/>
    <w:rPr>
      <w:rFonts w:asciiTheme="majorHAnsi" w:eastAsiaTheme="majorEastAsia" w:hAnsiTheme="majorHAnsi" w:cstheme="majorBidi"/>
      <w:i/>
      <w:iCs/>
      <w:color w:val="262626" w:themeColor="text1" w:themeTint="D9"/>
      <w:sz w:val="21"/>
      <w:szCs w:val="21"/>
    </w:rPr>
  </w:style>
  <w:style w:type="character" w:customStyle="1" w:styleId="ad">
    <w:name w:val="副标题 字符"/>
    <w:basedOn w:val="a0"/>
    <w:link w:val="ac"/>
    <w:uiPriority w:val="11"/>
    <w:qFormat/>
    <w:rPr>
      <w:color w:val="595959" w:themeColor="text1" w:themeTint="A6"/>
      <w:spacing w:val="15"/>
    </w:rPr>
  </w:style>
  <w:style w:type="paragraph" w:styleId="afc">
    <w:name w:val="No Spacing"/>
    <w:uiPriority w:val="1"/>
    <w:qFormat/>
    <w:rPr>
      <w:rFonts w:asciiTheme="minorHAnsi" w:eastAsiaTheme="minorEastAsia" w:hAnsiTheme="minorHAnsi" w:cstheme="minorBidi"/>
      <w:sz w:val="22"/>
      <w:szCs w:val="22"/>
      <w:lang w:val="en-AU" w:eastAsia="en-US"/>
    </w:rPr>
  </w:style>
  <w:style w:type="paragraph" w:styleId="afd">
    <w:name w:val="Quote"/>
    <w:basedOn w:val="a"/>
    <w:next w:val="a"/>
    <w:link w:val="afe"/>
    <w:uiPriority w:val="29"/>
    <w:qFormat/>
    <w:pPr>
      <w:spacing w:before="200"/>
      <w:ind w:left="864" w:right="864"/>
    </w:pPr>
    <w:rPr>
      <w:i/>
      <w:iCs/>
      <w:color w:val="404040" w:themeColor="text1" w:themeTint="BF"/>
    </w:rPr>
  </w:style>
  <w:style w:type="character" w:customStyle="1" w:styleId="afe">
    <w:name w:val="引用 字符"/>
    <w:basedOn w:val="a0"/>
    <w:link w:val="afd"/>
    <w:uiPriority w:val="29"/>
    <w:qFormat/>
    <w:rPr>
      <w:i/>
      <w:iCs/>
      <w:color w:val="404040" w:themeColor="text1" w:themeTint="BF"/>
    </w:rPr>
  </w:style>
  <w:style w:type="paragraph" w:styleId="aff">
    <w:name w:val="Intense Quote"/>
    <w:basedOn w:val="a"/>
    <w:next w:val="a"/>
    <w:link w:val="aff0"/>
    <w:uiPriority w:val="30"/>
    <w:qFormat/>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aff0">
    <w:name w:val="明显引用 字符"/>
    <w:basedOn w:val="a0"/>
    <w:link w:val="aff"/>
    <w:uiPriority w:val="30"/>
    <w:qFormat/>
    <w:rPr>
      <w:i/>
      <w:iCs/>
      <w:color w:val="4472C4" w:themeColor="accent1"/>
    </w:rPr>
  </w:style>
  <w:style w:type="character" w:customStyle="1" w:styleId="11">
    <w:name w:val="不明显强调1"/>
    <w:basedOn w:val="a0"/>
    <w:uiPriority w:val="19"/>
    <w:qFormat/>
    <w:rPr>
      <w:i/>
      <w:iCs/>
      <w:color w:val="404040" w:themeColor="text1" w:themeTint="BF"/>
    </w:rPr>
  </w:style>
  <w:style w:type="character" w:customStyle="1" w:styleId="12">
    <w:name w:val="明显强调1"/>
    <w:basedOn w:val="a0"/>
    <w:uiPriority w:val="21"/>
    <w:qFormat/>
    <w:rPr>
      <w:i/>
      <w:iCs/>
      <w:color w:val="4472C4" w:themeColor="accent1"/>
    </w:rPr>
  </w:style>
  <w:style w:type="character" w:customStyle="1" w:styleId="13">
    <w:name w:val="不明显参考1"/>
    <w:basedOn w:val="a0"/>
    <w:uiPriority w:val="31"/>
    <w:qFormat/>
    <w:rPr>
      <w:smallCaps/>
      <w:color w:val="404040" w:themeColor="text1" w:themeTint="BF"/>
    </w:rPr>
  </w:style>
  <w:style w:type="character" w:customStyle="1" w:styleId="14">
    <w:name w:val="明显参考1"/>
    <w:basedOn w:val="a0"/>
    <w:uiPriority w:val="32"/>
    <w:qFormat/>
    <w:rPr>
      <w:b/>
      <w:bCs/>
      <w:smallCaps/>
      <w:color w:val="4472C4" w:themeColor="accent1"/>
      <w:spacing w:val="5"/>
    </w:rPr>
  </w:style>
  <w:style w:type="character" w:customStyle="1" w:styleId="15">
    <w:name w:val="书籍标题1"/>
    <w:basedOn w:val="a0"/>
    <w:uiPriority w:val="33"/>
    <w:qFormat/>
    <w:rPr>
      <w:b/>
      <w:bCs/>
      <w:i/>
      <w:iCs/>
      <w:spacing w:val="5"/>
    </w:rPr>
  </w:style>
  <w:style w:type="paragraph" w:customStyle="1" w:styleId="TOC10">
    <w:name w:val="TOC 标题1"/>
    <w:basedOn w:val="1"/>
    <w:next w:val="a"/>
    <w:uiPriority w:val="39"/>
    <w:semiHidden/>
    <w:unhideWhenUsed/>
    <w:qFormat/>
    <w:pPr>
      <w:outlineLvl w:val="9"/>
    </w:pPr>
  </w:style>
  <w:style w:type="character" w:customStyle="1" w:styleId="a7">
    <w:name w:val="批注框文本 字符"/>
    <w:basedOn w:val="a0"/>
    <w:link w:val="a6"/>
    <w:uiPriority w:val="99"/>
    <w:semiHidden/>
    <w:qFormat/>
    <w:rPr>
      <w:rFonts w:ascii="Segoe UI" w:hAnsi="Segoe UI" w:cs="Segoe UI"/>
      <w:sz w:val="18"/>
      <w:szCs w:val="18"/>
    </w:rPr>
  </w:style>
  <w:style w:type="character" w:customStyle="1" w:styleId="a5">
    <w:name w:val="批注文字 字符"/>
    <w:basedOn w:val="a0"/>
    <w:link w:val="a4"/>
    <w:qFormat/>
    <w:rPr>
      <w:sz w:val="20"/>
      <w:szCs w:val="20"/>
    </w:rPr>
  </w:style>
  <w:style w:type="character" w:customStyle="1" w:styleId="af3">
    <w:name w:val="批注主题 字符"/>
    <w:basedOn w:val="a5"/>
    <w:link w:val="af2"/>
    <w:uiPriority w:val="99"/>
    <w:semiHidden/>
    <w:qFormat/>
    <w:rPr>
      <w:b/>
      <w:bCs/>
      <w:sz w:val="20"/>
      <w:szCs w:val="20"/>
    </w:rPr>
  </w:style>
  <w:style w:type="character" w:customStyle="1" w:styleId="UnresolvedMention1">
    <w:name w:val="Unresolved Mention1"/>
    <w:basedOn w:val="a0"/>
    <w:uiPriority w:val="99"/>
    <w:semiHidden/>
    <w:unhideWhenUsed/>
    <w:qFormat/>
    <w:rPr>
      <w:color w:val="605E5C"/>
      <w:shd w:val="clear" w:color="auto" w:fill="E1DFDD"/>
    </w:rPr>
  </w:style>
  <w:style w:type="paragraph" w:customStyle="1" w:styleId="16">
    <w:name w:val="修订1"/>
    <w:hidden/>
    <w:uiPriority w:val="99"/>
    <w:semiHidden/>
    <w:qFormat/>
    <w:rPr>
      <w:rFonts w:asciiTheme="minorHAnsi" w:eastAsiaTheme="minorEastAsia" w:hAnsiTheme="minorHAnsi" w:cstheme="minorBidi"/>
      <w:sz w:val="22"/>
      <w:szCs w:val="22"/>
      <w:lang w:val="en-AU" w:eastAsia="en-US"/>
    </w:rPr>
  </w:style>
  <w:style w:type="paragraph" w:styleId="aff1">
    <w:name w:val="List Paragraph"/>
    <w:basedOn w:val="a"/>
    <w:uiPriority w:val="34"/>
    <w:qFormat/>
    <w:pPr>
      <w:ind w:firstLineChars="200" w:firstLine="420"/>
    </w:pPr>
  </w:style>
  <w:style w:type="character" w:customStyle="1" w:styleId="af">
    <w:name w:val="脚注文本 字符"/>
    <w:basedOn w:val="a0"/>
    <w:link w:val="ae"/>
    <w:uiPriority w:val="99"/>
    <w:semiHidden/>
    <w:qFormat/>
    <w:rPr>
      <w:sz w:val="18"/>
      <w:szCs w:val="18"/>
      <w:lang w:val="en-AU" w:eastAsia="en-US"/>
    </w:rPr>
  </w:style>
  <w:style w:type="paragraph" w:customStyle="1" w:styleId="EndNoteBibliographyTitle">
    <w:name w:val="EndNote Bibliography Title"/>
    <w:basedOn w:val="a"/>
    <w:link w:val="EndNoteBibliographyTitle0"/>
    <w:qFormat/>
    <w:pPr>
      <w:spacing w:after="0"/>
      <w:jc w:val="center"/>
    </w:pPr>
    <w:rPr>
      <w:rFonts w:ascii="Calibri" w:hAnsi="Calibri" w:cs="Calibri"/>
    </w:rPr>
  </w:style>
  <w:style w:type="character" w:customStyle="1" w:styleId="EndNoteBibliographyTitle0">
    <w:name w:val="EndNote Bibliography Title 字符"/>
    <w:basedOn w:val="a0"/>
    <w:link w:val="EndNoteBibliographyTitle"/>
    <w:qFormat/>
    <w:rPr>
      <w:rFonts w:ascii="Calibri" w:eastAsiaTheme="minorEastAsia" w:hAnsi="Calibri" w:cs="Calibri"/>
      <w:sz w:val="22"/>
      <w:szCs w:val="22"/>
      <w:lang w:eastAsia="en-US"/>
    </w:rPr>
  </w:style>
  <w:style w:type="paragraph" w:customStyle="1" w:styleId="EndNoteBibliography">
    <w:name w:val="EndNote Bibliography"/>
    <w:basedOn w:val="a"/>
    <w:link w:val="EndNoteBibliography0"/>
    <w:qFormat/>
    <w:pPr>
      <w:spacing w:line="240" w:lineRule="auto"/>
    </w:pPr>
    <w:rPr>
      <w:rFonts w:ascii="Calibri" w:hAnsi="Calibri" w:cs="Calibri"/>
    </w:rPr>
  </w:style>
  <w:style w:type="character" w:customStyle="1" w:styleId="EndNoteBibliography0">
    <w:name w:val="EndNote Bibliography 字符"/>
    <w:basedOn w:val="a0"/>
    <w:link w:val="EndNoteBibliography"/>
    <w:qFormat/>
    <w:rPr>
      <w:rFonts w:ascii="Calibri" w:eastAsiaTheme="minorEastAsia" w:hAnsi="Calibri" w:cs="Calibri"/>
      <w:sz w:val="22"/>
      <w:szCs w:val="22"/>
      <w:lang w:eastAsia="en-US"/>
    </w:rPr>
  </w:style>
  <w:style w:type="character" w:customStyle="1" w:styleId="17">
    <w:name w:val="未处理的提及1"/>
    <w:basedOn w:val="a0"/>
    <w:uiPriority w:val="99"/>
    <w:semiHidden/>
    <w:unhideWhenUsed/>
    <w:qFormat/>
    <w:rPr>
      <w:color w:val="605E5C"/>
      <w:shd w:val="clear" w:color="auto" w:fill="E1DFDD"/>
    </w:rPr>
  </w:style>
  <w:style w:type="table" w:customStyle="1" w:styleId="41">
    <w:name w:val="无格式表格 41"/>
    <w:basedOn w:val="a1"/>
    <w:uiPriority w:val="44"/>
    <w:qFormat/>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51">
    <w:name w:val="无格式表格 51"/>
    <w:basedOn w:val="a1"/>
    <w:qFormat/>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31">
    <w:name w:val="无格式表格 31"/>
    <w:basedOn w:val="a1"/>
    <w:uiPriority w:val="43"/>
    <w:qFormat/>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21">
    <w:name w:val="无格式表格 21"/>
    <w:basedOn w:val="a1"/>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22">
    <w:name w:val="修订2"/>
    <w:hidden/>
    <w:uiPriority w:val="99"/>
    <w:semiHidden/>
    <w:qFormat/>
    <w:rPr>
      <w:rFonts w:asciiTheme="minorHAnsi" w:eastAsiaTheme="minorEastAsia" w:hAnsiTheme="minorHAnsi" w:cstheme="minorBidi"/>
      <w:sz w:val="22"/>
      <w:szCs w:val="22"/>
      <w:lang w:eastAsia="en-US"/>
    </w:rPr>
  </w:style>
  <w:style w:type="paragraph" w:customStyle="1" w:styleId="32">
    <w:name w:val="修订3"/>
    <w:hidden/>
    <w:uiPriority w:val="99"/>
    <w:semiHidden/>
    <w:qFormat/>
    <w:rPr>
      <w:rFonts w:asciiTheme="minorHAnsi" w:eastAsiaTheme="minorEastAsia" w:hAnsiTheme="minorHAnsi" w:cstheme="minorBidi"/>
      <w:sz w:val="22"/>
      <w:szCs w:val="22"/>
      <w:lang w:eastAsia="en-US"/>
    </w:rPr>
  </w:style>
  <w:style w:type="table" w:customStyle="1" w:styleId="TableNormal1">
    <w:name w:val="Table Normal1"/>
    <w:semiHidden/>
    <w:unhideWhenUsed/>
    <w:qFormat/>
    <w:tblPr>
      <w:tblCellMar>
        <w:top w:w="0" w:type="dxa"/>
        <w:left w:w="0" w:type="dxa"/>
        <w:bottom w:w="0" w:type="dxa"/>
        <w:right w:w="0" w:type="dxa"/>
      </w:tblCellMar>
    </w:tblPr>
  </w:style>
  <w:style w:type="character" w:customStyle="1" w:styleId="23">
    <w:name w:val="未处理的提及2"/>
    <w:basedOn w:val="a0"/>
    <w:uiPriority w:val="99"/>
    <w:semiHidden/>
    <w:unhideWhenUsed/>
    <w:qFormat/>
    <w:rPr>
      <w:color w:val="605E5C"/>
      <w:shd w:val="clear" w:color="auto" w:fill="E1DFDD"/>
    </w:rPr>
  </w:style>
  <w:style w:type="paragraph" w:customStyle="1" w:styleId="42">
    <w:name w:val="修订4"/>
    <w:hidden/>
    <w:uiPriority w:val="99"/>
    <w:semiHidden/>
    <w:qFormat/>
    <w:rPr>
      <w:rFonts w:ascii="Arial" w:eastAsiaTheme="minorEastAsia" w:hAnsi="Arial" w:cstheme="minorBidi"/>
      <w:sz w:val="22"/>
      <w:szCs w:val="22"/>
      <w:lang w:eastAsia="en-US"/>
    </w:rPr>
  </w:style>
  <w:style w:type="character" w:customStyle="1" w:styleId="33">
    <w:name w:val="未处理的提及3"/>
    <w:basedOn w:val="a0"/>
    <w:uiPriority w:val="99"/>
    <w:semiHidden/>
    <w:unhideWhenUsed/>
    <w:qFormat/>
    <w:rPr>
      <w:color w:val="605E5C"/>
      <w:shd w:val="clear" w:color="auto" w:fill="E1DFDD"/>
    </w:rPr>
  </w:style>
  <w:style w:type="paragraph" w:customStyle="1" w:styleId="Revision1">
    <w:name w:val="Revision1"/>
    <w:hidden/>
    <w:uiPriority w:val="99"/>
    <w:semiHidden/>
    <w:qFormat/>
    <w:rPr>
      <w:rFonts w:ascii="Arial" w:eastAsiaTheme="minorEastAsia" w:hAnsi="Arial" w:cstheme="minorBidi"/>
      <w:sz w:val="22"/>
      <w:szCs w:val="22"/>
      <w:lang w:eastAsia="en-US"/>
    </w:rPr>
  </w:style>
  <w:style w:type="character" w:customStyle="1" w:styleId="UnresolvedMention2">
    <w:name w:val="Unresolved Mention2"/>
    <w:basedOn w:val="a0"/>
    <w:uiPriority w:val="99"/>
    <w:semiHidden/>
    <w:unhideWhenUsed/>
    <w:qFormat/>
    <w:rPr>
      <w:color w:val="605E5C"/>
      <w:shd w:val="clear" w:color="auto" w:fill="E1DFDD"/>
    </w:rPr>
  </w:style>
  <w:style w:type="character" w:customStyle="1" w:styleId="UnresolvedMention3">
    <w:name w:val="Unresolved Mention3"/>
    <w:basedOn w:val="a0"/>
    <w:uiPriority w:val="99"/>
    <w:semiHidden/>
    <w:unhideWhenUsed/>
    <w:qFormat/>
    <w:rPr>
      <w:color w:val="605E5C"/>
      <w:shd w:val="clear" w:color="auto" w:fill="E1DFDD"/>
    </w:rPr>
  </w:style>
  <w:style w:type="paragraph" w:customStyle="1" w:styleId="TOCHeading1">
    <w:name w:val="TOC Heading1"/>
    <w:basedOn w:val="1"/>
    <w:next w:val="a"/>
    <w:uiPriority w:val="39"/>
    <w:unhideWhenUsed/>
    <w:qFormat/>
    <w:pPr>
      <w:jc w:val="left"/>
      <w:outlineLvl w:val="9"/>
    </w:pPr>
    <w:rPr>
      <w:lang w:eastAsia="zh-CN"/>
    </w:rPr>
  </w:style>
  <w:style w:type="paragraph" w:customStyle="1" w:styleId="Revision2">
    <w:name w:val="Revision2"/>
    <w:hidden/>
    <w:uiPriority w:val="99"/>
    <w:semiHidden/>
    <w:qFormat/>
    <w:rPr>
      <w:rFonts w:ascii="Arial" w:eastAsiaTheme="minorEastAsia" w:hAnsi="Arial" w:cstheme="minorBidi"/>
      <w:sz w:val="22"/>
      <w:szCs w:val="22"/>
      <w:lang w:eastAsia="en-US"/>
    </w:rPr>
  </w:style>
  <w:style w:type="character" w:customStyle="1" w:styleId="UnresolvedMention4">
    <w:name w:val="Unresolved Mention4"/>
    <w:basedOn w:val="a0"/>
    <w:uiPriority w:val="99"/>
    <w:semiHidden/>
    <w:unhideWhenUsed/>
    <w:qFormat/>
    <w:rPr>
      <w:color w:val="605E5C"/>
      <w:shd w:val="clear" w:color="auto" w:fill="E1DFDD"/>
    </w:rPr>
  </w:style>
  <w:style w:type="paragraph" w:customStyle="1" w:styleId="Revision3">
    <w:name w:val="Revision3"/>
    <w:hidden/>
    <w:uiPriority w:val="99"/>
    <w:semiHidden/>
    <w:qFormat/>
    <w:rPr>
      <w:rFonts w:ascii="Arial" w:eastAsiaTheme="minorEastAsia" w:hAnsi="Arial" w:cstheme="minorBidi"/>
      <w:sz w:val="22"/>
      <w:szCs w:val="22"/>
      <w:lang w:eastAsia="en-US"/>
    </w:rPr>
  </w:style>
  <w:style w:type="paragraph" w:customStyle="1" w:styleId="52">
    <w:name w:val="修订5"/>
    <w:hidden/>
    <w:uiPriority w:val="99"/>
    <w:semiHidden/>
    <w:qFormat/>
    <w:rPr>
      <w:rFonts w:ascii="Arial" w:eastAsiaTheme="minorEastAsia" w:hAnsi="Arial" w:cstheme="minorBidi"/>
      <w:sz w:val="22"/>
      <w:szCs w:val="22"/>
      <w:lang w:eastAsia="en-US"/>
    </w:rPr>
  </w:style>
  <w:style w:type="paragraph" w:customStyle="1" w:styleId="msolistparagraph0">
    <w:name w:val="msolistparagraph"/>
    <w:basedOn w:val="a"/>
    <w:qFormat/>
    <w:pPr>
      <w:spacing w:line="256" w:lineRule="auto"/>
      <w:ind w:firstLineChars="200" w:firstLine="420"/>
    </w:pPr>
    <w:rPr>
      <w:rFonts w:eastAsia="等线" w:cs="Times New Roman"/>
      <w:lang w:eastAsia="zh-CN"/>
    </w:rPr>
  </w:style>
  <w:style w:type="character" w:customStyle="1" w:styleId="43">
    <w:name w:val="未处理的提及4"/>
    <w:basedOn w:val="a0"/>
    <w:uiPriority w:val="99"/>
    <w:semiHidden/>
    <w:unhideWhenUsed/>
    <w:rPr>
      <w:color w:val="605E5C"/>
      <w:shd w:val="clear" w:color="auto" w:fill="E1DFDD"/>
    </w:rPr>
  </w:style>
  <w:style w:type="paragraph" w:styleId="aff2">
    <w:name w:val="Bibliography"/>
    <w:basedOn w:val="a"/>
    <w:next w:val="a"/>
    <w:uiPriority w:val="37"/>
    <w:unhideWhenUsed/>
    <w:rsid w:val="00C46B2D"/>
    <w:pPr>
      <w:tabs>
        <w:tab w:val="left" w:pos="504"/>
      </w:tabs>
      <w:spacing w:after="0" w:line="240" w:lineRule="auto"/>
      <w:ind w:left="504" w:hanging="504"/>
    </w:pPr>
  </w:style>
  <w:style w:type="character" w:styleId="aff3">
    <w:name w:val="endnote reference"/>
    <w:basedOn w:val="a0"/>
    <w:uiPriority w:val="99"/>
    <w:semiHidden/>
    <w:unhideWhenUsed/>
    <w:rsid w:val="00530798"/>
    <w:rPr>
      <w:vertAlign w:val="superscript"/>
    </w:rPr>
  </w:style>
  <w:style w:type="table" w:customStyle="1" w:styleId="520">
    <w:name w:val="无格式表格 52"/>
    <w:basedOn w:val="a1"/>
    <w:uiPriority w:val="45"/>
    <w:rsid w:val="00B22CF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53">
    <w:name w:val="未处理的提及5"/>
    <w:basedOn w:val="a0"/>
    <w:uiPriority w:val="99"/>
    <w:semiHidden/>
    <w:unhideWhenUsed/>
    <w:rsid w:val="009D2D53"/>
    <w:rPr>
      <w:color w:val="605E5C"/>
      <w:shd w:val="clear" w:color="auto" w:fill="E1DFDD"/>
    </w:rPr>
  </w:style>
  <w:style w:type="paragraph" w:styleId="aff4">
    <w:name w:val="Normal (Web)"/>
    <w:basedOn w:val="a"/>
    <w:uiPriority w:val="99"/>
    <w:semiHidden/>
    <w:unhideWhenUsed/>
    <w:rsid w:val="009D2D53"/>
    <w:pPr>
      <w:spacing w:before="100" w:beforeAutospacing="1" w:after="100" w:afterAutospacing="1" w:line="240" w:lineRule="auto"/>
      <w:jc w:val="left"/>
    </w:pPr>
    <w:rPr>
      <w:rFonts w:ascii="宋体" w:eastAsia="宋体" w:hAnsi="宋体" w:cs="宋体"/>
      <w:sz w:val="24"/>
      <w:szCs w:val="24"/>
      <w:lang w:eastAsia="zh-CN"/>
    </w:rPr>
  </w:style>
  <w:style w:type="paragraph" w:customStyle="1" w:styleId="18">
    <w:name w:val="列表段落1"/>
    <w:basedOn w:val="a"/>
    <w:rsid w:val="00D735AF"/>
    <w:pPr>
      <w:spacing w:before="100" w:beforeAutospacing="1" w:after="100" w:afterAutospacing="1" w:line="240" w:lineRule="auto"/>
      <w:ind w:left="720"/>
      <w:contextualSpacing/>
      <w:jc w:val="left"/>
    </w:pPr>
    <w:rPr>
      <w:rFonts w:ascii="Calibri" w:eastAsia="等线" w:hAnsi="Calibri" w:cs="Times New Roman"/>
      <w:sz w:val="24"/>
      <w:szCs w:val="24"/>
      <w:lang w:eastAsia="zh-CN"/>
    </w:rPr>
  </w:style>
  <w:style w:type="table" w:customStyle="1" w:styleId="5-11">
    <w:name w:val="网格表 5 深色 - 着色 11"/>
    <w:basedOn w:val="a1"/>
    <w:rsid w:val="00D735AF"/>
    <w:rPr>
      <w:rFonts w:eastAsia="Times New Roman"/>
    </w:rPr>
    <w:tblPr>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9E2F3"/>
    </w:tcPr>
    <w:tblStylePr w:type="firstRow">
      <w:rPr>
        <w:rFonts w:ascii="Times New Roman" w:hAnsi="Times New Roman" w:cs="Times New Roman" w:hint="default"/>
        <w:b/>
        <w:bCs/>
        <w:color w:val="FFFFFF"/>
      </w:rPr>
      <w:tblPr/>
      <w:tcPr>
        <w:tcBorders>
          <w:top w:val="single" w:sz="4" w:space="0" w:color="FFFFFF"/>
          <w:left w:val="single" w:sz="4" w:space="0" w:color="FFFFFF"/>
          <w:right w:val="single" w:sz="4" w:space="0" w:color="FFFFFF"/>
          <w:insideH w:val="none" w:sz="0" w:space="0" w:color="auto"/>
          <w:insideV w:val="none" w:sz="0" w:space="0" w:color="auto"/>
        </w:tcBorders>
        <w:shd w:val="clear" w:color="auto" w:fill="4472C4"/>
      </w:tcPr>
    </w:tblStylePr>
    <w:tblStylePr w:type="lastRow">
      <w:rPr>
        <w:rFonts w:ascii="Times New Roman" w:hAnsi="Times New Roman" w:cs="Times New Roman" w:hint="default"/>
        <w:b/>
        <w:bCs/>
        <w:color w:val="FFFFFF"/>
      </w:rPr>
      <w:tblPr/>
      <w:tcPr>
        <w:tcBorders>
          <w:left w:val="single" w:sz="4" w:space="0" w:color="FFFFFF"/>
          <w:bottom w:val="single" w:sz="4" w:space="0" w:color="FFFFFF"/>
          <w:right w:val="single" w:sz="4" w:space="0" w:color="FFFFFF"/>
          <w:insideH w:val="none" w:sz="0" w:space="0" w:color="auto"/>
          <w:insideV w:val="none" w:sz="0" w:space="0" w:color="auto"/>
        </w:tcBorders>
        <w:shd w:val="clear" w:color="auto" w:fill="4472C4"/>
      </w:tcPr>
    </w:tblStylePr>
    <w:tblStylePr w:type="firstCol">
      <w:rPr>
        <w:rFonts w:ascii="Times New Roman" w:hAnsi="Times New Roman" w:cs="Times New Roman" w:hint="default"/>
        <w:b/>
        <w:bCs/>
        <w:color w:val="FFFFFF"/>
      </w:rPr>
      <w:tblPr/>
      <w:tcPr>
        <w:tcBorders>
          <w:top w:val="single" w:sz="4" w:space="0" w:color="FFFFFF"/>
          <w:left w:val="single" w:sz="4" w:space="0" w:color="FFFFFF"/>
          <w:bottom w:val="single" w:sz="4" w:space="0" w:color="FFFFFF"/>
          <w:insideV w:val="none" w:sz="0" w:space="0" w:color="auto"/>
        </w:tcBorders>
        <w:shd w:val="clear" w:color="auto" w:fill="4472C4"/>
      </w:tcPr>
    </w:tblStylePr>
    <w:tblStylePr w:type="lastCol">
      <w:rPr>
        <w:rFonts w:ascii="Times New Roman" w:hAnsi="Times New Roman" w:cs="Times New Roman" w:hint="default"/>
        <w:b/>
        <w:bCs/>
        <w:color w:val="FFFFFF"/>
      </w:rPr>
      <w:tblPr/>
      <w:tcPr>
        <w:tcBorders>
          <w:top w:val="single" w:sz="4" w:space="0" w:color="FFFFFF"/>
          <w:bottom w:val="single" w:sz="4" w:space="0" w:color="FFFFFF"/>
          <w:right w:val="single" w:sz="4" w:space="0" w:color="FFFFFF"/>
          <w:insideV w:val="none" w:sz="0" w:space="0" w:color="auto"/>
        </w:tcBorders>
        <w:shd w:val="clear" w:color="auto" w:fill="4472C4"/>
      </w:tcPr>
    </w:tblStylePr>
    <w:tblStylePr w:type="band1Vert">
      <w:tblPr/>
      <w:tcPr>
        <w:shd w:val="clear" w:color="auto" w:fill="B4C6E7"/>
      </w:tcPr>
    </w:tblStylePr>
    <w:tblStylePr w:type="band1Horz">
      <w:tblPr/>
      <w:tcPr>
        <w:shd w:val="clear" w:color="auto" w:fill="B4C6E7"/>
      </w:tcPr>
    </w:tblStylePr>
  </w:style>
  <w:style w:type="table" w:customStyle="1" w:styleId="320">
    <w:name w:val="无格式表格 32"/>
    <w:basedOn w:val="a1"/>
    <w:uiPriority w:val="43"/>
    <w:rsid w:val="00D735A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110">
    <w:name w:val="网格表 1 浅色1"/>
    <w:basedOn w:val="a1"/>
    <w:uiPriority w:val="46"/>
    <w:rsid w:val="00D735A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aff5">
    <w:name w:val="默认"/>
    <w:rsid w:val="005A3469"/>
    <w:pPr>
      <w:pBdr>
        <w:top w:val="nil"/>
        <w:left w:val="nil"/>
        <w:bottom w:val="nil"/>
        <w:right w:val="nil"/>
        <w:between w:val="nil"/>
        <w:bar w:val="nil"/>
      </w:pBdr>
    </w:pPr>
    <w:rPr>
      <w:rFonts w:ascii="Arial Unicode MS" w:eastAsia="Helvetica" w:hAnsi="Arial Unicode MS" w:cs="Arial Unicode MS" w:hint="eastAsia"/>
      <w:color w:val="000000"/>
      <w:sz w:val="22"/>
      <w:szCs w:val="22"/>
      <w:bdr w:val="nil"/>
      <w:lang w:val="zh-CN"/>
    </w:rPr>
  </w:style>
  <w:style w:type="table" w:customStyle="1" w:styleId="220">
    <w:name w:val="无格式表格 22"/>
    <w:basedOn w:val="a1"/>
    <w:uiPriority w:val="42"/>
    <w:rsid w:val="00BE2CC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ff6">
    <w:name w:val="Revision"/>
    <w:hidden/>
    <w:uiPriority w:val="99"/>
    <w:semiHidden/>
    <w:rsid w:val="004F719A"/>
    <w:rPr>
      <w:rFonts w:ascii="Arial" w:eastAsiaTheme="minorEastAsia" w:hAnsi="Arial" w:cstheme="minorBid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562450">
      <w:bodyDiv w:val="1"/>
      <w:marLeft w:val="0"/>
      <w:marRight w:val="0"/>
      <w:marTop w:val="0"/>
      <w:marBottom w:val="0"/>
      <w:divBdr>
        <w:top w:val="none" w:sz="0" w:space="0" w:color="auto"/>
        <w:left w:val="none" w:sz="0" w:space="0" w:color="auto"/>
        <w:bottom w:val="none" w:sz="0" w:space="0" w:color="auto"/>
        <w:right w:val="none" w:sz="0" w:space="0" w:color="auto"/>
      </w:divBdr>
    </w:div>
    <w:div w:id="183442919">
      <w:bodyDiv w:val="1"/>
      <w:marLeft w:val="0"/>
      <w:marRight w:val="0"/>
      <w:marTop w:val="0"/>
      <w:marBottom w:val="0"/>
      <w:divBdr>
        <w:top w:val="none" w:sz="0" w:space="0" w:color="auto"/>
        <w:left w:val="none" w:sz="0" w:space="0" w:color="auto"/>
        <w:bottom w:val="none" w:sz="0" w:space="0" w:color="auto"/>
        <w:right w:val="none" w:sz="0" w:space="0" w:color="auto"/>
      </w:divBdr>
    </w:div>
    <w:div w:id="402720916">
      <w:bodyDiv w:val="1"/>
      <w:marLeft w:val="0"/>
      <w:marRight w:val="0"/>
      <w:marTop w:val="0"/>
      <w:marBottom w:val="0"/>
      <w:divBdr>
        <w:top w:val="none" w:sz="0" w:space="0" w:color="auto"/>
        <w:left w:val="none" w:sz="0" w:space="0" w:color="auto"/>
        <w:bottom w:val="none" w:sz="0" w:space="0" w:color="auto"/>
        <w:right w:val="none" w:sz="0" w:space="0" w:color="auto"/>
      </w:divBdr>
    </w:div>
    <w:div w:id="447700589">
      <w:bodyDiv w:val="1"/>
      <w:marLeft w:val="0"/>
      <w:marRight w:val="0"/>
      <w:marTop w:val="0"/>
      <w:marBottom w:val="0"/>
      <w:divBdr>
        <w:top w:val="none" w:sz="0" w:space="0" w:color="auto"/>
        <w:left w:val="none" w:sz="0" w:space="0" w:color="auto"/>
        <w:bottom w:val="none" w:sz="0" w:space="0" w:color="auto"/>
        <w:right w:val="none" w:sz="0" w:space="0" w:color="auto"/>
      </w:divBdr>
    </w:div>
    <w:div w:id="552429544">
      <w:bodyDiv w:val="1"/>
      <w:marLeft w:val="0"/>
      <w:marRight w:val="0"/>
      <w:marTop w:val="0"/>
      <w:marBottom w:val="0"/>
      <w:divBdr>
        <w:top w:val="none" w:sz="0" w:space="0" w:color="auto"/>
        <w:left w:val="none" w:sz="0" w:space="0" w:color="auto"/>
        <w:bottom w:val="none" w:sz="0" w:space="0" w:color="auto"/>
        <w:right w:val="none" w:sz="0" w:space="0" w:color="auto"/>
      </w:divBdr>
    </w:div>
    <w:div w:id="712734405">
      <w:bodyDiv w:val="1"/>
      <w:marLeft w:val="0"/>
      <w:marRight w:val="0"/>
      <w:marTop w:val="0"/>
      <w:marBottom w:val="0"/>
      <w:divBdr>
        <w:top w:val="none" w:sz="0" w:space="0" w:color="auto"/>
        <w:left w:val="none" w:sz="0" w:space="0" w:color="auto"/>
        <w:bottom w:val="none" w:sz="0" w:space="0" w:color="auto"/>
        <w:right w:val="none" w:sz="0" w:space="0" w:color="auto"/>
      </w:divBdr>
    </w:div>
    <w:div w:id="748577025">
      <w:bodyDiv w:val="1"/>
      <w:marLeft w:val="0"/>
      <w:marRight w:val="0"/>
      <w:marTop w:val="0"/>
      <w:marBottom w:val="0"/>
      <w:divBdr>
        <w:top w:val="none" w:sz="0" w:space="0" w:color="auto"/>
        <w:left w:val="none" w:sz="0" w:space="0" w:color="auto"/>
        <w:bottom w:val="none" w:sz="0" w:space="0" w:color="auto"/>
        <w:right w:val="none" w:sz="0" w:space="0" w:color="auto"/>
      </w:divBdr>
    </w:div>
    <w:div w:id="765156753">
      <w:bodyDiv w:val="1"/>
      <w:marLeft w:val="0"/>
      <w:marRight w:val="0"/>
      <w:marTop w:val="0"/>
      <w:marBottom w:val="0"/>
      <w:divBdr>
        <w:top w:val="none" w:sz="0" w:space="0" w:color="auto"/>
        <w:left w:val="none" w:sz="0" w:space="0" w:color="auto"/>
        <w:bottom w:val="none" w:sz="0" w:space="0" w:color="auto"/>
        <w:right w:val="none" w:sz="0" w:space="0" w:color="auto"/>
      </w:divBdr>
    </w:div>
    <w:div w:id="1129203363">
      <w:bodyDiv w:val="1"/>
      <w:marLeft w:val="0"/>
      <w:marRight w:val="0"/>
      <w:marTop w:val="0"/>
      <w:marBottom w:val="0"/>
      <w:divBdr>
        <w:top w:val="none" w:sz="0" w:space="0" w:color="auto"/>
        <w:left w:val="none" w:sz="0" w:space="0" w:color="auto"/>
        <w:bottom w:val="none" w:sz="0" w:space="0" w:color="auto"/>
        <w:right w:val="none" w:sz="0" w:space="0" w:color="auto"/>
      </w:divBdr>
    </w:div>
    <w:div w:id="1163618637">
      <w:bodyDiv w:val="1"/>
      <w:marLeft w:val="0"/>
      <w:marRight w:val="0"/>
      <w:marTop w:val="0"/>
      <w:marBottom w:val="0"/>
      <w:divBdr>
        <w:top w:val="none" w:sz="0" w:space="0" w:color="auto"/>
        <w:left w:val="none" w:sz="0" w:space="0" w:color="auto"/>
        <w:bottom w:val="none" w:sz="0" w:space="0" w:color="auto"/>
        <w:right w:val="none" w:sz="0" w:space="0" w:color="auto"/>
      </w:divBdr>
    </w:div>
    <w:div w:id="1691374309">
      <w:bodyDiv w:val="1"/>
      <w:marLeft w:val="0"/>
      <w:marRight w:val="0"/>
      <w:marTop w:val="0"/>
      <w:marBottom w:val="0"/>
      <w:divBdr>
        <w:top w:val="none" w:sz="0" w:space="0" w:color="auto"/>
        <w:left w:val="none" w:sz="0" w:space="0" w:color="auto"/>
        <w:bottom w:val="none" w:sz="0" w:space="0" w:color="auto"/>
        <w:right w:val="none" w:sz="0" w:space="0" w:color="auto"/>
      </w:divBdr>
      <w:divsChild>
        <w:div w:id="1379937657">
          <w:marLeft w:val="0"/>
          <w:marRight w:val="0"/>
          <w:marTop w:val="0"/>
          <w:marBottom w:val="0"/>
          <w:divBdr>
            <w:top w:val="none" w:sz="0" w:space="0" w:color="auto"/>
            <w:left w:val="none" w:sz="0" w:space="0" w:color="auto"/>
            <w:bottom w:val="none" w:sz="0" w:space="0" w:color="auto"/>
            <w:right w:val="none" w:sz="0" w:space="0" w:color="auto"/>
          </w:divBdr>
          <w:divsChild>
            <w:div w:id="1819228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761957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15FE233A2696E4094AA114103647681" ma:contentTypeVersion="4" ma:contentTypeDescription="Create a new document." ma:contentTypeScope="" ma:versionID="e7c74ceb64d987bc8440c8e94d268d00">
  <xsd:schema xmlns:xsd="http://www.w3.org/2001/XMLSchema" xmlns:xs="http://www.w3.org/2001/XMLSchema" xmlns:p="http://schemas.microsoft.com/office/2006/metadata/properties" xmlns:ns3="6f6bfc33-d883-486d-8a97-87c88d6edbf6" targetNamespace="http://schemas.microsoft.com/office/2006/metadata/properties" ma:root="true" ma:fieldsID="b0396b6e442daf446fcb3918170881f0" ns3:_="">
    <xsd:import namespace="6f6bfc33-d883-486d-8a97-87c88d6edbf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6bfc33-d883-486d-8a97-87c88d6edb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s:customData xmlns="http://www.wps.cn/officeDocument/2013/wpsCustomData" xmlns:s="http://www.wps.cn/officeDocument/2013/wpsCustomData">
  <customSectProps>
    <customSectPr/>
  </customSectProps>
</s:customData>
</file>

<file path=customXml/item5.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E9C8CFD-CE71-4F29-AAFB-5E8E628C2FD5}">
  <ds:schemaRefs>
    <ds:schemaRef ds:uri="http://schemas.microsoft.com/sharepoint/v3/contenttype/forms"/>
  </ds:schemaRefs>
</ds:datastoreItem>
</file>

<file path=customXml/itemProps2.xml><?xml version="1.0" encoding="utf-8"?>
<ds:datastoreItem xmlns:ds="http://schemas.openxmlformats.org/officeDocument/2006/customXml" ds:itemID="{0D3E1D29-4A11-4378-A3F2-6730322E2D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6bfc33-d883-486d-8a97-87c88d6edb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1358749-B14B-904D-BA3D-DF0440D6DBCA}">
  <ds:schemaRefs>
    <ds:schemaRef ds:uri="http://schemas.openxmlformats.org/officeDocument/2006/bibliography"/>
  </ds:schemaRefs>
</ds:datastoreItem>
</file>

<file path=customXml/itemProps4.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5.xml><?xml version="1.0" encoding="utf-8"?>
<ds:datastoreItem xmlns:ds="http://schemas.openxmlformats.org/officeDocument/2006/customXml" ds:itemID="{2D756F55-C8E8-4E98-A827-61ACE640F68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4</Pages>
  <Words>7396</Words>
  <Characters>42161</Characters>
  <Application>Microsoft Office Word</Application>
  <DocSecurity>0</DocSecurity>
  <Lines>351</Lines>
  <Paragraphs>98</Paragraphs>
  <ScaleCrop>false</ScaleCrop>
  <Company/>
  <LinksUpToDate>false</LinksUpToDate>
  <CharactersWithSpaces>49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dan Huang</dc:creator>
  <cp:lastModifiedBy>Aidan Huang 2</cp:lastModifiedBy>
  <cp:revision>25</cp:revision>
  <cp:lastPrinted>2022-03-18T05:56:00Z</cp:lastPrinted>
  <dcterms:created xsi:type="dcterms:W3CDTF">2023-04-27T14:15:00Z</dcterms:created>
  <dcterms:modified xsi:type="dcterms:W3CDTF">2023-04-28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5FE233A2696E4094AA114103647681</vt:lpwstr>
  </property>
  <property fmtid="{D5CDD505-2E9C-101B-9397-08002B2CF9AE}" pid="3" name="KSOProductBuildVer">
    <vt:lpwstr>2052-11.1.0.11365</vt:lpwstr>
  </property>
  <property fmtid="{D5CDD505-2E9C-101B-9397-08002B2CF9AE}" pid="4" name="ICV">
    <vt:lpwstr>92A06EC55E894303ACF0D378B744F5FC</vt:lpwstr>
  </property>
  <property fmtid="{D5CDD505-2E9C-101B-9397-08002B2CF9AE}" pid="5" name="ZOTERO_PREF_1">
    <vt:lpwstr>&lt;data data-version="3" zotero-version="6.0.26"&gt;&lt;session id="6jwRfedK"/&gt;&lt;style id="http://www.zotero.org/styles/elsevier-vancouver" hasBibliography="1" bibliographyStyleHasBeenSet="1"/&gt;&lt;prefs&gt;&lt;pref name="fieldType" value="Field"/&gt;&lt;pref name="automaticJourn</vt:lpwstr>
  </property>
  <property fmtid="{D5CDD505-2E9C-101B-9397-08002B2CF9AE}" pid="6" name="ZOTERO_PREF_2">
    <vt:lpwstr>alAbbreviations" value="true"/&gt;&lt;/prefs&gt;&lt;/data&gt;</vt:lpwstr>
  </property>
</Properties>
</file>